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7973A" w14:textId="62455891" w:rsidR="00F66EFE" w:rsidRDefault="00F66EFE" w:rsidP="00F66EF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66EFE">
        <w:rPr>
          <w:rFonts w:ascii="Times New Roman" w:hAnsi="Times New Roman" w:cs="Times New Roman"/>
          <w:b/>
          <w:sz w:val="28"/>
          <w:szCs w:val="28"/>
        </w:rPr>
        <w:t>Appendix. Supplementary Data</w:t>
      </w:r>
    </w:p>
    <w:p w14:paraId="62C68A00" w14:textId="13D15F65" w:rsidR="00F66EFE" w:rsidRPr="00F66EFE" w:rsidRDefault="00F66EFE" w:rsidP="00F66EF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66EFE">
        <w:rPr>
          <w:rFonts w:ascii="Times New Roman" w:hAnsi="Times New Roman" w:cs="Times New Roman"/>
          <w:b/>
          <w:sz w:val="28"/>
          <w:szCs w:val="28"/>
        </w:rPr>
        <w:t xml:space="preserve">IgA and </w:t>
      </w:r>
      <w:proofErr w:type="spellStart"/>
      <w:r w:rsidRPr="00F66EFE">
        <w:rPr>
          <w:rFonts w:ascii="Times New Roman" w:hAnsi="Times New Roman" w:cs="Times New Roman"/>
          <w:b/>
          <w:sz w:val="28"/>
          <w:szCs w:val="28"/>
        </w:rPr>
        <w:t>IgM</w:t>
      </w:r>
      <w:proofErr w:type="spellEnd"/>
      <w:r w:rsidRPr="00F66EFE">
        <w:rPr>
          <w:rFonts w:ascii="Times New Roman" w:hAnsi="Times New Roman" w:cs="Times New Roman"/>
          <w:b/>
          <w:sz w:val="28"/>
          <w:szCs w:val="28"/>
        </w:rPr>
        <w:t xml:space="preserve"> protein primarily drive plasma corona-induced adhesion reduction of PLGA nanoparticles in human blood flow </w:t>
      </w:r>
    </w:p>
    <w:p w14:paraId="666B28E9" w14:textId="77777777" w:rsidR="00A82A95" w:rsidRDefault="00A82A95" w:rsidP="00A82A95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373A7B73" wp14:editId="599EAF43">
            <wp:extent cx="4178783" cy="2066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Supplementary Fig.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698" cy="2069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D625D" w14:textId="77777777" w:rsidR="00A82A95" w:rsidRDefault="00A82A95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. </w:t>
      </w:r>
      <w:r>
        <w:rPr>
          <w:rFonts w:ascii="Times New Roman" w:hAnsi="Times New Roman" w:cs="Times New Roman"/>
        </w:rPr>
        <w:t>Head-to-head comparison of a</w:t>
      </w:r>
      <w:r w:rsidRPr="002635FB">
        <w:rPr>
          <w:rFonts w:ascii="Times New Roman" w:hAnsi="Times New Roman" w:cs="Times New Roman"/>
        </w:rPr>
        <w:t>dhesion of sle</w:t>
      </w:r>
      <w:r w:rsidRPr="002635FB">
        <w:rPr>
          <w:rFonts w:ascii="Times New Roman" w:hAnsi="Times New Roman" w:cs="Times New Roman"/>
          <w:vertAlign w:val="superscript"/>
        </w:rPr>
        <w:t>a</w:t>
      </w:r>
      <w:r w:rsidRPr="002635FB">
        <w:rPr>
          <w:rFonts w:ascii="Times New Roman" w:hAnsi="Times New Roman" w:cs="Times New Roman"/>
        </w:rPr>
        <w:t xml:space="preserve">-targeted PLGA particles </w:t>
      </w:r>
      <w:r>
        <w:rPr>
          <w:rFonts w:ascii="Times New Roman" w:hAnsi="Times New Roman" w:cs="Times New Roman"/>
        </w:rPr>
        <w:t xml:space="preserve">incubated </w:t>
      </w:r>
      <w:r w:rsidRPr="002635FB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5 min and </w:t>
      </w:r>
      <w:r w:rsidRPr="002635FB">
        <w:rPr>
          <w:rFonts w:ascii="Times New Roman" w:hAnsi="Times New Roman" w:cs="Times New Roman"/>
        </w:rPr>
        <w:t>1 hr in 25% plasma (</w:t>
      </w:r>
      <w:r>
        <w:rPr>
          <w:rFonts w:ascii="Times New Roman" w:hAnsi="Times New Roman" w:cs="Times New Roman"/>
        </w:rPr>
        <w:t>native) prior to a parallel plate flow chamber assay in RBCs-in-VB (38 %(v/v) hematocrit) at 200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 * = p &lt;0.01 compared to 25% plasma (native) trial via unpaired t-test.</w:t>
      </w:r>
    </w:p>
    <w:p w14:paraId="74835CF4" w14:textId="77777777" w:rsidR="00A82A95" w:rsidRDefault="00A82A95" w:rsidP="00A82A95">
      <w:pPr>
        <w:jc w:val="both"/>
        <w:rPr>
          <w:rFonts w:ascii="Times New Roman" w:hAnsi="Times New Roman" w:cs="Times New Roman"/>
        </w:rPr>
      </w:pPr>
    </w:p>
    <w:p w14:paraId="6E91EE4E" w14:textId="77777777" w:rsidR="00A82A95" w:rsidRDefault="00A82A95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B677EE" wp14:editId="6E23B016">
            <wp:extent cx="2124075" cy="29398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641" cy="29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0154D" w14:textId="77777777" w:rsidR="00A82A95" w:rsidRDefault="00A82A95" w:rsidP="00A82A95">
      <w:pPr>
        <w:jc w:val="both"/>
        <w:rPr>
          <w:rFonts w:ascii="Times New Roman" w:hAnsi="Times New Roman" w:cs="Times New Roman"/>
          <w:b/>
        </w:rPr>
      </w:pPr>
    </w:p>
    <w:p w14:paraId="39EE2BA0" w14:textId="77777777" w:rsidR="00A82A95" w:rsidRPr="00F860C9" w:rsidRDefault="00A82A95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2. </w:t>
      </w:r>
      <w:r>
        <w:rPr>
          <w:rFonts w:ascii="Times New Roman" w:hAnsi="Times New Roman" w:cs="Times New Roman"/>
        </w:rPr>
        <w:t>SDS-PAGE of commercial IgG, IgA, and IgM solutions.</w:t>
      </w:r>
    </w:p>
    <w:p w14:paraId="010C6E53" w14:textId="77777777" w:rsidR="00A82A95" w:rsidRDefault="00A82A95" w:rsidP="00A82A9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34E9CA7" w14:textId="77777777" w:rsidR="00B27525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09DC9E32" w14:textId="77777777" w:rsidR="00B27525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6FAD8A60" w14:textId="77777777" w:rsidR="00B27525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6FA27723" w14:textId="77777777" w:rsidR="00B27525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46C17A11" w14:textId="5B82DBB6" w:rsidR="00B27525" w:rsidRDefault="00B27525" w:rsidP="00A82A9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33BCBE" wp14:editId="50A5839D">
            <wp:extent cx="5486400" cy="41027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6F09A" w14:textId="77777777" w:rsidR="00B27525" w:rsidRPr="00721C00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24A4790A" w14:textId="3F978658" w:rsidR="00B27525" w:rsidRPr="00721C00" w:rsidRDefault="00B27525" w:rsidP="00B27525">
      <w:pPr>
        <w:jc w:val="both"/>
        <w:rPr>
          <w:rFonts w:ascii="Times New Roman" w:hAnsi="Times New Roman" w:cs="Times New Roman"/>
        </w:rPr>
      </w:pPr>
      <w:proofErr w:type="gramStart"/>
      <w:r w:rsidRPr="00721C00">
        <w:rPr>
          <w:rFonts w:ascii="Times New Roman" w:hAnsi="Times New Roman" w:cs="Times New Roman"/>
          <w:b/>
        </w:rPr>
        <w:t>Supplementary Figure 3.</w:t>
      </w:r>
      <w:proofErr w:type="gramEnd"/>
      <w:r w:rsidRPr="00721C00">
        <w:rPr>
          <w:rFonts w:ascii="Times New Roman" w:hAnsi="Times New Roman" w:cs="Times New Roman"/>
          <w:b/>
        </w:rPr>
        <w:t xml:space="preserve"> </w:t>
      </w:r>
      <w:r w:rsidRPr="00721C00">
        <w:rPr>
          <w:rFonts w:ascii="Times New Roman" w:hAnsi="Times New Roman" w:cs="Times New Roman"/>
        </w:rPr>
        <w:t>(A-D)</w:t>
      </w:r>
      <w:r w:rsidRPr="00721C00">
        <w:rPr>
          <w:rFonts w:ascii="Times New Roman" w:hAnsi="Times New Roman" w:cs="Times New Roman"/>
          <w:b/>
        </w:rPr>
        <w:t xml:space="preserve"> </w:t>
      </w:r>
      <w:r w:rsidRPr="00721C00">
        <w:rPr>
          <w:rFonts w:ascii="Times New Roman" w:hAnsi="Times New Roman" w:cs="Times New Roman"/>
        </w:rPr>
        <w:t xml:space="preserve">Images of bound PLGA NPs during the PPFC assay experiment for different conditions: (A) PBS corona, (B) 25% plasma corona, (C) No Igs corona, and (D) No Igs + Iso-IgA corona.    </w:t>
      </w:r>
    </w:p>
    <w:p w14:paraId="0774BDDD" w14:textId="1FBF808F" w:rsidR="00B27525" w:rsidRDefault="00B27525" w:rsidP="00A82A95">
      <w:pPr>
        <w:jc w:val="both"/>
        <w:rPr>
          <w:rFonts w:ascii="Times New Roman" w:hAnsi="Times New Roman" w:cs="Times New Roman"/>
          <w:b/>
        </w:rPr>
      </w:pPr>
    </w:p>
    <w:p w14:paraId="54F1076B" w14:textId="6D92BB8E" w:rsidR="00A82A95" w:rsidRDefault="00A82A95" w:rsidP="00A82A95">
      <w:pPr>
        <w:jc w:val="both"/>
        <w:rPr>
          <w:rFonts w:ascii="Times New Roman" w:hAnsi="Times New Roman" w:cs="Times New Roman"/>
          <w:b/>
        </w:rPr>
      </w:pPr>
    </w:p>
    <w:p w14:paraId="3DB68697" w14:textId="62B8B8C2" w:rsidR="00A82A95" w:rsidRDefault="00A82A95" w:rsidP="00A82A95">
      <w:pPr>
        <w:jc w:val="both"/>
        <w:rPr>
          <w:rFonts w:ascii="Times New Roman" w:hAnsi="Times New Roman" w:cs="Times New Roman"/>
          <w:b/>
        </w:rPr>
      </w:pPr>
    </w:p>
    <w:p w14:paraId="3F257D91" w14:textId="1BFA5E0F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592F4429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0556C312" w14:textId="22D9B20F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6C864BC6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715DAA5" w14:textId="7F206C19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1C71E58D" w14:textId="2D986AB0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58802491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4707C06B" w14:textId="06D754CE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0F6D9860" w14:textId="7EFBAF89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A7B43A2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65DE96DC" w14:textId="504DBF8B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74E5D40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045C263D" w14:textId="73D2F2FD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5E33984C" w14:textId="588F4462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790B4C4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5738A3B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6C8B0120" w14:textId="6FE35D0A" w:rsidR="009774A0" w:rsidRDefault="009774A0" w:rsidP="00A82A9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A2C4E6A" wp14:editId="6CFA58D6">
                <wp:simplePos x="0" y="0"/>
                <wp:positionH relativeFrom="margin">
                  <wp:align>left</wp:align>
                </wp:positionH>
                <wp:positionV relativeFrom="paragraph">
                  <wp:posOffset>-592974</wp:posOffset>
                </wp:positionV>
                <wp:extent cx="2383274" cy="2844933"/>
                <wp:effectExtent l="0" t="0" r="0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3274" cy="2844933"/>
                          <a:chOff x="0" y="0"/>
                          <a:chExt cx="2383274" cy="2844933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285" cy="282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7" name="Group 17"/>
                        <wpg:cNvGrpSpPr/>
                        <wpg:grpSpPr>
                          <a:xfrm>
                            <a:off x="391886" y="1995055"/>
                            <a:ext cx="1991388" cy="849878"/>
                            <a:chOff x="0" y="0"/>
                            <a:chExt cx="1991388" cy="849878"/>
                          </a:xfrm>
                        </wpg:grpSpPr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26003"/>
                              <a:ext cx="628650" cy="5238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F834B3" w14:textId="4FA0E7E8" w:rsidR="00B63F85" w:rsidRPr="00B27525" w:rsidRDefault="00B63F85" w:rsidP="00B63F85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B2752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VB     coron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3468" y="278296"/>
                              <a:ext cx="619125" cy="3429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A1360A" w14:textId="3EADD47E" w:rsidR="00B63F85" w:rsidRPr="00B27525" w:rsidRDefault="00B63F85" w:rsidP="00B63F85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B2752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100% A corona</w:t>
                                </w:r>
                                <w:r w:rsidRPr="00B63F8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 xml:space="preserve">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74644" y="198783"/>
                              <a:ext cx="695325" cy="4381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64602B" w14:textId="7B522662" w:rsidR="00B63F85" w:rsidRPr="00B27525" w:rsidRDefault="00B63F85" w:rsidP="00B63F85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B2752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100% D coron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96063" y="0"/>
                              <a:ext cx="695325" cy="419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E95D3E" w14:textId="2AF9BF3C" w:rsidR="00B63F85" w:rsidRPr="00B27525" w:rsidRDefault="00B63F85" w:rsidP="00B63F85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B2752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100% C coron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2A2C4E6A" id="Group 21" o:spid="_x0000_s1026" style="position:absolute;left:0;text-align:left;margin-left:0;margin-top:-46.7pt;width:187.65pt;height:224pt;z-index:251663360;mso-position-horizontal:left;mso-position-horizontal-relative:margin;mso-width-relative:margin;mso-height-relative:margin" coordsize="23832,284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QNLqYgQAAKsQAAAOAAAAZHJzL2Uyb0RvYy54bWzkWG1v2zYQ/j5g/4HQ&#10;d0evtl4Qp0idNCjQbcHa/QBaoiyiksiRdORs2H/fHSnLsZOhabdiKRogDt9599zz3NE5f7XrWnLH&#10;lOaiX3rhWeAR1pei4v1m6f324c0s84g2tK9oK3q29O6Z9l5d/PjD+SALFolGtBVTBA7pdTHIpdcY&#10;Iwvf12XDOqrPhGQ9TNZCddRAV238StEBTu9aPwqChT8IVUklSqY1jF65Se/Cnl/XrDS/1LVmhrRL&#10;D2wz9lPZzzV++hfntNgoKhtejmbQL7Cio7yHS6ejrqihZKv4o6M6XiqhRW3OStH5oq55yawP4E0Y&#10;nHhzo8RWWl82xbCRE0wA7QlOX3xs+fPdrSK8WnpR6JGedhAjey2BPoAzyE0Ba26UfC9v1TiwcT30&#10;d1erDv+CJ2RnYb2fYGU7Q0oYjOIsjtLEIyXMRVmS5HHsgC8biM6jfWVz/Ymd/v5iH+2bzJG8LOB3&#10;xAlaj3D6NJ9gl9kq5o2HdM86o6Pq41bOIKSSGr7mLTf3lp4QPDSqv7vl5a1ynQPkE+Iwi5cSCzlu&#10;wDVuB0WP3onyoya9WDW037BLLYHXoDYE0T9ebrtH161bLt/wtsUoYXt0DDRwwqEnsHH8vBLltmO9&#10;cYJTrAUfRa8bLrVHVMG6NQP+qLdVaCUAYX+nDV6HBLAi+DPKLoMgj17PVvNgNUuC9Hp2mSfpLA2u&#10;0yRIsnAVrv7C3WFSbDUDf2l7JfloK4w+svZJxo+5wWnJapLcUat8RMoatP9rTYQhhARt1ar8FVCF&#10;ddA2ipmywWYNyI3jsHiasDAfkMUYaNAHWQ8/iQokRLdGWDCepY9wHkfZfK+PKMujuQ3tnuXAAaXN&#10;DRMdwQZgDZba4+kd+OF82y9Bq3uBEbe+tP3RADiBI9Z+tHhsggNO61ZLk+zH1BCmx6kB+nD2Z6aG&#10;OA+zbOERyAFhns+DufXRkQSzBAyGcQblArNEluRZmj0vSfzDRvDUgX+cIwYJhUbvVQC95zELy8xT&#10;Kfp9QyWDUOCxB2FHUGpcLv2AGngtdiRykNlVmEqJ2cEwitgyTp5IXCkxNIxWYJ6T+XgBbnW3fQbf&#10;4mgRBGPKRXsQ7kWULeZgJqI9hwyd/peUI8PSy+fA4iPu0aLjBqp9yzuIcIA/LsLo6HVfWb4aylvX&#10;3lMVPXdUxZbZrXeWfLpYi+oegFQCFAGewCsEGo1Qf3hkgIq+9PTvW4qpvH3bA455mCT4BLCdZJ5i&#10;kNTDmfXDGdqXcNTSMx5xzZWxzwbn0SXou+ZWeWiUswS0hB1gl4vQV6cZlNQXwbIkjJMFKBfLe5pF&#10;+cKFdaJamIfABUu1OIlyF/ZJn/8uu31lqtmn0fgS2sf5O2Yc5O8XwbgsTRYJ0N8WE6gUp8kth4o6&#10;Mi6JsxASHeSMb4hxU7X47nPc9PT4nytpCGktWMSWcmPZmvLbQ7ZBrvvm8ptVz6GOvcz8dnjG2Tpr&#10;vxFbTY/f3vEr98O+XXX4H8PF3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P+R&#10;JOTgAAAACAEAAA8AAABkcnMvZG93bnJldi54bWxMj0FLw0AQhe+C/2EZwVu7iWmqxmxKKeqpFGwF&#10;8TbNTpPQ7G7IbpP03zue9PaGN7z3vXw1mVYM1PvGWQXxPAJBtnS6sZWCz8Pb7AmED2g1ts6Sgit5&#10;WBW3Nzlm2o32g4Z9qASHWJ+hgjqELpPSlzUZ9HPXkWXv5HqDgc++krrHkcNNKx+iaCkNNpYbauxo&#10;U1N53l+MgvcRx3USvw7b82lz/T6ku69tTErd303rFxCBpvD3DL/4jA4FMx3dxWovWgU8JCiYPScL&#10;EGwnj2kC4sgiXSxBFrn8P6D4AQAA//8DAFBLAwQKAAAAAAAAACEAPgEzqCYBAQAmAQEAFAAAAGRy&#10;cy9tZWRpYS9pbWFnZTEucG5niVBORw0KGgoAAAANSUhEUgAAAUIAAAGnCAIAAABNRsn6AAAAAXNS&#10;R0IArs4c6QAAAAlwSFlzAAAOwwAADsMBx2+oZAAA/7VJREFUeF7M/XegfVdVLY7f4HsWpIf0RoAE&#10;pAYDCCqgCNIEiZRIR0UQwYcgRYoQ0AeIAqK0RxEiHeFRBaS3RwsJCT0JCekNCFUEEfOb5477GZ/x&#10;GXOuude5Cf6+549799l77bXmmnOMMddae5+9d7vooos2Bp/HP/7xV7/61Q8++ODdd9/9Z37mZ3bb&#10;bbf/2vz8547Pf/zHf/zoRz/64Q9/+IMf/ODf//3f/23zExv8xP4og2I4KU7/8Y9/HI3GJ7aj5diI&#10;mu0vLIr9NE3LwIb4Gzt/avPzP/7H/8AGP//zf/7Pn/7pn77sZS+71157XfWqV73a1a625557XvrS&#10;l77UpS6Va9bmtNGRZ2A2zzIf5q/oLz9xYtj/ve9975xzzjnxxBNPOeWU888/P5yGTqFyfsJd2APn&#10;xwfb8Tf6EtZGN6Oz8fnZn/3Zn/u5n/v5n//5y13uchGy6G98YiOcEIfCMyjPTtFOhiMM+P73vx/G&#10;nHrqqV/96lcvuOCC73znO2EY4gjbUA8+UZv+jUNhxuUvf/nAzLWuda2rXOUqsR3mRbFJr6rDG2SW&#10;cbHuoFPhvcAk/PyVr3zlwgsvjL4QhwHd+AQ4oxfwYQApPvE1/obTrnzlKx9yyCG/8Au/cOCBB4ZX&#10;Y2fZdN87GIaQ4WMIzF+JgXD7t7/97ZNPPvnYY4/98pe//K1vfQtOhqmx/YY3vGEVlKOOOmoE1le/&#10;+tXRZIQhkBH4QA/jA4ZEJ4MV8QmURA+vcIUrXOlKV4pu77HHHgAQPvE1dgaYrrj5ibhG+ctc5jI4&#10;NyoJgYja8Jd+5Ibyk9AxegNJ9kGnIooRM/Qimou/oLGqg8Gajm44nA8p5hRPGjzsBwkDTF/72teC&#10;wIGt8847L8gDkijiDcdaFYoBfOG6+CiB99lnn/322y/+hvPD23EU3FO10rbgT/6NdgPZ0OJAOUBP&#10;8JHDSmA6Hz6PwmFYODysig2VzjiUQV/SgGdpZKlEOeKoxKyCw4MMIZrBh/Az8IB0EttQSU0GCrOo&#10;M7oQ2A7chhtNBxcRQt5Snc3t6jerjT6JWHz3u9/9xuYnIkJrYefd7373BRq/6lWviirClCBbMDm6&#10;AaGKDxMgWU0kBW6iz2B1sBfEjpQISsdfsDqOxgcOilOifkQ9PtEclCL+wr8kauk42ANY6wchjFBF&#10;L6JANBEfMNmEACUVzQ3PjQw4FzstIegeFoBJkeVOO+20SBFnn312yWEtj3pUy4HXcD4UMFwXyhj+&#10;DD/vu++++++//9577x1fY2cUUA5n49WldEu0FQTG2Ap5mK1TQVQ9NUDoYFQboeRAIDu89LAZo6Km&#10;2yP+WATjK8wOAITDIxUHH2I7qAsaY4PEKMEWDgyUxieczGxsuqOCqz6kcGckgM+9EEQB2BkICQ5/&#10;/etfj4hEnQD8LI1f97rXRRXR7agOyRMcyPFj/43VgFfk6vgEXUnsYLLm6qA3CK8ZOxAQOAAK6YXM&#10;E7KXTFadjhPhiPgbcEedYSQCXPrR2GL8MQNwlDRTvmViY09YEtzAMC8GrgEsBEZhqjbYYAxmI5Dg&#10;cGhTgCz8Gek3CBw0ju3wNnrKeM0LE5wTToshQ+Am/gLx7Dvr1A26HcZH+bAwHB4YCDk2QhpdlQZZ&#10;VozATeFRKxiaBhNiUBrbnBUiFUMQSw6H88P4QC80kSMLVcORPcrhkq4mbTa+IObDyADMN7/5zRi+&#10;BVriK2kcpxx55JErGWoG1a9//euhrHFm9BN5Esig7FnbQBhxxkG4jf3CIzoUx2gceRuD8PiLXB3F&#10;4lxlY5jEMR48xRYNVeQG5tJhFeaNiqrMZNQ5YrgyVmOj9DYCK7fDkshykRZiOB0TntBXRKXksCqI&#10;iUucgslw9CgcFbk3CHzAAQdYEmZ0MjfK/GBUDwWPPBBMtqG1SXnGAGADDmC6ZCMgpUGfkZqjOVJl&#10;NOHzIHBM9YMMmBtD2aGJuraiKQo+jz2hRJFmAjmY55uUa44hOHEux9IjqivS1HhrImwOy8P+6IXS&#10;OCxfHlQHjWEixiGY9HOQloMHm5geTbN1HI7RIJIJF2bAMUyzI5lEZo6N+BryEVWFR6CjzE4k8y4j&#10;6bTuAgnAGls0FxVGVJC6EZLGxUYk462emGlMMuPQam1qE08hqGecccZJJ50Uw+kID0dHKK+TKMOE&#10;ciwciMFF6F2wNxZggsaxDXcht1AaqLkjSmQP4FzM4WNWiaE1E3J2uIIBmAlvY2oNqphUGfTNAAal&#10;FDJTNIsCvvJvbCCbhWLGCAjTywADUWQcRlZgLBA1rNuFb7nQi+EJ5AAbUScwxtVc5nxscAyPphFo&#10;FVODIr8C+ZQhjI65lLtM4xhUw/ukQWxj8YmBUVPgu4beZDg2iGDADvNh5TZG8vHB6kL4AuveqqZo&#10;UYGloAGCgao4MTYw/cYkx3gCx5lMcCciqke5BxuMEzYYZjSNAWoM7YK9kYdjYhx8DvMwuoExBl+t&#10;H9kDsY/y4ZAAVoyiY004PjGQjnShM38lgFqebYbl7LiCDAAKGsfEEotDsce8relL80nUGV2OE6Ob&#10;UAHCGlcu8NFt7uSGMQFx505kF5JE2YJtXEYJtweHzzzzzFBPrFRTj0gGXVuh2EVnWSdgGV6KCjFC&#10;iX7FJzqIT9AMnwgxN3AIJcON8cFyQ9gQ9fAiDiHNKCMKVP8oH5afe+65Ma6OwjoLAI13jhCyVN/l&#10;LncBPeIQBtWxgnLQQQeF/AdosHxCPgAHIGeWfw2w5TT7igxJjkXHkMFiRBEzyRiLRjzCU4AUOAwJ&#10;AB8YGI60USHKhyLEladDDz00CBCpjIM9EqlXx+wiVX1KrAYATQNPmOHEunR0IdJCdA2pAOWNS9QC&#10;IpUqGeOXGKpE+o0LaRGLmIMEgTFt4/hCjTF1oGSws1Re+BPlkU7j4lPM4eMTGwEmIAFLjzrx1hpQ&#10;bXQ5ymO4EaOqGO3HB1e/Akg83RI1WidarFr4X49yT4YcugApCQKEbp511lmxHf5UJQJcOXhh5dA7&#10;ECz6G8iPIU8sOoTzYSQoh6iRfoiRWsUxKZIWsYqLRvADXGob1PcwIHQhhm9xzSmuawSQcJ0Ia8D/&#10;/M//vEDj3/md32GWg/vi5JiJBQcYEr2eHH1ARqVTOD4xGmenZ4ZAigDH8GYwOQgQ3YirZxEPrO4i&#10;AOg/VynAZMUHHI0V1xgaRe4K+wNbNtUn/SgiGhWSgX1hxkPImdCwn3kvwoDrkxighgaFJMdRQlmb&#10;Uz1G8mHWim2wCF2Iq7LB4QgHQgB3gfPY4F+1jRymAMUelTwwB0exMnT66aeHgIbuRM2cWNHhOlpW&#10;DuCSVfQ3Kon9uDCJSxJhMK9BMEyEinLV9EUZYnxGSd0ZvcbcPqiLxa2wJ/oFIpFURDjbYvjgfFxY&#10;DlSH2yN1IW9R7JBL4GGiRS2Bf6IMW1TE6uKRjkaxoAAmR+Wh/kB+JLOoDatUoDFmvl02PuKII8gH&#10;eDAMjaojEpENQlljXBfVEYUY7EFrKXjoA4MNrcVHEWAuYHP0aWAomBwj0pClyMkxxkA2g6oRFszG&#10;bAUGIKsjn4SFmCHDUyhAWJON3EnoY4NghZFKEo6FlC2gFkaA+NBsYIh9JPlZEgNyXMKNGqIArn9A&#10;ScP/WP/j1IutxB6VEu2UdofRATQRFBYIM6LdcDXGonGIVwSBP6YanGU0DgoFjTGIjUMIDdSWJypR&#10;yVIymRWqz83/bFf3w6UUUEzRo11cY+f6TraEfceIGsN+dCFsBoeJW2sRfTF7bA+djEpUTTQz82or&#10;4BFKFDkspgZhDyiGi7LxiZnvAo3vfOc7G40B06g6zufCNb0PN5EY2luETcODPtARYJH2mcQmnaIP&#10;kRwwKA19wmgH02lKF8YthpKoCsqKu5GiFaZuuJVtIfz6lYJCMwxGyn92UBFJngMB0TQmWnQUamb2&#10;xgbngZhUI63F/jgL1/AwqYExOhwo84N2SmVLHa42w2PAMSZycTSa43VHzmJIYII4StLbweQ4nckK&#10;ZrDRTEh6Xo2kYbm8RidHikOSOIRxRIBWxwJMxapBVFUOhbBQb7ZpElLolopjetSwHdVq2gvvYUYW&#10;NgS2wTvgJz6vfe1rl2nMSukjJhw0RvWitJAVDBgFjPHAiag8R8JCiArRLlZcYoCEQbVOEiD2CAwE&#10;gh/SWJfHeslQESGBtUcKetu2mLEqGMbxkqmY0ZhTYgzFmdZQAwPJkNPIxrDMhxGRwmbqCMgQ7Ya3&#10;mQeYihlKZQIGtLhFF4N8cgMqY5LBr9RE01atPHcwKz72YBoS22EkoEK/MT8pTghFAAYfrjyrFJo9&#10;rAQ1GACy8SM9UgPILAKDvUCuRip6zWteM0tjJduOdLXLii5iw3yLr5rTSrt1p0aCNNYamKMwzsHQ&#10;lKmYsx3qq3oWNmOAikTH9JVVn0jKUFuksUqDRhRkg9AgBviq8IVUxQe0gZ0YFmJpFBc8MSBHx02w&#10;Mr7LzABYG+D0XOZzWALvBWiiXU1lppVwOOoB+rEYGzYrOpXG3Dafa9y53UM/C4EiEE6DgIIAsFYH&#10;jFoDmQMxVT9oMTNJPZAPqYcz6mgtXUGiYU+cgnEcBp4cTsatlgs0/u3f/m1ATWnM9hBg/I1+muvL&#10;SGScmfetQKYxIY5eAVucpyEb5/CQIQwJDFYYaVuEXWMwD5VU4U6OOcHh+Njk0PzJDiIVYFiLWT3E&#10;ix3XzmqMMlwyY3O6KDVL8w+YQFebk1U0QWOIZhgPJ0cB4tLEi62MQkAcl+GYoTfczjUUm3MZwmGP&#10;SqrCW/mWm4YfKPczthmB8dV0LXaiC+gFgAQRf8UrXrFMY457qR/GTyUzk7CG37YXicH6jeFsCPuZ&#10;3MgNmGopggBSfVXdUc3TprMZ8O+iyipDCG6AnjZzyJABTX2xQR1vfUHfqVaEoKaCEZOVz7CzwZl6&#10;gL4lgJTGqIcGgAOgMaaUeoioJV4NsgoYLdxIT6mk6gR6XucCtMqcYJBGIAy3ioSSzD3OyaZcLBMY&#10;7rUcABrH5+ijj56isQIlx0D7zABwJFYqzSKTs8u0HuKPgkRWmMqyJPUVJMnUhcFot/Qj9/dgUm4o&#10;h7Gd7cw0ptwwG+gclR5mklf2TuLJCN8wmeaZ5RyLmoiwKo4jQABr0TJBprHCzMCAqnCKxYLOL3uk&#10;GqqhKYkEJcJfTHNUAbNJumfGn0pjLW8gZKOkMdnLiLzsZS/bDo0VebGNfpIYCADTMr4SfKph2MkA&#10;65Qpu4ndY/CYjhCe2M+OaTjpI7UTZtM2/TqiseEmBzU3yqYJemWyopDyQdwQQ8zJFCCOUbOgzNM4&#10;cyCjmXtgthrfdBYcg9kYUZMz1gTZqzQeaWjJE5qhcNedhA1sUISYsmj9qvKc4/QeM8/nQCjyGxUY&#10;0VjHnuwINl760peuQeNSYyytaWCUuiU3lJnEcQ8mJQ+BpSAzldVQkSHqqbxdwiibyqAuIgkl+VFK&#10;Z1jDSP2LVMAUTa9mFcjwbVidJSBXqDRW6NCryk9tC/aDxnAdes0KzZ8q+oSKbmTRpFeNXWqb1aA0&#10;HnlPo6/Z2KSz5ELjQPVkg/ARC+A9u0RKYXrJS14yRWPTLfbB+gyvYadlY9qn8Su5ofLJs0rM6eTQ&#10;tjXG6lwm5IyVnBAyCGwPhrUljGAwBFiN50hYYW1SYpMU2myjiYzsaAhVTYJMi1ECaLkiL6rFigPN&#10;Vskoz1UaK9thHkdetNlgY2ZYj6KwzinY5WyV+pYTrhw4o5YmJwooyuBc1qAOp1XEySgQJZNLOjDK&#10;WN9CTqY/EZEXv/jF26exkllTBAfYtJVOMRpk32mBDDItz57QrSSMbhimERKtR8PM1he1RnFjEpOR&#10;ZCDLs0o2p67LORl7YCQEIqMh71RBsfJmecN/hS+gQ3jlSnAoZ2OepVHO6ql7aPCoX4uB0KwQlZAD&#10;fWfVz+gI5sYau76GkqjNzh5yYC8vMimNY/tFL3rRyrb5JsmQDIiMZmsMX3VIWRZAGRbL2za9MW+a&#10;hYtyOLKh3z/TC60BRjbeU7xSCMwGbdT8k+2xPX0BNW/UceuCdcc629CP/J9EXem0xbCWlfcx1VPY&#10;qJ0yUo1RZGf6yBS4mO2a0CzQuPTXKIQkmG6QveXRzFIuxPHCRj7RFutKDNHyTOxsUiZM5ol1yiyn&#10;SZQqY05OXxk3NGPkyZEPVftomFqoHbT9Wr70g+lmBhN6akpkOzOgqVZNWhvBr6RHHlhpUjWpKnVt&#10;pH05aVk0dTRqhfP43PbEV50u4avuRIUNubYKzGhG2RPjswVSs8pI79UdBrUMFytMoGQtXFetR+rb&#10;JJlG2k2zGy+N8JE9SXUwT2YHjlxdmmExKisvjVGPlS1yZ4MuZXJ2xbpBjBqMybrHHDWySrGUcYWz&#10;bBKrjSpFjdt9MT0x29aDbZnGdj5UQWNvIjFqTxW93B7VU2ZFy1ol4S0GBuKRzOcoWlujjhC1oxw4&#10;wodaokZap9QPjUlk+6KLcknsGQlrs78BGQ4xwxCgOmVVmVjUoOwuUssm1ZbiGjHK9msQtX5jqTbB&#10;dY2cfs2ShuojJzepmCHr5saZDKqyDX9IdQ1MDpIKT4+G7Ul+Sdc+vfRGjhyt/WWZJhFpmWyk7WHl&#10;ulHyf4Ry9a2ZV1Y+Sgga/TKy2beZuqVbsgMXvTcqUA5xLYVmVc0uUsstW86nVjWmGXszKKPR/ig9&#10;0MiFJS5jl8VJYV3GNZulFdqEMx+y1nNSyloOM/jXgo1DORugoXJGt5hgaeRIa4z8RobSwuzMsnK1&#10;zbZHSLXuqKO0Iw2L4CiNbBllloHDmZN1ymrsWou6pJbxrcx+KKODqdwLdp/dwVmcqerVe26XG2Ss&#10;4i0nKsV/vj1r6xb8HbdPqz8NHquu9QEb4ak8i9mgTAs5yeSOZSSZTCo6J23jKWqe7iytJfeMhKYR&#10;dq6dld090hc90ZyQVaksoHYyOuauHLVRyEaoKEOWm6PNxLFlsLUYq4Uz8/Mw1Ua2mgZ7qcpQ4QUn&#10;3ISjeqQD6REdKBblwBg7la7cxs0e+kumbJs2OjuotlqMkyU+GpZu+5AhRqOikDXyK52UFSMQN2pi&#10;mUftYSsj9vbakVUGIMDfps7cuxmS9Aw3D5AJOpAZBZE2A6ZMaDpJzvNMTXrlLNTuhOnzIW9i1Xt+&#10;1FHNIEt9Dhrzh3HlTTjqbfqEvM0sBTnLj1KXt22xhoxqNr183djokSGiAplDW3ZyEWdNPWVnVP57&#10;gI7yYVaEUgt4ulmo1arGlYpgmTPTu9SacgiaO7uosGjdapsZ39pkxMwuZRRt6XBUB8O2TVQYjdXg&#10;xdyb6Y1TSlSMsA0fQlmUxj3Um+xKfio5mWxz7rURdQlFNX42G4/Q3+RhI7ABfaTl5u5RsbK2RXWY&#10;LLDIBBbIG5NNsJi1lbkxWaEOHUen2HxyRF2lCtCcK1c7s1JTp5QM9uuOPv1y+FpKgFrIAnrzuZJZ&#10;1YfLH1l0gCiVXdIYuV3rQbE8uVX6kbFN7gW9+dcG1fwNXyaFhXhqbmwczsgzF5Tcs0URW2/oWW3+&#10;NayPYKRUKfWMZtvGqDtabFT5ogSMOKYnqjro/owk8MTyWJnWdC5XpqzRMBVoVibTmXlxiwTWhaI8&#10;w9SpZpzCex7YikkJqs26wz3Y4F+VHuxUANC2ZmhNjGlVsdPyJH8GnLlqk9tyDjz6sa0KBPSi1E1i&#10;Y3ml2jhcotDUgrFUbdOdjX7DstGJWUFyyRFPmv1Km5lixueRVVkOlPy5IWNyqQgG5fxVCTDKaZrB&#10;9LeQ2FbWMRGRyQyQ9S4HXZnAOvP0El0oL72qi/KIYDSaMMeSBnm/JQ92YYRAoyKpq2S2MlzEstSt&#10;S9OwUDWl1EdjmcJjeVCdwWTus9Rhec88lb9ml5WnWDFj7+ir9nwy6iW7VAu1zrzfqJiho0w215W0&#10;H9FSk6Qm0kzLmT147pc+ogDPD+JOMjzaXYypFtDBM8g8mipncVf3EuW6wYa4LqWU0JJgV/Zw2Reb&#10;5ZKKOsXVma0uKaMhnMK/yuFyWzuCdcGRk0v1XB5UlypbZhXjEtobJWGrQc814SgpWpKhz8NZj8ry&#10;pdCoTuceTdZcusJEoTQpTyP7dArKgZO2reQkdXVD38CCwviQzzqwHxEPDmHXdJKJrKvYyAAr51/M&#10;cjmt5fGq8pAPP7PIZghZLKISzbd5Icq4GmZARMq/3Gmk6K1SIbPBwi7Ob3LUPe5xjxExovYyGFZe&#10;ZyywvpneNGRgczn8zR61kMNLnSn1tB9JlcnTZCUG1pmzwFVSCF8RV6RE+lMzNmq2uSL2LI5HWICF&#10;sQeJBQ+XxKOeAdlRL3B6KEg8DBAvLgoViPI2sWzQxUNgRRnlBk7sCJiGB4OH/Uqh8nQ1KWzmq2Hj&#10;RD7cl9mSUVALTcJUGmaCTqtIb+qCRpYd+fu///uVcy4OjS2Q/Kp1lvWPGlW6Gosa1ch4KhHGWRkw&#10;oWWyxJQ1ZDzlSnpwMDYzEYXBfGEXfvVK6LCGksNKY3J4kcamCxoCkCGgHO8Miac9Y4DafEhjPCs/&#10;xCj6rquyJAMqKT1p9LCgQNTUBqqPBjQaxXNtlcZmuXkGOAyH45UdIUaxB4+55shcazBg4Kt2sIST&#10;0rL0ZJzFgQlqs08UeM5znrNA43ve854zaDO+9Q7KFaoHSxqPetjYVnotGuKIDrhpnJv9NYJaRiHP&#10;zbQZYTeLFBDJl48EkkBjbU7Biq7BgUQzDbA9o76T/FYeOQ2vRI+3VczTOGiAh2zzZR28DMM0O6Ix&#10;o6PWapcXMwQcAgHi46knIQ20hNl4/xZojEoMCTkipj4szx4t5jnUaQtdJdJA4+XbP2a63VBiMf/Y&#10;uT27LKJrUbHvSGPnPNtL8o/a1WpzR4hXPCkWHzzA3aavti6V15DKRWBlOyw0zlP1SOle++hAgpgT&#10;VL0Yw4dd2xWa0fWYvPCrM1IuI5UzZ51FbwMqkAAua6E2OkH7yy6zlRGTS80qAWZV9ehdXuLK5mqN&#10;Ja/slNHXsp7+3FKQ8iksZthaV5LK2Jc7Z8arceJkMZXtoCVyMj+YLXP5Csu/pKWyzhiYIch5FylH&#10;6CuMAGiux1qWyELMAjgLA1q+ryTfZpi5arNoJaSZCibjE5ZwA9tcNy5tzsjR03GUqqGHRp5khVpg&#10;lL3Lwsr/nMZHeWLqunHmm1rQizTPzYwqGTvDtJ7/JdUn8yRxX3K1t22GomUNjVAiJXLF2NirLGWv&#10;FfF6gUS3QUhlF77qTh7Fu2b4t1zcGskl+a/vOiAxyBMjD8fbLFC6qESUKbh+zc5fTADqVRLMBC5D&#10;ZcTPUaCzDirzqemj9Bn7pwbVi71tCFkGeJEkPedN6kztRpXrfpMh05ptS0mpaGVbjE0ZJJNhkDkv&#10;0THbjChK+uHdP3gtKF5lxL94sRs/9hXvLuNLzPD2KbW58TbTpo54sR1nWdpX9cHREYfL/cZ8E7UR&#10;E0zxc6SUsWUyy6phHG6wlNlrqCgFoszt27n9Q8HacKPk9lo7TUq1kyP0jxTXYqA8KYHYuHgkij1W&#10;FDEouahlSgOFteVSvo8OzFS6krd8CaPuydv5XBIYhaNpG52qpJbBHRWw/flrPwzOUq578ti4AV5j&#10;oUXNKlns+6jRRW43J5qGoqrlQfU8YSynlVqSaW9cHfUwW599Wrq1cdl/26E8+rWmR06OxKWvAsTI&#10;Vjlp2RJfNeuS5NhADTMftsu3+GEWaoFYhAeXyiyN2Ima9zSypd41japE5mLaykiOG4mnYQZ1/Zq3&#10;F11U4nCk8py7abXLS1zblpxG//IhJfNI1LNgN5EY8YRhzgUMPVnvRxqkVY0YS6crFMptNSNoA+Ip&#10;XW0MzCRMcuZZLpeFeYhrP7pEpAtLuhAVZuQ8nPlcCmvvZzulzMCL2Chpj51lhbGzQXXZHOvJIFzs&#10;wqittfqV+6iOncrGI2HYnsxkVc786XuYCdbkcBVgM1iptVZmXuy4yfZi+d5+JEay1+iab+jV5Vld&#10;v7W13H7UmgfPJSEtmias8VUXtCxTjWhvIaPylsKRk6eFtUSXqWrOB9aWtmLgXERONltryKeP6NY0&#10;NJWNtVVbiqCPFjGhBbI+aYAtuuXXUfmRi0dEyi5rWmfli5HraTlZDyzhpUsd3OYMwBGvTgttGSnO&#10;4qhYw1GuNmkTuoBvxivHbBvN6XXX3rcobzjJzWWJZL8WY5fTQxNKrW2UjRX/tszW4LZHuNGtrweF&#10;18jGjUiUJNHmR8HIbNw2Q0qFU5tHTF6rxZlKGsnIRtJCi5Z6hteBABSQirdtaXPctmCZScq3nIiy&#10;FM67MTcEGisNMpeMmVnlM5ZYRh1lcNIyZQ2jhvKJWjIDxtyeQzkDm8yFfNYoEFMr1b149H3oz83R&#10;7dcYGwRYD/NX876hPyOpiVbp8bIGdU6DPPLKatZshnyLAsFh1DZCanY7HWvjpmYYpSMvnm7tlpDl&#10;ztHYbRFR/x8pQOf0g83eCRqmrCZr9dTSANE1NaiebMl0vcxyi7qbiVqmC2XpKJ+UBhCFo6P/bftL&#10;hS7px7kuj5LSpqFNesGhfmpTBhpSwkF7qTiqPmaDHcolTbkWA2RMUESNlNRcvSjZo/KZhGqtSfYM&#10;HXJqMWmeROMlk421exDgEZ4yUDJvrUwphItnlYjUTKIWmsgZsEqgqI6MNKXRkVKhc3kQD0RiZutv&#10;VIQxOZHaMGdUoNzf39KYY11Gvw+Z5r3F4Gbma2Qt9CPzjIEmiDbR7QeJZYsGqgZFJisldEd4RitT&#10;NM5uLQFqyO7LsPAMBybLLEqXqawFeLKbWUF54qjLun9Sbs0/mhK3MVLd3oiaclCK7yg1qeX0sLmI&#10;TrACi3o6KtCE3khSEr6knIrFqP4czUVgm14YJrO1Dbp47jKN0e1mMJbVrpGTkUTNKFA/P1EzSpMy&#10;/UpWG5kZ9XUpmkXN8F2qhsKCbrdszPysKdqyKKNmgYv9pgKTaVn9YF1TXOYosJs6RsvObJQ6h6kh&#10;bRNlY0iWIdtTipdyO4uRsVpbzNu5KsOtIaQcEaDMMo05ujBxolkEislGL+G0OKN55E09ZUT7LF0m&#10;fg0CsrISuxowU6KMmxnCZzu1LQWu+lnH1b3wadSsBjvRoDMjwYYEC2U+2rNuJAo8S3+8NU9gLVl2&#10;KhfQoBhsRpTOwCi7XyqR7aQfFIcmPSXPF2hcEmyeq3a6WkDIZgzlRkfxGLHFYGFUNBJmSR4BZV4O&#10;SoMz242rpZ3ZGyrJZVCzvGYI2rhmZFucONJojaD1t6SHPYeg7Oy2fyI2yW0FRolt5YwZkwc1iziZ&#10;tEppr0zOBM4lCaEuG5dJ3OLauyNnFVWBMueYrzPWFQGj1JHVIXPbnNJEJaevjPuZmJUqmzW4JKfu&#10;HPlcodZPQJqUi0MM/ciTJmo8q/FVZrI6DbS5OEzuz8WQfuRbcy88oAjJ5470NKtYhrSimk2XLC0j&#10;lcE29UPFHMvcdsZZj2zDdEOqLKKmBSOVtYFltse4XdKs7EUGqwWmEYUyWhZ766DhyZifoVmKutqs&#10;4eulECVnymdi81zYbzQb8XZdJmt5e3YCDpUsyr2eZHiJfAt3idhsRm9bJl2GK32+kI1HMS7FvuzM&#10;IkpmeDLSs5J41mKe2+foKgTNuZNyWDp9RM6RT5AEmqO5QB4xsb9aTzmw6ptDPYv2jNDGc0HgkmCk&#10;9zx1y3rK+rmTmjhyAh2lfRnBgLWVUm5M08KjE01eG4ejBuvF1s6SRdyZe2gSq19zlihN507zWm+J&#10;NhQRss6PWKRuLX/hxWqNyVkpF83LBdR7837WpmmVdTDjQ72avZEDkUOcc4j6ZNSXrKTWUxRolqka&#10;hrOqnLq5h2HVPVansWuyLz0LcjczsTNZFmGQAWlmlEhYnhtzddQ6n5OG8bMEVqa9EXKU/Urx04sl&#10;oxNLQuZGSyHI8c7y0YhRqWulnY20I61ZT0eJxTrbtKWzXxOOzMysJhkVZVu6kkJq2VsjlKsogwJ8&#10;wD0fCWhywHr4XBRrAl+zhNHU7FhTLkPFYqpclEulcR8dO6oOz5CbnRurJJQaM7LJyKz9LLtUypU6&#10;d7GGxju5cmOa4nXRvJ7kuapR5aVVpsHKh6ynOTrsV+kus6TErp2ojWZWNxqaWar507I0aRzPAI0H&#10;RMfT3uP5gbiB3BJsiRPstCG6hth6uhZUGiSbt3syjywv1XOk71bJGtmY+o1FPDSg8DLkNT6yc00d&#10;yxO1dTa6bk5Qg3MrM/NAk+fFPs6XXxxZ5M6W0+CGUZn/M/Y3XVj0GPGtaZb5tnzybuwM6gaHv/vd&#10;7+IB1/p08Ya9pmWZS4udzZyx6du6NbD7FrsSt8yOZEcec5nDwcT4LN/+kXWd7c17KkOhPLeRsaa8&#10;9T/7WltvQNl3Z56Q2zNAAao1mPGjvpQgHvmzzB4lQ3JJs83AYF5inTMTYFYFJgeBY1ytv+UqgWcd&#10;Z75d7PtaqVj9wCasrVHfs0lqs9VmUss67RQrNkvjrLuj6dnIOz0N1lIEqwq2jTKDzX8as/VQKYTr&#10;drlM+CM70amZJtRXdIWdaGUybjIWdU+pROp260WjQTiU140z/9Xm+IkynlvEZ3GSSDmv6CGt1tJa&#10;OaBr4JoFwoaBjNfkqHDUVmNYZo2N2mDkGnNjMyLrhMbSts3RahyDl3fmPpRaUJ5YVmtQyGpqnRpJ&#10;44xUmQGlQ7T+tZKDIcxYmiOVwa09zW5pjMlst6AoG7MDjb1lQ8HheFlUvGUm3jUTzzzh0NF60ce9&#10;8a25qwQVuqlCMBmg3nXrHu1Fn7GYzcYUHvOdMmG+n4rpzPAMC4WO4k9TUImebBJOBzJKg2N/M+Xj&#10;6aOaR2KnXdD6zWzzTCNtI13QCm3bXD0CujonI36Gh8oBbmeDSxjEzvjJB58iGJRWjKlD1I1lyAiP&#10;kczRP9iwREd3xX48W5t7RuDR6OfIjkSNLlLBKkeRmvZh8Jbl5lz92ozT1NyLOaJY1CeLkA5sLKjW&#10;87JmlFGuZn8tBmmxAJTCDJj0Z+nbEUwpr4tuzMZgj1kFSI18PmqlJEDGdO83SiRoo8/uLL9qMf0N&#10;Np/+lX+Yzf5qr2l8lhWUJ8lz9xv+l47tw6RSQl9lOWAxGrw8qLZgUBpVmaylRVsb0SrPzeHXTo6c&#10;S5FrdDF3ZxF8I+FrHAJrTftLs2fYuJa3R/6cqWTEurXCkQuDfsp8fDXe6ltUSUh97K69CyqXx55S&#10;AYmNkcMZ5RFWMwxYUn2r9fR1ll41Mg/L2EU2Ne4Rj3iEIo93ydjrRUew7vezNuI7l8+2cQ+TapyF&#10;nVpPeSLeaYb3ZatSqnMbb7Aha0v3l4f0DgQiOHO+jDd24goNjMclEEATicKqyt5Qx9pRcz6/8sYJ&#10;XnGBx/R5YHruKIh4t2i8GzWuHsU1pCiWn++ZY4fa2LsGSBovvRyNU6IGffVUjs6o5qgqXI33V8Y2&#10;HiFMyBnSLFsoZRi+SY6ols2cEk0/4QlPWPW0KV2qS6PuVp4IG6Wd7Nb5FptUNtku0b+NBGhOM8HW&#10;XvR2KnUnzyrbUnuU1bl18H/kIkbEWjFolp1imWyhDm7LdKrDYz4ZPydtTeAqKxS1XMBMXexI7nh2&#10;V6bMSA3VJ4u0zJXMI3OKxlYdUxmHKzYNoDdHdqjfUWZUg42INE7AnO7JVfVxJZpHPWpazzXnXrOb&#10;6gdzmnUcPSrppyXLthZBTEQ2TeRYqEmNo/RQ3tb5Kke/ZK9xcuRbC7c6wU7JSNBYl33UylUKs+RZ&#10;ICy4pW8bQmYANNHPjNsad8xk417SypTCUxqRzspnhctz6WLbGGkNsdukoKahUQBGpzRjAQXHyKW0&#10;NhfI7ir3LBow06PFSrRAGTXdSbrao/kUlKVVzahnFP2RYTPsUiTngQlrsP7O1NzQOAMpO1/9YLRf&#10;g8ZZ+1XXWS/T46I+9XLL07VY6YjFAlRlppS1JNzkX1W8zKJlkhxp/6SXtAulThuZTUAN1lkEDTQZ&#10;yqYsOco59zZOHoUeZDCvNoW1fF/MzCvlfgQk29831DwabcbCbMPMWWvQuM+3SmkN+YyiZ5CVZ5VY&#10;HCWuRvl4imGxT/sqzPMl0RbP1S5M6neT5VibbljustbLo9jJBS3j8KjC0bjAylM6m0w7CtZIJU37&#10;qHGW2Ee0zOgqA2o7yzSmcmni2CPwkj06ReNRB2x/1uM+hNn7mvfKnKNNoLBeS8i6Rc+SsTlFaKMZ&#10;N2akAmXUXCne1jVNIyP91qZpGPg2YuMoCbO83eWvjDWHm2gS003Kyp7M8dp2KtOhuFWih/R6VW/q&#10;YtwVDKXmjryXZYK+HQEsC1PpKIsvuzBF495cphpTpoyDbEQDo23I1ch96juzKgtNHwM6rjQPwS7F&#10;vulO06Ke1eTVUvIMOhQOK9zwahHoud3FRNegU6XNKGQsKvmZGZLTT8nGPjQcqmTpzIBvYjRS3mb/&#10;DAXIvtiY+qEigqqqrN3gIYOyUSizCLjvo6u5SAsjNTXxMwnXPjPXGVjLlFLmIvZUxYg7DWrwDzvb&#10;w13PzUqnR8scZTczsXxO+7zjIspYVSyc81vpMcZlpCkwQ+/EYuB0Y5TSzSdoxdw4ogRNIlpQG8Na&#10;gtBq09iVh2iMVjujdOyLxVrhikNGEyXgAo2NeMqoUtdLz5IzpRzSodk78J2xyPLMjGipAQqa7Cm2&#10;qNXq0N06aHQlCjWW6HX+q02YGLGVLHD57sJRdEtGZX0pHZi7qcwxpAJhWZsy2bSbGe45HCUzNUYj&#10;6pZYMuqqMRmZdtREx6LQjPktOlnIVOBYWAGjOzPp6I2F68a9upS6OE+tbZdcpNMlaJhxbK2aCc1M&#10;2lLUmGRGrCjzUu/G0n47pcT9YnRK1R5JgIqypYfMRks1k3QlVlX9LRnQw9kDWcTDdcpYynSW14u5&#10;RzMNObwYVkJx5c9m1eSJT3xieZ8jHn2UndXfyTgKRnmWRZ3n6o2N6PBIxa3a+IqbMeMTp1iObYAS&#10;rTT9Uv+UxXQncRCtawxGrdMJNH50M+ZaQM9wL30Iy9nBMIaYhvHWNbUBluMe0rA5nsUT92PGjY2x&#10;P+6OxE+Io7Y+AxsDMwa0Rb17FE3D2/pq6HLoVyIN95DGzZiBlrAzDB7dhZq7kAWLbrQwGWDgVc5o&#10;ZhASFT7sYQ+Lvws/jch1lSJBZPQSYrXNFM5l2BYTmrqSTYzsbApYJumr0vrX6r6hc9EJWnmmSn+6&#10;SW22mV3OQtDbWfqqwYb1ApWzCTPM6rGRSzmPWJwv2KCaTeTYaddGg6bFqG27wLxjlU1dqjnqqKNy&#10;dCGxFD+NRKmXLDDKumvlcBaGf0t9LW0us7Em8yyNJva52rKh3F8dQRjayjqVPyigxuvC3mgwkm2I&#10;PU0Hc4tsl9lYR5hl+dJsZuN4qlZkNqZHjoZUaNjoKr1UL20YhUAHDrrN5vSHDbnFXC2zcQwlmI1V&#10;1hEUU7q+5hmcR4WcaStLG+w99KEPXbmrKdFHy/RGdb1R/dFZjTpuW9jyiSMjR01oYMrU0acR5pxd&#10;hHOpP2vpcbMEwnYoebYHX9dNOJq+GlPtEKfobC4nVdM42DZv3nxJJWQZjb6PJYomTxk1VwIpu7fc&#10;s9rZiMRTnvIUkxwUjkmmzgnZAYI+19nofakjpbRrSY2Z1TCao4bZMeHRubFlM+1UGGD1lNls5D2e&#10;rsmBuCQ6G/2GB3h6GB+ZIYy3bExEqiX0noWpLNOHRrMxErIaP8pIbEjnxmF8tBXzTP7IyZo2n6v2&#10;0RXqFs3e3EbTWLthNsbk1ipU2KglGPsEVPBMv6gENuuwvAHtyJ+jfKlBgW8nF27Q0IMf/OCFbAzq&#10;mwDAO1lUSonqE89aaWfUYjavb1SVWM/tjRmq4ExjO8qs1d++cE7CZeJazGaLGazP9nb6Ygf75nIo&#10;jWk9Q8iHMotYBmbuWczMKpQqBKPIl1DRwtr09tCba5u9/QNn6tCIQ7Um0jZwMlSVR8sybFrbogFq&#10;m1k4MkCNt9PpIzu33N8ULpmWO6L9Jcq1F7l32nEjBrQ8I2zk6pE9mf9mUgardUQNYz4wBJOlSjxl&#10;Y2zjU74ggi+LsKNlYTM4wyzDWzNTdmCJyZLbFtYy4k0gSgCwTvhwO783HknLOplptqyppsphKd7s&#10;cyOWM0lY80CTJWa7MVduMZuZ5+Provarx0orJochvdNGaTbO4rwAbCQnSdG8YS9zGT2VPtM7BsP6&#10;sbXYURCyFLKkMXmUw4mWi+NtFbtsqlqizc3SOHdS94xkG/tXOrH5GaWUkXqV2UMLMyNpl/Ss3KLu&#10;oWEwclSJVTjKaeYQDbbVsOX0VJFZi5hZqX4PndM4fGS/aRYR0wdX7aGgMO50QmwEnYxdmjDjEL9i&#10;G4V1oyQ2RYEZu5SG0pmlK7RkSSRzSAa2xhH+ycrbS7qm2RI8OYmuwJxDmKUln1l20rQK3cjKsZiZ&#10;LD+M7CGT6VwjZNMQzs0BXjxlxngNtvUlE0MzqvKHur7oanN7jkJp80hrGuMn8ZfpjUWjksk2bMZX&#10;2MYNVmgGNKpq95brLeWlP0m//miGotGHUUMoLfqs3ICqkqcY0NN7CZ66/cP6Zsw0cxvTrRvkEk8p&#10;CYz6zYNZ6hYJlnuxiG8tYMq62NwMnVjGlKjnMJuGSjaWlDZoRxaDlWvYRosgJxKskZMUzcTDHjya&#10;y47yeV39Bu4Y4/Mx14pgxpvBPhcgUJXMLKYKZeQvq2owEB2BQ3a2mJf1WOlf//Vfm07Y6IUtaSWs&#10;GjuVhNjmfs6aWCz2GGlhQDaS4jTySLY8Lh7gglPUBkeQBuprO1Ft1rYaU/UU6yPbVQnT7pdYwSQQ&#10;d5KiXY5EFDHZ4dYX9STtLx3OkqwziunNmBbZ3BBqCOrGLY3xWMzvfOc7sRE1xPtc4uGYfNYk6ynN&#10;MD5oGYUEnUyqYA9UgM/izE2M+h5+jhtI41GeYT9u/8AFJ5RXhFsNowoblJqu0ck6ulYWqA1x7u/9&#10;3u/F0eVBtfFQJWekIgwqE4V2PsemrBOn0GhWtY2NbM98JeW5Cj6tijZb/ZN5YLGYGWPgMMeqA7M6&#10;ZMeWxo9CPO/A6BRvbGZ6ZBYFQ3K+VTTbFBFNL/pqBjll73RUj4kA1EE1Im9rGU71ob/lEp0dguqx&#10;WpVFY4FRCSWnLjiZHxsP2nyVJW1k34Agx6ycT7KG3GJTA6vKPerrMRt4eqbrqMvqNPOGplatedSR&#10;DL5RRKzkoiTlpKFCrKeX3cxhRRc4NsZtGHb3v/ItG6D0MKrgK2jGVTFbTtORPPmf/W97wgxbaSMV&#10;R1ezYIzNGtid3Avjti6qg6iNkQr+ZRqPyLa95JYTcll/iaRRYiECRmmw74JV2+fV3MSiH7R+qzyH&#10;SveY2eaTMpFmv+kek3krzPyjsMsQzPIxn5OBy2wSoV9e+7WFsZgW4YMn7/PlqfiKPfrBTr3pcNFg&#10;sxBWZf+ruhkIDSemsOrDUcjyWGME75215RDy2LOe9SyYiA9K0t0E8cgynIuztJ4SKz0K1QBUCI2P&#10;Twlxtsum4yzOjaMLOB0u1jIjU7XCbKr21I7CWjoBEWJGsqZHTqDxeIkBw0yI9ObN+HZkNpqjwzHV&#10;1HYzDDS+mBvH7yJiehwbURXG1bpCowg0d+nXjAHTJstvUR7WxmsZ8WZG3hgziiDcGPWEn2FzbIS1&#10;8YpWnp4RknGuoLLQ5M4qfcKx+stKiEUfvnvf+96r6DSFrIp1Ux8DnLPHoihuu4A6paxErVJNRXhy&#10;l7lHN6zmXGcWl5H3SnvK+nXY1gw1c1rTnIbsFB9kqnyRFof4176i3exYei9bjhEvMic+eKkKP5ZC&#10;NbXqBeRmkpm9YdzQqYoGugRA7p3NILQApKGcCrGYzvPzdp46KV8USNquwbX7acRznvOcLNI5G48E&#10;I+/nnqyypZpoDXYK06kGbFQJwoxsHBiKLnBNRcW1HDg0o5XsHOug5iX6HYrLdfJcCU2K2jgCCstj&#10;4TSMD2TnwFtDyABMpNoEM5jJkxZmo1o4Go2MFOvM8Qn7TfKy/MGG8Hk8MODb3/72hRdeGBtRDOvG&#10;9mODHDitXxVwlM3IZB0Dh51hbaTiS1/60nxPsppaQpfZ+Hvf+164PSqJly2PsnFZgxpszs89JbAh&#10;FrowbtOQ0kv3uMc9lrOxCkNWKfp6dEixYu5ranOlGT8/zfSpzAm6c6TEjf2TTagcWItZUJWoKkNm&#10;htUJViB3McGWKy5caCEPSWxTJSMzDbAQzDu29CQSMqepUYZKxOyk69XN1WCubE9eOqZiatfK7hiY&#10;S8N0fc6WoFh+tMbOxMNlP0i55WedSwMbi+RalWmyzT/8wz9kAcAwDJpnkmyFs1BhT25xZEOugbik&#10;L7TOUYvMDBjOhfFYO8XUOs4qDdCatcCo/Eho2eWohKMA2J9PKfeEwXEZM2Zr8cEP2Xnd1eqhnaXr&#10;TFBMJvjVsnF8RStBIc3GBFmOO1oHVGIQEan461//ehgflURiRHLTn/5lSxRdmtzYwZyWgUnNxuGo&#10;MDiaiw+eHLQIUdSA68Z41EFUgtMxfi4DZPuVF4ujOQ1ZnEhkgs89QqLAkUceGWWmkDSpZDPFVF0Y&#10;vD4ZjlCSz8rSZXvoGs1CfesX86gar0K7VrWrOMnduSrnpug5J4z2MDloAat5NJFbNJ4MR+IlNClA&#10;mut4dHT1WPOYnajG4/SykpHnGR0lHrY1T+LrTK9Z0mpuzs01ZxiPTmcr27n9A8G2vmGn2gRruJ+H&#10;KIpUWT1Xyysa2BOcniVD1Yvtsgk9PbYxFbQumPua1tVI67X5oQwSaLn4seAZIRVnuapMzsXmmgKj&#10;OGpMc6B5FgnGkbMNoUf0yzoC2cJHt814BYBCRV2aw00yExsW3EwwFrDhg8VulMMbe7LPzRhau5CN&#10;S7CSRQZQgl5xrNYrbbJ3eLrKWBkb7V4jJagn9xw7MUBa1JGRB3CiZVo4xOxnr4E5dQICXwbYFFCn&#10;ZJp+FdCWlhWIfcZWOShpYxwbMSTHWvuOmm1OkZlvoJohgzlwND+yqgw5xhkzo7dKXZ2d04tjqRds&#10;ThFCqJQ+WR5U59OI/ixOeQ9PH4V5JEiLYln2J0fL+p9D0tica6NnLXhlu0raxo0jm20/808eJzM7&#10;5Yxth5T5JHCGmtWDeaxqoqpV2TXsVD1i8tRDIxWb2W+MbQjMEI9AOI+BESxzsLJSNCDRwoqxRcO2&#10;0lXjL4Yt5zSQgX9NVrPKlh3IjNJ8NZLAbIwOrkbyZkhV1Vyr0bLL5ihtS7GLc5uhYO/wPA/MfNa8&#10;3bOUotBIgCVnYzJjOtqvCk4nK976zGlKQUBnL5UyZB1kxNXajNsRqnMTzR5UshhoRXKJT2VN5hT2&#10;LNMYJRoJWRwW9ucupu4+tarE5oSglY+2y2S7qH96Fl00c5ZlckV5ebrtBDIwLlUZ6jXecoJyQHmY&#10;KynVbWSnQUW/jkCS05fJ32iEn0cKJnC21rUIQlioQqN9x5hiEauGxhw7Je0I2AatkeUwTx3bXXB6&#10;0YtepDCN7ZDP5oITO0wdtQ0WKC8bsLA6DjtzeaY1dJVlRjbg0iXuHMIdFORDtlYrWbxgMOosLedF&#10;MnKvabqsLWrgT+dwtQx8LlOcuis7vIxI6TTeUEFE4j5BtG6njGoIa/FDxW984xu44BQXb+IiEH8G&#10;TC8xsRjkRiqg3cQ2IqXXb6JO3G2CFtXIxn5ccML9NngyJu5XyeTpkdPQASusBi0gGWKNTJ6JkFu8&#10;853vHDvXW6lWpmWp0DYaCVw8ZMLG8rqfwdau2nbZEGFB/jf2sMVRVZkVai2NtJBobb1LtSTHaQg2&#10;D+kokVAw7R8NyVhVLkDR0baUVOrAJvQ4PadQLnfldS8djnI7T/tt1GoTCvPAYihLPPSQzrFromlV&#10;lfYsGpkLoNopGitiNPAG7hEUMge0ZLlNOBqODaZNi+WhjLzSNutvrzuLgyWIy6iSTELlDytf9Nh/&#10;WwGa18dItQZjB73IZNZOTiNzH0ndxRoWg6j6myVStcwIP5LUUuJn0GKYZ/3luduhsaayUpiz6Ypg&#10;Q3OuwRw00jbLqBYhrbZJ2ho2M5Jfc1VZnnMT3FN6oxHs0qQsARrOjKEer/1R7UsumY+WezIfYLDe&#10;mKHyhFwde0jFRqzn1WqtnuagKAbKoJe0X3RR42FD9Qh75IhatfZjAywABqlGbPpDWYFywNZKkiMU&#10;lhxDwswf41UfA4WCcdvkqc/MdlT9oONGG0OWCcR8qPSwnN8wpyzZVGW6U3I48xbFdORMYpej5TL9&#10;mqnsfi9P1hd+5QZ7BNHMHTTnZzCvBV3Uj7YsFeev6NrydWNzQU4O7FgjaeSJEkZPVI2ZIZWVHxGj&#10;1NG8U08fkdnOsmKjGtTORU/mAo2p2dvmhFGkbL9+LftosbMelY2WTFbijeJ1Se1vUGqR4ldTXtSw&#10;GDJjddnuqMXcWZ7ebJRMWW9u3Hi5jNzI0AaCFLwS0+p0HU+abpn4qYb1vGrCoM2VMVbbRkq0GGZU&#10;kkcu1GZdxlT35j7yFB1ANYOpXJt5mLbRQhagQ9R4JsOZGax6phw5N9hD+aiBG2qqMm0k64qfdaWk&#10;9JIiMEez5xFdoX4wRBmMZ2lsWmUilA1leWNjT+z5ziNs1hkTqgy7Mlqlpmi8c/oadUr3lwMwBmMG&#10;Kz0+VDVydEZHlXjWR0vLFmITqVEcdX9W9lGdIxZl1pXtohgggQ1H+cQPG0YRUYVSLpmHs8MbCJW4&#10;nXHpqPuzNGbDVtFkemn6bKFdjNxki0rOkofao0WP08jc+sjgkcoY0MvumEzwq26UsCPmstCUfczF&#10;FKnqQw1T5r/WY2c1gjUKZW53FMEGDGXXsvPVYyORXfSSnVh6Y+TMslGLuHazxMYaNLbxWJZnGwOU&#10;8bMy/NqAsj/Uj1g4sByBacZmnJvHqA1AUX7dU1jhyNU5w5sDmxaZo9Rjpfey5VosM6cPYp9kFhk7&#10;SgCNGpbczkMbNXveORrZHlQj/BNO6/pNTzS3LNM4ZwDNM8xppkBG8lK/ywCXYpNbZHLoRXdRkjXJ&#10;mD19Luo5rBLbZAx6r2zabDOFLj0/b9ViyZI/zF2ZRWU3S5bmoDTFRnlYAaDeVrf0LtJGFWCW+iZ1&#10;ZBTKHFmzyrCd83DmTnb+Mo3tHKiRGUe1hk2m8Ys4Zm1r6VM2I0Ozz9VlL1SYtbMm2JrGm1ZmDCg7&#10;wryqzim3Fwmp9ffpt6wqDwFUX9QPi5ZkLGFPE8rFKGdHEYGL5y4abDXQFWVeKZmchzZ9ozlAeU8e&#10;Y8/SeCRR2XRT1kWVUrFZdGvWtjI/rFvPqPzFx8G2LSnd2IN+NPTIUadV9F7jxpwujI2WLqzy0Vdo&#10;wcjmbGEOfeNb6xdB2IAzJz1NjCOcl73QTo2ya2+8jRRyIrRql2ncZEhLXCMtVzkZEcMkx3JdWTMz&#10;/0jOSymlVLNOFlNnlb0eKSsTQpOic48ax1p/1c99OBZ1J/tZ2ypPtygvuotuHPnfWly0OcuQsjQj&#10;vpQkoiUnt0ZoZlSYFc6oUlOh+mERG9bo7HOqyzSoOp2Tat4D6TJp1K/q0KyFdtQEMuu6aViWtGxJ&#10;02iZgkobygxDGJmO9kDJyLA95ddG9Zg9ZgA66l3GvZrR0DL3fdSdTMUyNOpqPaXkeQlIg18D4xK3&#10;mo3NwpLVWr+1peWt+yOr2PpyNjbre26oSPRAafQmxyZXpclt1NCizI+yKDI2/pYJdpR1c8rVSuB0&#10;zQYzFvY5zdzYpBoeWmy0EZp8ruFhpnI+CC1jWoXDqMgo9zJRDhYyQkaa3oB2rVNyYUX1uvZktK+R&#10;jWmK2lTqnwVeAzDSsDItZEHKGTgLbc6Tk6lm1K/R6WVCKLO0eYlfw/ujPpaYHsU+W26nZ/EtjS9l&#10;3pKwRkohYdsW9LLmRiCsfHN6PmTkt56arwxRpYc1Xjnf5khlUpjTMmhzvBoALHpjKhuXGkzLSr9Y&#10;wCa/ovOl43pmaqiYSEv8QcZQHiVhG/db1C15UhdL2pSZlt6jYVqM9ZSJtMkt/YnZIZbNMnwbjhmx&#10;Wbm2UnobTmax3Md++DCZGxvLzcJRJqczcy8U5yXnFf9lmtXKRwXsAeO5mAHPSDdF43mimmyYE3OK&#10;KEXLmrN0ZyQfRdrYaMVI4NyWRVojV3bHaqYiaM0lb/OJeU9uUQVI/VniIzvcgNjg0nSq/KqxmAxE&#10;ZgX3zLQYZfigDy2vO+0xIBZBg2ijFOid4W3SyFysiYWJyKRX1bZlGptB7Jt2ssFfdqLWMBIIa6Xx&#10;HcUeZVT7yQHt8CJ5ogCHvub6xr8aCZ6VFaEHjQmWAY6eNG5rN0va550l50fnjhBp3jBvl34u45gZ&#10;iGL25CY+VEg3Zt7P1vC2jBrDty6BR+VHBDb2ls7JUlLWtkxjxiOnFGujLFm2mhGgbMdRHU8qwgwu&#10;EVQdrGaIk8Pkp7bOsQo3YHA5PNYOGkzNOQqFtahbntigTd1bwqik02inKkVJ/mxJ9smIq3xxaX6D&#10;qZ5SspSvdNHnV5WPSRs9O62JQh5pWxdyejdU5ygsuoUFFPlZcRS9pJuduyrTPDLujW984679Offt&#10;j/uTl5+0te+Qe/3NE2+79w7onPCP9/6b92vpWz76VX9w/a0dJ7z0Xs/AwUPu8+wn326v/BqnVYkz&#10;7/3Mo263VSEWM+OE4196z2e8z4Fxy0e98g8OWzFNn01nswuew/18pF48Jy128jVIjAFKlmTQ2soC&#10;I0gpAuJE/OaWZltVuRKezpewBaCpMjo1aOJY8mpxJ5MkF5ZhPx8uR+MJr1wnHk8Xz6b7zne+E4/U&#10;ixDE6XjMHd/hFKcz3GUvrP4Rk0F1mg0v8b1T+g6nHEHuidP1Na5hPPIE3qhoqcVYpxpXAonRLOMO&#10;HEYTfHZC0xyxeotb3CLamn9swHn/8vjg8KH3e85rX/WqV/3NvQ45+VWPus8/nrDltfPPPTMo+qw4&#10;8qpX4/OAw4TDZ97n2at9r3nMga94+FHvOn9LTUTvN8tu7qY47fRRcP/Vr15Vvfl55TPvfebf3Pte&#10;/3jCaHVEqt3yS6mdlDQ22iy35AhlEGuFDIkqPUCWi3FPPwhXz/CUVQjlMRFqpzXU8DabRB8qHOlG&#10;oI1qwq9l11QBMQZmR7RC81g/SmKkdAyVT1kc0I06zu5zemWgshNzPi9doZHSAmZ5gxCFCkV8gca7&#10;IPXcYz924satH//U2++9Ytret31iMHnjA8eesBmTi8495+SNA/bZaxeobDZ5wbve9P5D7vPHkYFX&#10;n8Me8JjfOOmf3n585uomfXd5ks6WxbuibyVCe932SY+65cb73vSO88h977hBVjuC7Qwg3d/4cQTr&#10;EhBl7E0RtMK8TTu1R+yOldfmMmmV+ZlII4/lSNm5amEpHGqtntsTgxrRMEQPZQnOUbbWLRAEAL1K&#10;ZVnkVfZn7nXpt5GO6P4cmlz5QjbeqRP73enpb3rTH/3iTnLtvc8BGxtnnXf+qpXzzztz45aHxxja&#10;SLJx/nGfPHnjwH1XQ2V89t3/0I33HXtCMn/Td1sGn//OJ93znvd80js3abr5CfaqkG9c/w73PfTk&#10;o9+2Ssio6TPP/+14YC8+L/jMLrVbPsx84Phk5PoRhTJVmj065qd9Dfgy6+gKYy+J1KDNujBzihpg&#10;Y93cEDtSkrPMNprPNamSwNzQ03Xn4tMwtdrM6tJdLJZtNiP19GYc1xwacXiS8AxilJ9a4tLYEBAn&#10;HBfT3QP23kyz551z8iFnvvle97pX0I8MXDWzSrCH7rf3ThTttc+BhkKDfnD44a84+Tce85qn3H6f&#10;ESt2221TQ84459zNEsc9/05H7XbUWzc//+cB1/zXJz/mbeftdJE1x/mJTqLWIuQMV61MnvJpDEro&#10;K9MgZGW7lJ5Me1UlbFuZEe0VRtSOvPSgddI2k0Jtonz8pZqk6jayzZJzP5o18WK/jNKKkFI9R8HS&#10;Cpu2cv3qLvOA2VZSPYdymcZGg63gffZlf/v+jUPudbvNVawVo0/e+KXN+e+rX/Oa1xxx9sO3cul5&#10;Z+9YEdOlozPO3czh+bPbCS8Fh//wBoSdpGk5YZXVTzo72HqpS33mE++65h/+zuHo8L43vtk1N758&#10;1rmrbZNPng0CK5/Bk+ajaOa5fYWZAGXwLE4584ywUnhvhP20v0G/QQTjIPWYFlDi9YxCv+wRtmqX&#10;JmfszxVaAp+kOgGs5Uuv9rqWCVZmWpqdNygHfWIvpaTsBUVz+acRqq9b28e/dLUs/euPjJXqzdoP&#10;+/1XvvKVT7otp8aH3VBmwDvgVuaTXfDxiRfc46/fd+h9n83VsZrrvvfwh779b++EzH3s8+74wBd/&#10;ebW1csXodOUwvTPXVlFK+8XtUiPKtnrqKXS0bW3Uor6lsyn9mkNG/snh5ut+rFEFlrKCYGVVJqml&#10;EGSNa/ZQImfCVwB4zWCPPMyemvbZ/nw0t5+rKrs/CuIyjbW6lUHHvyguAR1y779dXfPZ/OQQYgb8&#10;6eNjKWy/Q+OUS+28G2az+IFYDDNin3TSxn0fc9+Nf3qBTIoLf6PFcyPNX2P/fTcNOPctj7wjPkdt&#10;PPklD7xmCROhS0/v0fDV9uecPIkN9VjPYT1qHMZKAVZ9cyXMWjw0OUNjKGEk+hgXYOJyV3x4r4UW&#10;s9ZHKUiZsKhcTQBLJ88QVbGa62/cOIpXppmZMWqxx0luzlQgf409C0tcZsq5b/vzu/7v90TCfNJm&#10;HjaG7wp0TolPOhtT2E3AnXfOGaNuHHrfB9/usNsdEYn8Be8cDLp56vnnRjUH7rvKwee+5Zkv/vJt&#10;j3r75uehN9zVqiw0tAT2ZGPyToWgBc98asRj63l/wF0NyMg2RqlVGOgGu0rFMcLkMFnUelShLdDY&#10;WoRJ/GtdyPYblqzd5uhoFhM12Dwo7ynVtgxxtkd713sJR3UsNpqg2a0vuZhppaE0IwpNT82NYeI5&#10;b330H//jibd+/BuevOMmja2+nf+uo+51r5eeIKxY5cog2W677XP4TQ/diKkwg72aLN/qRoft+qvj&#10;LbfutjLmsN+676En/dPbjl/VvTJ6x/9dXH/C248+6dDfu9MNVmXOOfPLG7e9yQ13OPHsM2JQHUtr&#10;pTRmqGUs5ikZLCnnfltG7lqvpT6eSGSXTZSwzuYhFsGo+PCGBzVjBDjj/KSEaXNokfUY8bISsQmL&#10;hSK+sZYQH0GfQxK9JRPbMJWfPB3I7ZpDyH/u14kSjmr9ZgwNQKSaD/QRQskPgzsSFxXrBRoDbXD6&#10;Ree87e9eeuI1fv/5D7pBEuC9I4VuvF+uIp3w6fceer87bnJ179vf5VYnHf28SK+rqo5/0dPee+j9&#10;73QDDfAWUjftXRm3z+1/51Yb7336S07YtFS7sWX6Be866hnvP/R+D7kD5sP7HXjNjXd9/NNYhvn0&#10;c5/0rth3+jmba1w7PovLmytH7Pjotu4kVZSlDbcnl5FK9GuQlMnG4Qy1Hp0kxlZMB6vfRjOcZRxm&#10;Q0Zm3c9tzTkGdzKw3J/5aeXJJSUVaK8cAwOzq7GTOEcBPZcEAw9LyvEGu7jlSz94Cy/esdp8UCBe&#10;HxsfnoIpTFhiNrMXTm8TaT38jne8g9p2ztse+9CXnZhQsnVzZezXuyZv9djXPeD6O29sPO8df/Gw&#10;o7Fifej9//6vbr/3zrHQjgqPf+k9/vqM+z3nKZu3iey22wkvPvJp773V417/wMOOf9Hdn/pebzaW&#10;sh/4i6tbGnGH3TlveeTWwtbGNR/40mft/4bbP/Gd13rQS591xH5bJyIw9BfusMN9hfFXNQUnmHwY&#10;6CltmTN2usIX1eLdgni7r42rrTY9F0CJMAMlAFOc/rM/+7Px5l6+6NjopyzioZyXrLPI8OwybqWM&#10;puPEaOvSl740XlAcNycS/Y3TcGMjbsb8/ve/H9vhAbwuuHR+tJ6dr3tov9pJg2ODqTu2w0Lc+wmb&#10;w1HURPMDYxr74eof/OAH8ReujqN8HSRlCzVoPdw2RJVlcriBENgc1kZw4WTghH00/9zkJjdZndjQ&#10;+J3vfGcc5aQIHcBMiYMrrVSF2bpEOVSIjCxTu4knhI3Qjw3eFA0jyUwVV/raaBxf+dLtTGNjcg4Y&#10;3Wo+VdXHNswGJzONM2Q1YDgLDqdOQ4zAh4h0fOyl5wZQkxJDTyNYqAckjE+YEdj6+Z//+WAyEKYK&#10;aB7TqIW1QWDcU00ag8lZQ0s0lkayCfOY0hiiGW3BZtCY6FJMksbUnbA2mBzGh/PjKOSgV0wFEvVC&#10;JWYEeA0KbEZklcYjz/zSL/3SihcWV/1qptBxwJZ+JVZsJIOSow8neDaT4VdUO7KQjWZoUlCwoR0p&#10;O6UCpNuo2U5hnRleVo+COzfBassKWd66CZdygJcdnuPCQaaFw76W8zcOx7jKNRpdl2FSEcmmanBz&#10;SQPVDJZGXSBjNWSgtMED3mOvMfyBbo5gaRjD16iZt7voayL7bX1ju1YLINF4O7Q62vDkXe96F7MB&#10;oQAAcUgTNZr8wxEWVFU+xVmOvTlFtVY7g8EGFR0h5zhZ6RfbiApyGoam8RWyh4Rg1M38ZKeilZK9&#10;WXS5h2KE6HJQHU2baJrfaDaRhC5gvIdBNROjDnFRD2tDsDRNIWr8y4jYRnzFCDOyccQ9kkNk4/ig&#10;XTi/nBqgy5CbMDgym2ZjjMnh/Dzygg2lk9kjdpC+ZQctG4eRYSoGEdEoQmDwoNpGbfBwDB/C5uh1&#10;uBpoR5fDcq6MMHYmDUSpgSojeQR+zDiiLf6YrJRI7LzxjW88RePoG9MmhnbUY3aA/s17FE96VANA&#10;xKuLSy+wBngTQyYOdbDH5mwwgINqKGt8ReHRr88MRgqgkuSloxVtiC7EuJkbK5NBA00I2A5sxQfY&#10;ilmf/oZOscLWiWz4YVFx9ETwMJqLjTCbg2oqSOxUHURYUQPsDxX43ve+9+1vfxuD6nA7aDxamMDp&#10;mRtGg6w41A7WEG1hYqw0Rs36V2vmoDqYjEUBrKTYZDXrPvNZzgqGDTRtlMFXIoTLByMtYJ3LNP7X&#10;f/1XOosqFX3DbFkljUYoRBSRLIA+cExeop+m5z4wgTCzRZBCaKFbGMnkswBfzcaxZ5LGuRcEATtb&#10;EptkYH8RJEzpucQ14n+cjoEP1zC5vsX0iFTDrIiOk0KMHWgcteEvzdaokX6kOsdfaBc0BnshH5fZ&#10;/CBp6CyXVYHGIQGRir/1rW8FmZXGVB/4s0wAeqgsoE5mx0ljLKchG0PvWImFjNSC3IfNWBHAKldU&#10;GH2MGgizXI/pjsbCAMOI6ylULo7XoPWLNL7RjW60kI3f/e53M+TRGaw3RjCib0AD2zBAjPRedQi+&#10;3h6N4yyQNgITSLrc5S4XLkYS1jEe3aSDaixa6KBax3UlIXMeKM1uCKlayzVPGzWYXsRXjO6QFjgO&#10;0lVrTCugCDpEVyKBlmAUNmAnWKpdw1mauvEVY7HYxnQAP/oPt1/pSlfafffdYwNSQjeSWrEB2EQq&#10;DhoHeKIXWJkL8sdHh0LZ89jDvyOeQ634l/2CaEJ6Ah4wsmSvBg405ko1aYxlJ67PZ3YpsdVyrbxH&#10;FwmFQSJpPOIIer1M4/e85z0kZAQy8HThhRdGPGIjwqMaY3ymT0dwNwDlYoR49jvQBtGK8FzhCle4&#10;4hWvGAkZMCpnPoAjsnEEiTTGELcJyQxdR2JE11GwACwmZJUPawjWxig0vI3hKEZ3oCIGuvGVckb9&#10;YqPMpaQxyaw0VuPBcA6U+JX20/gA9GUve9m99tpr7733DjIHkzG1UZlGVaDxd7/7XXSENAaTdQZk&#10;2YyYHoE4ayvFi52CzHFa24+AwgDUwBEQLuQyG9tltmywig7MW1QN6x2gyJkXWECvlipwwxuublzs&#10;lriUxhGSiEfQ+IILLoCsqqO1gZKiKqX014jtNH2kaoBvQCfAtMceewSSgs9W2EwCpLBWxKtTIxrn&#10;AJAeDI91cyS0xBbqJBPy6o5GNKwNDH3zm98899xz4XBew4TTsG4MG7KXmFTL1Jr1RfegflJXNQg5&#10;H6svMQIKDu+3337xN5Q0/E+S0DNQnIBNjOCiC5qNQePRCplmNrqlRDM9oBzGNqRNr8FSaKxO8zwv&#10;73GBOmqLc23NqaGxcngEjCxPjCP8zPXXUsi4cw0aQ1kBrPPOO+/rX/86lljANzO0p7FxuExlJY0Z&#10;RXQAqTgGdZETgsbhYhhZkjlawTyT00sIga1vlYHJ3Rlp1sjdRBiAxblxKVLwD8Y+QeBTTz317LPP&#10;DrdzLgCakZ8lSiwv4SvTLJlJGVXfKoFJaYgFJjJYVgwa77PPPgcffPCBBx4YUYhY6PSYuoDMhpXq&#10;ILMOqnVuTDFSYRqJqRWm262bCDFmAVzPN3dlvYDc68AN80deX2jGiVkd5jnMc+FkIFNdyqrMRYcf&#10;fvjKISWRUOl737u6fwoF4m/0LUZH559/fjA5Bkjons1FWZgnoiplJkHGeVomgJZXsaC1EZ7LX/7y&#10;weH4RE4OL2veyMrCbIxBdRRGYtRxi+LGvEZcGrYa7+kpLEYaN4mIrj7zzDNPOumkM844gzRmPRrL&#10;jJVMxTCmpLF53upXwpPJSMiRgYPAv/ALv3DVq141JjUho9kMjv9x+0f8BY2DVxigljAlckqZI5zo&#10;XoMc0QVwIotyITBnHQUnxI7zLyzl6roAp2CNHBjNDDAZ6ooT2AwCZ3CWNPnFX/zFBRq/733vo4/g&#10;HYyrY6QXCTlUlq2ax4kYNgz3cTYIZyGllAyhOpDDzBhxSmxHYCIJRELAiFpVo5RYcAODagSGzrLQ&#10;NgpKa3GKCgd6kYWJDkS1OqjWdq3RsDOE8pRTTvn85z9/2mmnYThKd7F11VC6WnHcYL0nMP3JAQ46&#10;AqeF8/fcc8/g8PWud70gc6wDQ0Y1CtjGBSeMq0ljZEgMqhlW9MVkUd0Ch8NsAgnE44nsO0ASH9AY&#10;4+HYJqlKHuL0qBBaTxojcBzlEpNm8IjbI+qyvAIpdgIkWehLZC7T+P3vfz8cR3RG9yIhx2AvPhGV&#10;OIoZkeEpIwlJz2gMOhnQGSc6SysH+eNQQCdmxZGKY30F4VGOoRIGHrHhoHpEY5bvmWxHDXkZytgz&#10;onHZVpgaND755JOPO+64r3zlK7GNEQTaIv9xLplgpFVLlGM02Cwv97NFVB7YCkrEOCiG09e//vWD&#10;yVe+8pV5IYcWojCCFQJU0pjXyRisDPcmEOys9VqxxynAiMbWO3gM8y+lMXBuNC7JmQ3WPebw8tBi&#10;NrYmbnCDzd/5ZRTSvqAxOsYyEZUIyTe+8Y2vfe1rMeGJo+ibDa1Be/AN58I4Ki6cBTrlDKYEVvKj&#10;Tgzmg71c3IpqFeK0n/jGUZ0bx1fE2PTFYqMZoAybgcnKGDEgtGg3D5kUUmFquDfy8LHHHhsJObwd&#10;ZNBIMZaq6Nq68rY0sol7PgQvIQ/HcDpWtq55zWsGh2OD1whK1YhghfSTxrhuzHsbiJztMVntJABK&#10;GqNFXeIq+YZzLRtjEIRsjBpG4lLuL3eW8gEnkMa6jL8i6uBpNss0/sAHPqBOAaZjjBTJIQbVoDFv&#10;otKW9CwaB0LCGl7DhI/io4QxGmsHoJRRQ2TjyAORFpgKIAellxGbnI1LGsOYhrSZLaPCmcYYlDY0&#10;RlVhbfg5hjxf+MIXjj/++FjoikEQl6ZNp8Af5XNs0xu90IzwoTIBAuP+h5jCBHWvdrWrXf3qV48Z&#10;DVYlaI/1N76SxoEWnRuDVPB/42oNxEiw2EG0rmNseBsXukc3jZmC0GaOqJE2bFBtNjNhYKPhc5ZX&#10;rQroJUjAlwaNceiwww5btdiostIY1UXhSAsBqZghh8TGHrsXR0Fj2YM0puaRw9kGMlm7QTZGK5EE&#10;Ii0EjMIADaSWZ/8xugONMViKqpgVe0+txWf1uGGaEkNdt5mINgSDYz4Zq1xf3vzEekRceuWNNwQf&#10;jVfikdUNnvREWkIUMljYCCeHw2Mpa//994/J8AEHHBBDoVDS4MZI1BhlDKpxH0t4PmqLs7ZBYzgw&#10;Q8X8TFBFeaOxKs4o6KCxDapnaKwJtiFer6ozNGbliPIyjT/4wQ+qeJDGuEU2rjnFHp3haANIEapM&#10;AAS7UXKYISGNtQbQGOoYmSE4jBsP0BabyxFSGuMmCtIYY5hFv6PASPLUbIO1ORDNcaJlSqxNQDFj&#10;cSuuC8To+vTTT8eVp0hrATL0kQsheV6jDjS9UImEPRzIoZvqE0Qt5pbh7VjWilQcf7GsyFyqbgG2&#10;2GtmY9yLZjTmwu9IK1WbSgJYcgMMgBPSmHeeNYNqxhfnUu6Rk0c0NsATq1TDEjMjFKGDOqiGf/oB&#10;yxSNjSHAVoQkEjJWqnmXKfNDdrf2So/q+CcHEmgD3+IoC8OtMUkLDiMhoBg+Cl/WGfspsUpj0CDT&#10;vmE1xaIJhnIeVtESzo115sM6TQKAp+Atrg4Ejc8555xYmAg+xClYbeKVG676kopAAHFAq9BfHkLK&#10;wl/uh0shtbGNO21iFoOJDDjMsJauQMdB41D8wAx+LRRnIRXbKLfET0aOEQNN0wA0CrNBKg6q9T4z&#10;8o0OVxorVMLgPDc2U2mAik7JcLPWws3OApb0z4jGiNEyjT/0oQ8ZCuMrVyxAY12pVu9oaC8OjVkn&#10;LAEyosKAb9AYP4og5lA40xLZGJAqrxubp0Y0LvGaBUjlQyMHktjcuNQvqifmAuHqSMuxHhFkjuQc&#10;o6HYj4FufOyuRhBPuao+ZHOksVJamQlXY+QSTg7FjFlMcDhaxNy+6TgO0ef4pYHSGDCFDept0ilT&#10;JTfXcJiRClN5mTovUAE5hltdCkU2jjK6xJVVwGzTTmn9Kjclzyk98A+1fgTIKB/XC1ZnNdA0GqPP&#10;mOpEisD9mJpVaL1hlyFR00nL0gDiyXpLoQ3s4oEyWOJibSMaR4HFC07z0MkxGGHaoAah5WA4I1gl&#10;gGQOy4MDMQKKVIx7M8MP4QH8/k4vwGpmyHKmoqweLktCQQjiaCju3OJPmsoUYSSEz/E7R9AYEow5&#10;BbSAZrDjjKaxxSpHee0RtnVuDHzyLi6lsdamUSBOcCdmfFAhpkKQnobGuTulho7QQvGli3TGV5IZ&#10;NF5eJxxZptOqKMMJle6n3HKDNOMGy7OSsmYdBLJvxB+NpCio2Y2YqcRkNCMGRrb8VctoB3O8CTsW&#10;y02omjCuWCgOIsU6Ez9Ij2AXPvhZP+gNmbMPf2nIATlXm0gthlL7ooQZodCcqZKEAZF+lHLYTx5y&#10;W7UeZUDdXA8yv+63r+pnRlDxY2Rm06yTe3L3e47gqPGi/wouGFkyVmnz8nOq2f9FMjQq1R+aSYPm&#10;O83hmbFrcbgHZS+ci+c2g51RrxVkdD5XPnCvPxd7MbjN8S5BCXoA8fhwSRaZBz+HjA9+5Izf6+HD&#10;H4eNRk9mtnpG2WjbmjzJz0whconkZBfYEd2jl4swoMj6bk4baTGLWU4yHmJ9gQsNmaVlc2XgVFwW&#10;AbaFogZnH/7wh40tPz7j9Q+9z6l3edMDr7n5lMNo76d+6vP+gvJbPfa1D1gl+tW5x78k3uey2VK8&#10;GPkv77DPzncRmLqbGeQhwaHhj+oCx5FtsMQVLgMCVK4oHDgRkAVYuVLNJa7RKgKdGGbAwvhL29Tm&#10;0n72kUfzEhdqM5DpHnQtzI5VorhAEMtduIYcY0U+8BEIMxdpMmQSYxkcNbNJKiV57MTcOBaoYyCA&#10;qwOcG6s3NFhROYbluBkTz8TRJa5yUE0nZ/iao9S3PAs70YuoASNhm3/1Eg+Ng5BB41Ab58aaJEdG&#10;ahOwxDyTT2QgIARcQCHPM0JQSdwPu+rpLN1XaPvks+7zvC/ueAvxlmbgBeXPXr2B7XWbn9c/8AZb&#10;A+DPxlNrz7zfczZ3Pu7Aox/2F+/Y8YLyPGZQ73D8rFoFX5g0at9UTSc7NV8sw8sIYFWNjur+Uv5V&#10;OLROKBGvwQYr8MEKMCef3MDDK/JXLclMy9zbbED+rJua8607KiLgM2WUC43MmdzIY+M8FFeiksym&#10;WerGMuMptbRTZKCCUOd9rG0EHvXJqJXm3Hy6pjQ7ynpm3xqx8cm/vcUtHv32HeftdM358YLy1QuM&#10;U4DPf+cb46HzD4mnUq8+hz3wcbc+6eVv/QzZqBs4Vx2kehaHylxXQor9NPEuHWetWDgXdSHzMJtk&#10;fu/J3/SIWSK4pwTmMFiHxNyJnzfqVVAbbRpJDP3ZIVyVUICW+U2dA+M5gIcNec6ZnWMMxFcOXLmt&#10;C4d5W1dhafaID5oYcuItezripA18RsVsv2bvkZHKF2wvZ+NVXcHhR7/tOn/ymg88/bes1VUy/o3D&#10;D8s2nnfcx1YvgMErF1ck3yfeyvaeY1Y83kHabI0dwtc8ViREyjAvsgsmqWpkvBqgCSCTCValfTH+&#10;mz3mKutCPqo+QU7Gh0NH2jBaLDRkcxUUS6/48I5FbGABjB+9nzEvgDHEZfjYIxiPaNKfHEM2VDSD&#10;+ZXXn7lKx+7oYrjlUrNWAz06VIpvM+DKh4zSVoBf88YiwmH/Mo1XfbvJo2Ke/Py77XgLg6TH884+&#10;+ZAz3nSPzc+RRx75F+84j9zDC8opYHvve9AIo7a/R0NZeHInAVQGbDH9WsiN/MZ8he8o5Flus75w&#10;DxBfkhDrXiBbJiHYiOdR8TlYsUefj8cH5WFl277amyIWHWViRyJx1qe94DwQO23lHFNo/OUyEhMy&#10;9vCQXszjglNW1YyWMu/piF15ODOkWiyzlgoswnuOxsPUdcKx8YLy3W76nNeuPjEHvuvZD3vCJpN3&#10;O3/1gvJdtSR2n3FuvFl888McYtsj+ckU6vOYcYwhyYK36CMKk56rYwSboWlbdmhE9SxwlsOxWgOK&#10;4hlx5BtYR/aSnCStbei5RmymX6UxtnEXlA6qR6JmAQWdwE/8RIFEzRmY3DPS6sJvRgiwpOuUHDKo&#10;Xmf1acCmQbTxf9S5yFKmopG1qnSLZZQsJew7GtPWcdI47A9e/erXPuX28eYllDnsxrc66eVvO775&#10;hZBYYZjmEUuVut/IP0rvnGCY5difKZ2JajXbiTPM10gvarmRttSsgGYQwDisSVhTMTPz4kauwU5h&#10;AaQ+MzWrcBk+ZFQQmBcIRhFv3Dsa32ZV5R5ewjBlVyKNWDeyxHCVeajzajuaF8zy+m5WnB5yy9eN&#10;GadNAmyxAOKnjW1xY+94QflqBrzbPrGx87PD+wfut4+zyAJQmkviqTEWlcZxSkIoqzaqly5J8rUK&#10;NBiyBK5taXQVRlndGHhcPmE65ZRVp7h5rsuj5YbOkHW2yXqQouMrbrpS3lJVM0OMojmHNEMbzX62&#10;CDf/1W7/0JxUJrSmCzoWYJ7PO3XuwGF/X4wuVW6ziWawYDRZXqleFAZLO6sp8Yqr0dBJZ523k7Tn&#10;nn06SMLUx6+phl0GLRZvrWSUjRubGwOUjax5cviU+T+TsUmDBlikDRIaBs+YrIJdNp8s55Y2qdYr&#10;k7x5S+ereVVpNEzNeWyx41lJw8mmrYgFlsSUuvyq94FkbuMo1gKZA/IYpzEVEdFBvrIrZ1QT5RED&#10;LY1nHcwFeiNxdGpuLJjetc7z3/Wke9zjJcfLI1FXryE/cN+9LtrY+xdXLyg/+1xy49yzTtq49Y0O&#10;S5nL4pf5oyPSskvsuVFU84aNoJifsxDYEKPMk/D+6Nxe7LX+nJCb5iDwXM3SAapOMlFMF3s4iNV0&#10;gTzAIQwHzNxDBNNI8gHeM5c2niTN9EYr0mx0YxapWDKZO+2ocd44PNJ37o/ySuDsTCOwJdvRGET1&#10;Og8b9eiksltHFmisFNqZlzb3rtrbfEH5++QF5ccfs3oN+WGrrLsXXlCOpeuLPvOip26+oHxRqnOB&#10;UthQTIOk+lAirOQPaTNiptqzqLhKQuP56NzGIdqLnBw4HlO1mqmNrtPCOWWp0o0S2ogVZoamUNwX&#10;BQ6rLmj41gVJ1s1eSUfJwLpDnxs5FTMZNlqYDZWiXwZi3b6j/HI23sneqoXDHvCaP994+u/u+Bxz&#10;o9etXkOOz2F/+Jz7bRz9sLgOdeSRTzsjXlB+hx1HtmFrJnOuZAQFAn0b7V6Cp2Rir1v5JG0Wq7Vh&#10;i37NjGVtPRLKRkui6hXvRVP/GwpYXNhNertx+8WP6SXSwYUfKm5xfcctu/gJOG6UR291lR/KhI4x&#10;fvyqvoA8q95bMXOc1oaSmCXih4oxvIydqvFhFa6OwH7eQqTvAeB4Kc5FySyZ6AhtU4/3hVkyr2nx&#10;6ijMHqFf94cNuDkZD2yIv9EjzpMxZlayGd+iFaUTOoXypcChsI5poxi8zfd9Y2TIRnWblUffcSt4&#10;3HbGB9zGKXq3CS0fuWKxFes4HI7VacAAlscHDjccZljybjPeZoOqdG4C1xEbpR+yOpResmBxLmNr&#10;itpNxeq1rnWtlXmNGGDkQyDarANoKFcXdArEbb0Xzx6SEmX0Plvef4sNW3IkvPBbVt68Tnv0PieC&#10;lXi1QDbdV6AvFjNWEBxsLhOmSW52liFVBx3cRpmyzlHubTqlCmtNmFtMcIEw4hUSqd3BHp1h6iXi&#10;8kqyLsixgN6nlc+yPRR0sxZ2jgJRDkwyOfX00Xbj6uzAHmxl+S4b43HzFHv+WgWvBSstVr/kAjya&#10;kaH5QUFgXiMZsPQaF1H14QEgdtAYMhx6hvhF5ZAJyAeEIKpSfdWGuK1WjYJtFmoMSAYCAobBNqwq&#10;mZCPeAjnR07L2djuymCj2TBzuyqLJQrNxvBV5LTyYSMZc4wyBkF6E3hEJ45ilQ4XtMDnMpsx56id&#10;6F3sMW1ClJFX8HeVo3bAIN++ksNN5+hd6IBKVEVdgAxZr0vwNMBotAP1A95cd2yIjWy8TGNUF53B&#10;y3j4UCV0T2WbfsdOFCgFT/FUApeSoyHUYKOfMVKK383HY6IiTlESRqJdLuTGNvDEXymSxvAX04XW&#10;r0Dh/mzqKFQ8nQQ2YPVBIliJTtI4mIxf/OEacnxKGpeBL4OloomzyAdesAH3cLtYbrHENLgEGvP1&#10;rhGC8DZv5AKNzQADDJHQ94iIgp+JPU49YDZqs6jxK2zWsWFJ46YGAt42MnKarKA0blQDNSzTOB43&#10;H7UA6NGf4HD83jWeIAMYEaCltOjRvoBhC9Eie0saR4EwKQITv32Nh7zFj2ADYWAOnroSBZD0sBOT&#10;NGZjCDYnIX1oFT0j1zdiSVaQmZqNsdrcRJTOAY0xycTTcAjQRRqTGCMZMliTEkZj3Acaf3UcMRIy&#10;pTFf+R0VRnkbD2dSzfuZ/lEaE3toC7e+If+TFaXZOJGKj4EbmphcSTG4qkD0INEUYjTOpuqeeOj/&#10;ii+Ny+LnEMxU0aUYzsXrC+Jn63jGar/eyGqVpdYrzefGFnVHyeRAUlA3CLzvvvvGz9mRjaMt+B3M&#10;5PIJ9RWDaiZG+CuLq0rpyPtrQY3AYoTwy3u4t6GxZWM88DloHKfE6fnmKlNMc7gGRaGQaYyEhtSE&#10;szASxmdmsJdpjPkOqDUaNFJxstvVS4YuLt/AbMCA3MMSF8bVHMOP1AcjCM7OmI0xPsfpGZxqLWsu&#10;vapZCtsWfWYXzviyzGlzyzT+2Mc+BkDHJwgQeQCvU4znniPpmQUaA3O0EoOYVoZbkNAoIF7SOELC&#10;V+zijX7wCKzi6eiw0hgZBjFWGo+cNUnXXAzGax8JLKQIXUvn6SW8gC0+mw6vZYswY3RqStQYTHsW&#10;hw+kMRmCMbxm40WPwe1YYA/p4XxHl6zyPJPgto5kGtO36BeibzTGmAWz+jAeAzSiMTMtKimz8Whu&#10;XMarZPIoxJnGcTplDkgu4wWALdP44x//ODscIcEbd+M9BpGTY1sJoxpjwCWpSEhK5ojG5mWNNCqJ&#10;PRGVGE7H6wviNdn6ChJmeO2/0XhxUN3oKB0KJ6p/9StrIMJQktk40zhHi02QxnigB9YXEWlkNu3s&#10;iMZmScNk1ABK4BNflcY2jB+5C0sSfIIPHouD8MFsDs5HnuR+CpCRmZ1qaBzsjScQBUh4zYnJyZyA&#10;SmwZBS3SWsvGWsNI1xoS8hD7tZiNjWug8ew91ViZCPLgUUzRKsYbaB5t5w9iRss4KdIFHkBwVAOV&#10;WwPPxa1IyBEkxbHlYfbZVI3FtHx5LkNup9j+sljeqfYYAkYmMTsxMZJazD/kG4ISH73qxq/KTNtm&#10;edvA/NBqy33PfcEeNA1i6AP6kJz50ceV6NP8+Fi/2NAH/WlVKIOjfB6gPhSF6zjUgl7CCMgckX4P&#10;qyXYMmZUQcrasm1NMQpHNzf+xCc+oVkl3BGz4kjI8fqC+IvnVOtgQy2gTNIIyBgqBCw4BBqZTm5r&#10;XoqzQkdiPhyz4kjFeLmu2ommVRrjFC5xUX2QGNUqPQXbqKfMbyxAmmkUVWUVPZqNZ2aYsAH24zFa&#10;8eETwiltcOwIpjmnZYdblgMDQcL4G5UjG+PyHoYS6i7rOyyJc3GRLJZFsTIavQBmMK0oPTBDNrgF&#10;RrJpyJyOIMLbAZVASMh9ZOMwnvmfUKSwssvwNmbIqC0KEy0KmBK3JQwa4TD8sC3OjUfzDpwYr7Zc&#10;SUOJUZQgjQGR6E8AKCbGMT0OGuNVbDauI7iNxiAk0QZwkFFqA2pASaRZDmOAjPiAxsHhmBVjcYtk&#10;UxDQGCQE5ASdG1tQS1wSMRYJo7EGQ+uhH1BgnsbaI0wKsL4FGke1ZIKuG/cc0KMWd9qM/coHDqpx&#10;FxfunMPyofbUvIf44in5gZn46CsKcCMXZwSsir1WMigkuF+1ic6n2TiKIWSMH/G6L0Al85CWUwKU&#10;xqgKTiYgS65a8hjBqaQ0u6ODarKmUYFlGn/yk5/E+XBufJCQ490F8SKSwBPUjjMlKhyxi47Rd9SV&#10;SRozGwNYpHG0GASOuTFmxayWMIVTyLQIj054INt9Nm4cN39I7SGwmIvU8lIjtNd4JiZfLxqHuE5m&#10;NC7NM3kdNadipKNuNKc321BbiRCtE50ljeMNcvEJPgerYz+vABl4si4APEbjLKCUHtAYf0HjaAJz&#10;Y7xeg2aXAnQxaVxyexItJY1t1QN4MHWYpbHqdAQmwBRXjyMqEZJoRi+caEkVe9AYQYIiwNdRG4Ge&#10;gcUQ4lyjcRA43plQjqhRWDHB6RlneoixykTG0CgA7FrGk2JasQXj4YdySGnuYtPstdIYQ1PQWIem&#10;2ZkG1sbb1lmU5KwntsNsDKp5lUtPMWyRxrjWHak4AIO3cMZZ+L00fjKdcwB9mAlsMWKgzdVAV3yQ&#10;jdkcfFWSTRUfYx8OqlF5XuJqpNC8McPknyyNzSDMdjDVCWBB7WyFiZSzMFNT6XQVztxzJT/rBLCi&#10;XYyUAgqcpNERSgnYgGyMDwfVJBXhoiSccX1fht1UhyBzciaiqCprI51wtQmD6gBZ2Bzn8k41rcdU&#10;xqCfnZO5QaeByaQErxvrSjUqzOGL/eADfs6BG4cCPKAxHkWkl6AJD5JTady4WuNOgzngwgUnPk5s&#10;cRCBuQAmX0AL6of+5kH1SMsaJpchYD06qM7ZOPsB2XjqHU4GdACRt9RxlcssyF8BYriSZ01usDZw&#10;gLl6G3zjuVpJuW0lNVGoqOcKLZPkyifNZj1M43j6B+aWoDFmmNjgSJtfcZSf/NX2lOFgK4hdn23s&#10;aHyN08Nmfb8Uf5rGLqjB2SSySMdQMIZ/9WsZkUmfLxYb8RB6p/JNBechGzjoftteNEMLLD+LS/EK&#10;3SWkqBaIHCmqBDa/m6qNwqNVUac1YLFtydOYU3pBo8smCAUcJVK1MGobnWKawq9WXjmg1jamso/0&#10;OdTT0K/cU5fafosFVTXHCH6wT5l5jNUMlloe9YDJzIocR8BaYyD9BrzBmBwCNZJH1fkWlxliUINI&#10;Kl0j4Cwj79QJCLb1ckwuz2t4vGSjC0asbcbmhWw8qoLuM83TZKVkKImR9bIEk3GpDAxdj6gv9twI&#10;T+QZIg21ueZcXveMnDPS8lHrai1dROhnh2THkgmlSYt6x443/jFJtZE2AUMBUoEjV7PDLbJmyejo&#10;IgDMWi2v6RRDdOUkKTeisZIzE5XctnpIeJ6iib3pDj2w/PQP1qL4K5lMkClcLIVmro7OypKcUUin&#10;90yOYpm6o1NKGtAJI5LMyIfK3EgjjJYKXMBdHZj9TMYqTxqb+0O51yaUo16XcmZqrpWXTDb4Mtax&#10;vxmL5kOc3k+OJsJ4EJik4oqX3QwzIu0i20cqQFOxMalH62XjSVUum5+0KecW9ERDOEq5lisWebWY&#10;W7IT+zpxdBvVTkYrq5juYdONkT3rsv1li/S/lh/12mRolPcsxJaLZghMAuhg2GakJhyN23Eil7v0&#10;3iFmzl4vDPDrznuzP3Ms1P6pbIxgcHYe3SO7YkPH8SYn8AWdoiKkh/I8hEdNt3RooLMRw0eOEId5&#10;lijKhFMSeFEXVF9yYbY7U0+JsCZzKodHTZcqbHXaVCjPhozDvQCR50SLAWAU5SZZjSaZoJyOgcvZ&#10;qRmcVYaSAds4omYeJj8zjVF5VjdthaOkfj1C81kpkbZzisZbnT/rtQ/85ad/YodQgZ8/PvaFd73r&#10;Xe9yl7v8zu/8+VvOXN28tnNmf+zzj9j83PnOj3nLWTufG4wCuNMN3rGrQVzr1zK6AKCKOCKwujtn&#10;qnkuzWTghnUZN5MDExMFpcQoSWpblqhHwjSTRed9VfqB6q/EUAluSFvOIZuhLA/pkBgXjeITHWmc&#10;38hfI6AjNmZ9XFwt0gK9PuZhxRSNNzv/8aff5dmfj9y76aqt2cKxLzryaaff99nxbuPXvPbPD3zZ&#10;nzzurWftoOSnX3CXvzr9fs9ZvdjpdY894GUPfezOQzuK6NU5cptXd8lwm6LoQzyYYymEeTCjCVy5&#10;EdsIre1kVZa+DPGT2VVlNdNM21IY4Szri8p8zvxq3oh4Zsz2+MkstCheOnyjNPPhDTNs1DJ5Xjo/&#10;U1UmI+7meUuhcC8oyot5egcID2kxW3JXhtvdI+UK0Yw6K4E1fFM03vj4025844e9aUcdO5x7zjvf&#10;/P5D7v2g39xjczBzvd9/9G+cdPRbj9sU13P+5Y3vPeQ+D77NHptDnev9wWN+I15ufJyOrk2bd+bw&#10;JM42vKFC9zCax2hTsuHDpF72xbI0lJrSZLlR/aM0O2k2x5YE/cwgYuQuRDAPu0Y8VAhogi1H1Isj&#10;cLXcdN+EtchyO5gMMuvCoa3dkoTcb3tAeP4tSTvJZBP0MHuCxsHhh73puo/4v5/8uyM0s110/vGf&#10;OnnjgL33omWrNxi/79jPhrEXHP+JkzYO2m8fqs6+8Uan9376hGadeulQ7n9GfE5fBFZGobosg7tE&#10;7fzOSbYskjwDS5MJtnXUqgEaVc5eMK/mDdZslc+QWdulcIONtuTLmaeNgS1Rj4jKyi0lmE9Ukkxo&#10;mu4QHnbzjDE5X3vXPT1py2s0I1hSl0utnKDxTR97zDHH/OM9DkB4OMyIa/YbG4fsv9/Ou4j23z/e&#10;YLzb5iP9LrXbxjUO2G/ns1r2P2DHoV3v1tG7i+zGI7utx+5V0gunGetNWrDIaYxH2tyQfBHWubl5&#10;6kKnyrxK4qE2Szh6dETRslPKcGUyCbM9eWI2LpedcLSpWbuwPQMUD9zOjtVD5ZBYEyxSq8ZImcZD&#10;pcGGz5K6Zt4IqFusnPcL7tQKZIF7/+Nr5568sRvfF7TZ7ShwxjnnX+pS5599YkBwxw06qyOrk884&#10;Nw7t+ECo7MOd5Q1G2Kn3fk4ary4wWJMGI76N3Ne7VdmVs2Um/0h3gJK+m6WUzDDZ3GKuyOTpNau0&#10;0xKjrmyNlGhdVyiXzFH9WGxEMGOjcqzcbqKT+9Ik20V9V2Jbzcs3Y+6qCluqucklSNEubw8YmYI1&#10;hTzaaRJdWRWHNCP6qaBqDbF/lJeYCgy4DflzVWvt0fypoFmkK1vRcaY2jcsHKhwjktOGeT0ysykx&#10;ZVrjTqNrJoklNPuqg1j6h2RoPGb9Uj/0qXIrv0m+GXHPTDWrylw9EoVVhty1Reusgdk6vvzTCJ6w&#10;tbzHm0tWrzLe5bPbRhD7oH33vuiivfe/xuaRXTG0OmQ7LcYjcpZs1ziN4mqihVPs6iL22CHmDSu8&#10;uKBSlrcLJxQOM69JRPTkDOsacCuC+zxvgCNklb297ghydlkZ5nAUBRaHG5Ot5NrKZLhuo5mciwZn&#10;140Ib1kn60VGSNn6Mo1LJuzw7Eln7Xzz6UXnrN5gfBFy7sbGiWees/Nt4DhEwoA2o4uHlnMsn+jR&#10;EtPqGp6r7GoudRgJebGaPMwLp3aoXK3Rnex7ic4SAbnkSNRtAWY0bYnTl5YUdznOOU4eOyxi2tQW&#10;U68RwUZ5b9Rf3c++28RtJPGL6oATGx+yZgjTTFD6jqhWlkEf2TyxxLXjVDzdhZfgLtrrBvEG49PP&#10;2cnjc846cesNxpsvNz79rLMJ+rPPPHHjVje6nvzoV3/9axce8t0gOZvx6gVY0aRr0j42lHJ9XjXF&#10;Ya7W2ghQRSqMseSp0pMGKYtw2iVlKba2jZsSdjao41cuSeiizpTRO5GzMxsbh5Vj4LYqRcl23Wmn&#10;LOZ2jUuJGeZq863O5jRPsEUTIC3T6wj7q/bgdFpbltHyC69iQ107QBzBuCguGuC9hD/60e63/u1b&#10;nvTyf3jLGZvPJvzUC576nkPufdtrbX650q3i0NHPfevmoR986gVPe+8h97rNNfVhiHzooT4kEdv8&#10;Gz+R12cj5tPxMMSdyrLT1J3ZHtTV8MD1Ssgcs5IhI9HN63ZMX7zurytzNsOfpAQzQ/MDQ1q4VrLV&#10;HN7ktxKOiwjThIZt3ZPjwj3YUI02Dc2Xl/XqNG8o0lsStE7UbEphzFFrabZhowxfqePKJu0L53Qc&#10;ovZL97nF7va0eBYXBTh88R8f+d83f9R/Pu6ff/8a3/8+Hzd/wfv++i9ef+pmvVe9+18+5jf23Goi&#10;DDr/fc940j9vHbrbkx91yx2HrDNqEzs/GnpRrfH71XgGSDz0MH6PHr+hZz3qC47b46he7YgyGhWi&#10;nwzPeYCQKg+VeUN7SvNwI4E9p3rEZDiE6ORbL9T+1WLj5sdAT4yicE5EajPKZJQTbXGUlkNHjG/q&#10;f1gSmAmdxdM/9ClicTp/NQ0FKatSApeGcSBmlGDQw+ZwdWADOIknEOHFEXQXNjiAAnJ0bIgmVH1K&#10;LbPwNWAwtGtc6ISwkHebaHBLkBxyyCGrQGdnsXQ8GVNpHLlRH3EYQSqth08zpMiQDO4SYfBFFkv4&#10;McKD97Dtvvvu8TcoTRyTxnwIiwJU13JzeHKLWWUuDo3RIoKkZGhoDH8CXvGBgMJOHQWMalAyKxkI&#10;mhFbNEyAMsym5WWA2EScEtaSxsFkjK1iP2jM5+mRxrkLGUi6Z5LGgY143lPQGI9YV2KYkKmfmcNH&#10;NC5hwC7YUZNIDQSYzAKAtyKk8U/UM0Vj9DlKR0hCUOOBmPFoWzxUyWhsHilpbJqa2cs9ChHyE3UC&#10;vnj2/R577BGPuY2H3ZY0RiRQp5IcxMAejprgvhGSNAyTNFZAa3TBPQ62G/ppDVwL+G+gMWOnWQ7Y&#10;AgMhQIs0DpvxVlQ8iCvSMmiM8IHG8cn1lGlAQ8ACmjOod2Ajgh71xyNHQGOM2mZozAchc3CLs2xW&#10;Vaaxksng6mKsYTNdDedcXBp/6lOfYhVBY7z8JZ41H2TWl79Q12ll5qdpv8aJkTCJYpdyDgmrIhXH&#10;kzHjifP77bdfbIDGrIqzZc29DLMarIFRtitodD+3Z0KS4YggkcYj7bDKuVKIhKzZmNga2WMdyXmg&#10;PJERRFv4qjSO7Rx3BQAmAkHjeNx8DOKCxsHn+Br749ygE54lpoqgvlXQj3gOwzKWMo3xAEbQGD6n&#10;W0wdMOoxGtPJmcaNljVmN+BRGlM7cnmaffWrX33lt0YkPv3pT7N0hCQGRUHgM844I5gc+hq9zYMB&#10;5ZIeNTtMRFX+1b/cVnzEzlCpiMpee+110EEHBZMjSAEIrYShJY05XyIH6GWNa25RLdfEPk9jGkZh&#10;Mhqj0SYQRmN4z7BVRlpDoPX3mUFVWEliNG58BSKRxoGW+OCVrqBxyC6YTBqXfLCdJR4sZ9ikKerH&#10;47X5Dqe87MJqARK9hsLKdf6iVmWTQAFVikWomGbpeA1R1hqIFmyAxlPXjWETxidYJ4gz+UgE5Ade&#10;YoUvsIceIW+poLGHa4m8wsQFBlaIEwELRig6FjjAGz0wNtPMoPhWlGSgkMAlhkpi2CmLEVos0MuW&#10;0rvn3qghntUrFE63MNnOtQzQfgGXGELzcVxY5NPHA+oeroHx4YGjZ2jarficrWTijQK6GGgNum1D&#10;mlnDJJCsxVILFuO1C/mb2Bx33HFsDwTDuPqss84655xzYtEidiKx2FqLKiL6ySkoKjTOm9iESRiz&#10;cQxDMqO2kJI999zzwAMPjIQcTEYqJuZ0GydijE19IedZv6pAyQf6VPObcsy6wEOWA+EKyi1nmNl4&#10;7YVqIkQT9qAeAktPoWbn7miCHR2F/fqB5Vj4xSpXk3DodsyNIw8HWgI8eG0NBtUgKtf51iIAvUrd&#10;wZ485oLBMZyOIRvePqXZ2KgCkARaMKgGjOEiQ7iKVPZhSUsLsSJKayBToEfmZA0rtpcH1UpjkCHC&#10;EJOcYHLQODZij655KCjJZNhBL8BijhLpd/aEACX5cYglY39EJWgcHI7FLb5PKDOBKCxpDJPiLA2J&#10;oX9eEbN/S7bQGzlIpqdRkjVwpIdpW8aW9sKEQx1rJikZDIt0XTQNSiMcWJrSwXAGMSUAK9VBY1xw&#10;witdQQlmZtIY9Sw6nM1pX7hNscaeqA0XJkP38f6X+EqU5rZwOi84GY0JSD3RKmkIXDqqlACShTJt&#10;zmHv1qYxiBQ9xGWnmCSDxhgXMSETzcQBgRsbXBdhNqbfzTU8i+SET5H/Q1bjHU7B4YhNtK7nZqSy&#10;CdZAp9g6TYmhXPlkPFRWSJh5GrMV6Fd4PjSUNCavTIxMC/JXI3nWDgRaacwymNPiAz6MuEc+4IIT&#10;17fCftA4qrKL5/BzT2N4LzvWaAzjURtsDsAEVGJKaNmY9qM8XK05Bn6OQ7a+XTKZyjvqRdM7RYjS&#10;GNqRZZpVrZeNIbG4oB9jpFixCH2NPiOrYGWcXiYI6CYd++Eo/EWPKzdYD23VpB07OTHWl79odGEt&#10;/o5oXGZjo2iPKuPAiN7aR0SFg2rFJW3WenAuxkH4jC44Gb6zMUQqMGFWmffMdUAzKTFJY6AF2Rjr&#10;W3xtDWfFwA9MMm+wCyVneFQDjVhzT5yIhvCumfir2dg0SHGChIyRCGzjWJeMMmz0UCn7YoFmW2iO&#10;yzoql5QVnrtNGuOdYHg7HqNrWkWIUBSjVYqKKt8MjZWKqAezHegrLzxmGlBNOCseDZNMREaEbIja&#10;nwJLiFQN0ij8xCJTMd7EzfvnGGybQanPzSr1tmpQaYO6HcZjgBo+550bxgRtDjKNbBwcxqAa2RgT&#10;MR3H5Zwzikg2VWkcZ3EogRrQCs0uszEljDhBQs40VqHpxYVonKS39ZcIYbIZCcHySrVlG6KQIsfl&#10;RKx54MMhE0dNSNfYn8voSiO2meFZnntQgNMbg2lPiXXJOV/eosuvo6jP1DzCq6qVNaQBUsngFEvB&#10;oS7VoGSfa5RHnh/1CGaAt5hUY0yOJS4udHEVGlAhDBQPiiIddgIPJYpwSEeCjedHY4EshbkSJgzd&#10;mIly47e1Tl/4hZMxmUqvI0P1aR7Wj45ezP2TIqfjAhqvcJ8UghmfZhyw9UlrszE4ETVzKE6sj/TO&#10;qJiZWZ6oWjyqmZSw5ECX5v2sClkR75HjMrUpe285ZUiLYSf9o5qlO9XC+XCU/DRSzGBjvkyZA/T0&#10;svWOxhyulEaQh4QaAWcuIwoVlApNSyOU/DK9KFvKMfm8y36iJXt1H0EhyzmcBm+PRi4Ka8tgKrg9&#10;STCSyoMmO0uZnPmgvWa4oTtIudi2/G/cU8A0GLC21JgsK6NBaZZOhoADH90DkM8gpwRAY9hMnaMy&#10;a/3eeOcPHqBzCDy2s7stM2sBhs1SjQ2BrM/8iuaMw42DSrbnnU14ek7ODNUmYz/SXTgZPrcbITLN&#10;lIqZujw6Iq3uN1ZTYSczEglp+TPngBIePYfhK417xoC5fRIzfQJb5FtD4EZNTCzWGm9P3YwJX0Qz&#10;qwseH3nqzR711tzGbY9620MOj93HPu+OR71LD28eoDDjCJdPKHhl99gu1h5QBkmJVz6waEHHaQBi&#10;2xa3bF3H0n7PxmzqYjhZgFYprNXssiqcxYtzvKGavTAyzNsz0xe0whUj6Iimevo8KxTii/so8Ctx&#10;XWOPanUsraBXnDRKAREnltgdRFz5gOSPOTlW5rQJWs7OYkERS1zkvCYqIBDysR7TpHzuGveoXjNH&#10;WkPwGE5ZXqnGPdU0F2uPeO09rmFGRbvt9pnn3/kp7/7NJ75lk8S7nfe2Rz/oo7/6f55xp322mt4s&#10;s9Vh9Ro9jhhomVJBjcYRklgyxUQLUyNyHg2jPK8EZqmDvxAP7aYasxYxmsIKCLTLgUyDBsUWL2YS&#10;XrBZxzWmGvjKeJt5DUmUHj8JGtMDHMbT1BE9FOXaEVNtRpmXJEY0Ztyts4s0JlSawNFCLaPbqkGG&#10;W8gEJx1EqfZa0b68Up0t1ovjANZZb3nduzdu/YQHXX/r9umzzvjyxoH77LnLa5l4y3TeiBogfjzE&#10;l4PoHeoKYi2sF5BIFWqzbuTYN7AeQVybWJfhqhST5zbSpoLY11YKv6K/Vx/4UD9WvkSzwZdCmTdI&#10;4H5sYlJb8iQrcu7aSA5mIrLotCbHmg81qRBUhi7UZu5VAmtzy3NjRQzptPW7iDPf+vcvO/HQ+97+&#10;2jvuTDjjjNM2bnX4dTbvUuAdC3kDo6zRhw/racrovRCaP81BxmRDPwOTc3XeU+a6mfBn3M8IeYlU&#10;VfFGa2asWszGpcyNzjJ+lgag1yWlR7Sc6Ui2c92uaWQ56MPORr9GzLTWjaU5E4ywt1bfu7nxscce&#10;S9dH94KZMZyOq/lx+wcu5Z/wsvs/+0O3ePg/3u+6O8Lz2aPv/9Yzr/6Vr3wFRlz9nn/9+FvLw3t2&#10;mAbT4bLS6WxXvUnljiFHDKpxh13c8o6bQHCUY2k2ofNqNgfmj5LDWh6kVZNncUjJmXmuQemKEQfm&#10;mZyz4RRbX1RnNkoxiXIU07spdIENE5koYJFivDBwg5pDte2X0hxRL041Wac6SvmgVIHBOqjGBWrO&#10;jdXtNtC1QR8hipBxfAuDy89aAm39Yu+iEl07sOasiam5MavArFhvcw8Wv/ohzz/nLk96xK9deUc4&#10;v/jahz7/owff9ahH/voem/z8wmse+q69twow5JSfksYgGApb8mQ/wyrQOH6rGE/w4c/BtWZd3Ipt&#10;MtbkkPNqtmWhzYGhhQyklonthicwg5jQCJUNEZGksa32obYSWCWkVCAWqW65KMrjuhFAtm0aQ4BY&#10;iclZo4Ywnh7WvkDC6K5MY735bBRr0hiKo1M2+plAmlTtEiQZIdyDhvSC3MWlMZ7+gT7jRxFxK3X8&#10;LgL3x/7nF17/5y87/w5/9qBf2X1lqgaVMnPRif/3cS/fuP9Tj8CD6VFGyWb90a/oj2YYpXGAKX6w&#10;wmdxRZCisEaR03gEAwqnBsAeVdnchcVQGRMWiWE0xldNMtoivIFUjA/gRSWC8XmFr1QE64t53k5h&#10;0wwW3IXLXQQZY5odhbUirlRHQtZsjKogQPM0brpAn2g2jp0wmAuidgug9hrg4cqLDXxIY1jbBLrk&#10;LXc2BFZ4k8lcCh1Vu7zEpWIcPYxsjPtj44bq+M3KZ47/1MZ+h+z/P2PzO9iDv7t8fuby+20cc/zx&#10;vhvfozw/eU9Rm1SDE2N0EFblrG6Wq6wCeSSwEWkUHhTLHwXWTGhHujB5rhmQWTRCGOrvj+a+9N5Y&#10;7DtOtwyZv1LZe6HJrqN5o+GP9bdXrty6DUZQIAscFcQ6oqerGpb7qc5aW9NlO7R8FxeDEfqEnzdt&#10;sumzn//Mxt4H7/1TwsZM1u/+2w9+vLH3Zf7nFmMbriqlsc3a7BD3hyVhDzjc04yST/m3DWP1iK6j&#10;VggXLWCObojacxi4sTJsaKQLDQKU0iNil8Tgzgy1EZGYYTJ2ecg2SstLx/aNzntGUyXsJKlsaqap&#10;Xg/hlOassrBVHvyyPfMdXHiID9GDDTwAZMWxs867YGPjsj+z2y4cO+eTr3vuc9/9Zdl37gXnbVzu&#10;Z35qlcBHH6T3/MH++GsFsAe/mImeh1U6v0W8MRTBNUO97Z5o0Nlpk2OVPD3ZMh/68io9fVqb0QjW&#10;MKKlNrEIjr5Ac7Q8pKoxotairxpOMj0yVW6bwOalMm1aXsUpmX79uTxqUwDVgvlUHCU7GnNczjlY&#10;bARzVkPr8y/42sbuP3upFZ3Iq3+71EHXOHjjpFNOiZ34nHLqSbtf7ypX4Pe0EVXhQeT4iw/3sDh2&#10;6ldwGLdz6a0UyKvkMGhsDzYA1i1FG2MzeYwqRn6mlLIeQnkGYRcT0z3NLKMqKLNtOf1OSkDD58Ua&#10;YIZlRbONcC9pkEllsypoaNlf5lVdtdZ1FuRM/GXhnLT7PaMTsR9NM7cvjlZW3WncGg/xYW9jrSJY&#10;dO6555588smnnXbamZ9+y/s+f5nDb3OtPXa9GBg1XvD5fznm9C0XHXDD2137yjtXnuk4mMuAIWxs&#10;i9uxgYUr9XvsCXLGI7j233//Qw899CpXuUo84DaIqrVBIDk6Up1mf8lD5adZMsM6LYMulC7VXujS&#10;TpnwlT/oiKLKujC56KJWjYIexmhyoxtpPFaM8NuGvDTFYiAhrm7wbT64YAZ32QWVTCrUoAhW3+Io&#10;Tc3uIm+5xIXHBsRaV+kuGoxlOVwe45pcmJFnYT02FrVY7TcIIQkh/YxczVOWLzgdf/zxLB0BiAQY&#10;z+6Ja8InnXRSPIsrMiSigsxmCqdhyOIHv4PJDEbuuSYxRVLEIx40f7WrXe0a17gGHnBLtqtSMNho&#10;iMKh9oxGoSO1XiQ2maAlS+IBGYrUfEqcSF0nk+lbDisYAu1+rs1UJuppuskYwQZAWX+oNFph5om4&#10;SMY3coHGaJQjJo6JzBLDT+kZozHbZa5GQ2EznuiKu3d1Yd/QgmVqXuu2pXWwC39L3ck4H6FF8W+6&#10;HzVD40DjxceeLa9Um0iEO+IKbbxsJT6xAeboaJ60Uf5wbEAow258mrGH1Ua404xgMh80Dw+acxcV&#10;cVSg2c8cPtrIlmjH0QvuKQ8RwVQu9Vh2cunJ0ntwuEZtrdFgOdhrdI0N6VBCr+jwRwh2mcfKl19h&#10;OZeFbAxsR5mcs8PNfoO0DXHpvVG7M5azTNMF1D+S+OzzblCt2Rjdi0vHF1544emnn37KKafEADuW&#10;oGIn9YnyTGARiBzJIFlpAAg4NZrlNWUhIcToKAgcY+mrXvWq8XDM+Ap1RFsjsUCj2n9mwlJES7ld&#10;1IWMCeMtakDvNC2wZrM/CjPYwDpnTdQL1KbdMT9kq0xHcibMUguzsRiBwV4zmIe3w1qMqGPghp/T&#10;IBujKr3DQQ0oXZGBq12g8MFd8ZUNIa1FHo7EE1Dhj5zK5I/hA+8FhrfRUDML0JBNIkQNZrBIFizN&#10;4lr3yGA6ZHZQTcvCQZghx9A6HlUd746IW0Giq/rUCBS2eSkhC05S4fIvwgBNFOO4S9Ns9BCvboqJ&#10;cXA47uKKIKHRTGOzZDSoLmncJBlKBsuUNOBRjRn6YjTW07MMkcYYlPIOENJYF+obAht11V2l/ZyJ&#10;wABAGcM8PHynkSEQKUzFvQagMe4AiUPwAMAKemiIR57PXiqZbNiLhkDjgA3elAAB0pzBrMNZAKzV&#10;WQCG0/ZUoF4utVOkKGXdjKc9cA5pjKcXNv5Zm8aIDZ51GDn5a1/7Gp9xS60yGtM40hIcwLiCNDaC&#10;kfbwHZxOFY+QxFj6yle+ctzChZu3NOMpDRoak7oweFJEG26PDpnuboPGSgnM3DiyYB6ml9QValJO&#10;8uYoepgiRXCTxtEKUwQSMuFlKZQ2B1piBIf78JXGAAx+vZyzOm0YxYUapBvY5jSBgAlTcft9/C2f&#10;6ak0xu9w8asBDB+iTo4dOILIFDUAZFyZwwmMjBDNxngo7yVAY6Ic6Akk4VUAweHobexh3xAPAIIf&#10;BS6jwqkFMrP2EGWiTvxlB9jb6FWEBC/IUyQxoupQDWrJKOXw9sgc1S6izfI2YAHuleeqVMNF/LGX&#10;ZmPN6pQzHQUwHHlokGlsQFQaE824lZ3P02pozEE1aIzXKSIbI7L6BIJeSUe9MDLb8CHTOABDGucB&#10;iM4C1qJxmZNZPyVJiylBDLfIYQFyPF4bNAYRylSxnI1POOEEtMEqAKlICIgNX1dr4zplMmls9UAU&#10;+Jd5G8XQIqAJR5CEmJ4xJMpzBSu2lcY2N6ZemoMaXvEQqWv+yUzIMY5KlMbGcHw1GmN0yt9mQgRR&#10;j37KMGeflHpXchgO5HILsjGxFfDKo1PaX9IYT+cFUpmKCZ6sLHSvHUIoFRUAEgyObZsbh81xOUOf&#10;OD+icaQoZOP4MBtzsNmI78irmcbGYe0FMB+tYNQTswCIJmmstcHVUzTO0cVgGL3FAE85rEDXNEVC&#10;kl30ew4emZmZH3uiOTx2OF880KqwPaIxOaxNbC8bN+TJ9lDUAOVRNmOdsB805qNwMo0btVbzFGoj&#10;AbIydCAQBnhhrSjTmAKE4GK5KPiA+3kwTL1EaEy6kszKas4CAE4MqoPG+E0rzFaM4VwYDA5jFsA1&#10;OR1U2xhKBZeZJkMiF1Myq3CHYZgY44U1kB7IR4m09S44WRWaCoBIywyacHgIZ/FcnKVSp+PzXAPK&#10;b5ts5Yncue1q6Zlcw2SdjWE5aQBw+IsNhbKR1oRfsd7kBK0zF1PMLUoYEiNSOm6osE++UIQW2Tv2&#10;V0mSpR+W6AgLRDW6jgxmN7kyx6vHXLi2DQgrluLxKUuOHn3BF5KqB+gc7Gx0wTqy/GLUsudKY2Um&#10;HUfBI3V1w/ishfVQPheKAJMslqPQZvs12Br+BpQzh+YNIOByR8jbkX7rTMQ4xsw5v6GLFPNnWSZR&#10;59j4AiWJVF3UVKKywixJGiwDlQIvZxFClCjqg0jtAIE1LWOMnblqFCUz9Xo4PKwdVI5oDsMsg6v3&#10;mrFMzbNCLT/Epxkh5OpU/EZaSJvUOKuKwRtBJAuVdXUxUcww87+tjEpA0xHlj+ZkBQqzmeUxwtTo&#10;qtnAMgMvKFiWMFyOhJL7FcSQsBFy7JDCQPlsEOo9Nh9EuAiXA5hjlb3B2zikLKUrIEDUjiAh7njj&#10;JTpcqMMnxsmY+mLYjIfY8C8W1UeLW2Vnu9s/PvvZz+aMhyUu6BDyPjNk4007hGrzMMmIzazF8thD&#10;13ClukxiUbiZG5vizAd7rZKaVNkdzhcaGwh9gIZ3Juvv73Uug7V9fjAFxV/mfKNTM5yhBKgDsSrB&#10;CRt/lGKDC0SWS6F8YgyuxAIwulKtM9VJLS6zd5iKiNP4+BqVc24MeujCL5vDsD8Yi9cMxmfr2Rjy&#10;0ine5IyEqcs9pj4cJoDVZZRz3kI4cApWuRYfPBTl45bk1VkWS4VC0Fi/coBEGgfCYI12STWYAe5p&#10;TBusGAVYCR87eS8RV1lG9SsKWUmp8WuRU/tYq2O6q4xBArYQKsYyt6405loRb0sAZLmyQLiAQuVf&#10;6mYuEKcrDCyf60p1pIjIG/G7FFwp4GqFOQFuxxUNpTFv/wCNuRSiETHtNgSaJLFTIHBJY6yuY4kr&#10;EqDduIIKSWO8xhVPpAjdib4Db+AwmazLPRpEEEFpzK5lbHMPNozGNsamH6ye/3/SWL3f6IharFTH&#10;Uh4WSykiOd5QZZuDZWVRsdwGmTGUshNJjFE2Jo051c9Nw3IsU3P5FBcIAFnOrNQJMzS2tJzFmkwG&#10;vqkawYfgcNx4E3/xVlpO4dQJOCssx+Ni+PvwsBz+h+X5pqhSjtU8It4SsooU4o49tlKNNXa9RqA0&#10;pp+xUo2xA6zF7S7gMwdBYCx6BMM0n9khAi9DhRxmVbbuW6ZJ1LMdGjM8HFSjAzbAUCSp0Krqa4JV&#10;KbJt9llpjCFHQ2MG1WicAaExwFFNm9tgtZ1iNEZzmo2NxirMzGm4LRk/twa8cD8GExrqhHvV+RhU&#10;qw1EP4EOg1Es/mJQqgpIHQy3Bw3iFrr4BJNHmS1qA07ACj5uCZYD66QxmGwEoA+V1QSSDRyUA2ia&#10;f0FjmM25QJmN0V+gmmvOmDOq6JS6SSNJZpqqhxQY2gWWIfAIj9hQoUSYDGBr0zjO55oH5voIOUf/&#10;Iyll94yTCrhMGK3Nug0aY4RDEcn8USxa/jFHZ1eOCGwkV3ExCchoI2EaGluwQQY+Ai3SWmxjVQLw&#10;4jyNcmA0Vm2iE+AZYFRpjC4YjZmNwYcrXvGK8RO3oHGMUXGLco4vaQzpiWEqBCjyM2nMzIbcaJlA&#10;mayZQKFMhTJXa6zhJb2VAhMxU084BItbmDNiSQIu4tCJeZhjkKw4RuZcQK0tYc8W2dxIDuL07dAY&#10;4eHCOpTPYmBcRYGsIvD1iC3Elmkt1RGrXMBQOS41LCJO2hysUogYJ0fy2ducj2pP0ZzOaQ2jejq8&#10;jZvYgwmx7hJ/lcbgsOGSzekGyUwC42hunSqAJMwrUrE/mosMHDSOG9qvdKUr5RvpGGVajkGEPXQJ&#10;SYYjVdK4JIBaaCjS5hR1mca4X4h3reS4wy2YCPBDpQPGoAjcVmOMZtmrWniSxpx+m2SYE0DjqQtO&#10;JQ9JAxo92mPKWpbPEVLXmJtMkkvmzAiEacS6/FRuTDa3jSaYKHC/gV295B2adtESWOScggNjQlzB&#10;hMDpWM7mZkj7HMMjS5SoMKFEPdBcEAmXUvgmPUyO+O5yvSrDeRNHXnmpCSZxNciWhWy0YvjMsFQn&#10;aJ0Yh5PDSjBs80Q2oUPUhiklNXqQlPmvW6n+3Oc+ZxmJ2ZgoYbJVhaOij/imBUgGs54VamHNxlh1&#10;yMMbyzxEcJmNaaHpyGQqbhK45gcDtwmtNa0Ew32vkc2++c1vxq/K4pehkdwwnYlKdO00QDZyoEbB&#10;aIymAdCyGIUAxYKEMZyOuXH8NCU/E4cdYWbDrB4/b+KUHmlNP0xxuQsGjxwmhbUOJbANV0NEdD0l&#10;+xw248NhSFSigqV0tZjiazavxJXhH181BBivEScjcMb+qUG1ns+BB66A4+IBrMewVge3NnIovR+n&#10;aDGO8VSiNIrsLRG8bRpbejcQs1EWy92xSEyqAIqZnBt21S2gcVA3RtTBZEwyeSs7cYmkpOmRPco5&#10;0+QcpCqLhSUUQZgdaRNXbpBULS2XNMYIAospWJkjGcBkZrOSBj2NTeLpOoyHUWE0oQmfLarbiW3S&#10;mEt98AwDB+PnGZuDSyNzMkO1aII0hkCPALb804i4bmw4hlCBw1z5IIEbKBszF7Ox0oyFVV8xviKN&#10;o7wxDWBlMsF2FgiDb+4C9qjBukeDZPvziRokkqec2LNFzI253ot7ErDeqyPMhsYjBOg4YjRCpg/p&#10;+fA5J5m4clOOhuBtXO7GR9dElcbAK6PQQEhTFt1e0pg6hcQA0cdInjabW0hjzESIHAWMEjjqVLyV&#10;ZqvBlq6y2bkhaJwivFSEQw45ZNUXQ78Wtds/4pDRmP4ajWxzwyW4Nf/gFKMxG6JW8SKeQZDdyTRm&#10;JawfrWgMehqbfmcOYw/Qw23doP2LNEY9WFDUH99zmTo6rou9mYrqwxwIQ6HJGctD+7iWiRb17qKe&#10;xpzP8x5GOBxnMeGgdXN+9uGoFxZ0kiTTeDQRMxqr+sNgtXDkq1JcbCfCCn8CkEpptgUC826TpsV4&#10;OOwCjTE3Vh9x/sBBNTxVhkHRzHosNlq5EZgE096WNOYgJ2serhlwgMQC6pce7hk6mcyZ/GXw2EEM&#10;qrlkMmoCluMqCIemnMuABhyX5pEerIpKmPBVyDSyhhKNETxGGkdzdjOTFtZtrPryZ0C4hIPaiBZ6&#10;AMRmxEuHaOxyoKmVmRjMxpiDlFc3lMY6PWZDah4dy4AS6pmZqin0OQFZIpMCzZU/AKZ0Szwcdps0&#10;5qCaLitp3BPABMIKKzEyjYFdKCsUvdRpxMYWael6Y29DxYZmWXqssEWRMjRJ4zgd3sbFTEwvKZ2I&#10;Lj6NGI3SmhJDzVaYWq5glsjDeFXt2AaNMZzG+pYupsAPlo0naVxKpPpZmYxWMILQQbUqF8rb8i2m&#10;jTjEwgYSc46yFNu0hHN17kSL+hW1ARjh3rAWzw+zBw8ZwLZJY72qBobszMWD54xoXi35ppRGYXSJ&#10;eDK9QD8x6jAQa4zpKcaDwGVOyKymrvcUtarsrBJq2EmDCeJGJsAHzDPBBMSecqB5rFQiE8ReW3Ph&#10;TGM6H7k09xThA42xuEUBYlY3+zUNMPpqqnqb20pdpVCmMZa4+KDJnPmBEGilPZ5BYTDKLgpgmseR&#10;cz6qh8yBgAcm87zzDDPkMnbrDaphHMYbusRFCTFiWJM2DmlQvshzyhWvZGou2jaNG3yvxQTEzLBo&#10;nEeolMYldlGVrkeAxhQ4JUPmcMlqtaSntBEYX7nugo2RZyCgXOIqaQxFgwwRo4s4ibOY2bANL1ne&#10;o/HIxrjghCdj5ru4YC1WE/EzY9yPiYRMYMM2TePKT7pCfWKFrXea//Ss8EZg2x7iU9I4zpq64AS7&#10;6SPQGEM7jJEaGgPNxEqOkMlqn5R4lDTGYAlkyJCFbaO5MZnQq4+aNGKaxrLsAr3ERtGFSRpzPYJz&#10;tmw8AWEsHbECdpq42E6LDqKpzg/71RKtDZ7XlWpgRjVIaYxtNcBEhNbCmcpem17iK3eGzRyg8oeK&#10;mB4TM7QWl+jxyCHcOhr1bE1advyDE/iX9cB+HrJtSgD6yHixmDEF0oOJQHn3KOuJp7WvKrTAKxB5&#10;wYk+ZSrWmYOalenUMCGHapEG6DbHdTo31qZVd0hm7ESjqp2LNtOqxldNGaUxmiaNRxqktWHmwit8&#10;QHBGA4HSGGmHRiUzgbmH2Zhz4zJkMDioy58ZYIlLEylhQwKospCr2EkfGkvtK85SYoPG/H0lrnjj&#10;VnwykDTmrxTx5DCkYr0zjGMoDkYwJAF7saHM5B7FG2OHDUuzrAdzRruql7G6Bo3pStCYZFZWqF/K&#10;0Cp5lMAN7KJONkH6QRbVublp1R3GFRvoi7q1HK6gC1pSQdaT1rpf0pgzAhua5nMzjVGh5QGlcU9X&#10;PToqqUwmo6IJW+LScZBWxRE17uLSn0kzNLTfGGWMDYeQlrHN4ZWFlVTHfp4CqAR147azuBs87j8L&#10;JtvDGNFB/LYJP6sMm3mrnF740akQAkfWaS+AKEQko8uomL+C/JqrGFyDR+w/+OCDV201LLJsDO/o&#10;3FhpTHFtOAxrFCLGDXYpQy3TGP1EQlONUP3GQE5jry0SSSObaQYEJXPM7C+dqZoFOzEdKOf27CZ7&#10;Afv5UUwbEyg92cmmO72MUuzUBggHrxvbvTfWNFjBH1fiWcgcV5sMZQHSdAqOKUtj28iMAjCbNIbx&#10;gY0wNYbTeEUB3vvFFwYRb3EW1tX55GbcYwMVYGc5wAbTsv8VUQ33Mhu5h+RHwmfa18Sjp69F44/8&#10;5fUf8gY9+45/88E/u9EWjT/5rFs+9u2bB6/90Fc9727777zzQZVGt42lgEjDJaUTaMDRXaYxMZoJ&#10;wISMGDeNGu4VppnMlDPtFzWL9rBFDJZ4K2We20M18KF0ggYQJrK9xIq2qNbqfmMyWtR22TqJBErw&#10;6cJhP2AN7GrlGE6vXme/+SSN+ODmMxgPvkHRzH72GrWpZukh5S3N4yn0D8wLOyMDx0+y4m1Be+65&#10;J2kMljKyYRuvcuOiACzEKrEOntlldpy9oBtxLv+yvwokLQDnq0M46lR4ZMRO0XgLBGe86j53fNdt&#10;3nr0kft6Wtj45N/+2mO+Guy9634bu33qmbd49Ff/5DXPv9t+q/NoWean0XhEYGWCAhdu5Yf9JJgY&#10;Zo4dFEMIPAs38sFeKOixU3lOGtshxgwt4ivJgJ/7jH6ySxCjC7zghMEeamPgs0QS0zM0ziBTEWFz&#10;sDxs1peMmvPR0zAyForihxzxuq+4FTxorI99ZijBIk1rtEQ9XOJHCZPlia4OEpLGkYrjl9Lx3BIM&#10;qlVHogasyeHymF7Y40Bava184zbtVH5qaLhND5DnIIuSHzQuB5vqkDVofNFH/vKwh2489zOPv8kO&#10;FiO0F1101j//8T0/8OsrEsOIT/3tLR618TcfftQvWZcsEj8hGqvUwVJc6iAHmM2welFaRduykaND&#10;ltmMOUxr2I8RNZ+HyAcgZi7BybwXin3Z4fytH9+ABqBEKTcm4Zbx2C5hpBKgY1RkNtCYT8OxoQRp&#10;HDPMb3zjG+edd1686yv4zNkmCRYnYk4EpI7SHZFNzqt+qdNUTI3GYXDMjSMhx8+z+OwhKkhsoJsE&#10;zFo0poWLNM6Qsz2a1RFTfHITPHGZxvHyF5Q+81X3veOpDzzu8b+MrnJotMnifzj46R945E22hOTs&#10;NzwkduzCY7HUEmBWXNvDbEyAoj+WilXOCUGIKx8oSQ7AfjaU8xjtLbVmktvKKNIYiovrHzHM4xOt&#10;cEUhj5fgbfYC41JeI4AigAMMdgkUSxdGdaWxpgt6EswEqjCoxhtJ9GcG2i6ycfA2aBxvz73gggvi&#10;J5agcVQFU7luhEqwTIBDiC+FScnGnUyM2m6mMW3GQ3z4JEBecKJncC68bdfG1L1klGbjkoojbhvw&#10;MgXIZHrjEqPxR//qsBeddD3+UuI6D3vdC+667yobn/XPD7nXB37tlc+NEfUWGj71zF97zG7P+NAj&#10;d6bjzQM2nEDhEY1z9mBhuA/ijfBTyJV+SGLBYbwEDIuliBDG26jEggF7Mp0yN8q0zGKoAeNeNMcP&#10;mIAHNUZ+wPUPu4xJ5xBYWHqBEukdIDqtQLDNfvYlq5U6n9DJkaL9oBPGqPxpBPiW4xVGhsExMY5B&#10;dWTjGFdHCDACQiW8mmJXHEhjlDSXwjxtMasq3M5Q0mY8FBp3gED7zHKmKF7bQ3MKMG29xEne2cMp&#10;s3qGxlGGJ85n42DxQ99wvUe95eX3wNT4o0+9ycsPes1z77LPRZ/421//868+5BX/cJedNH7Was8r&#10;nxsLXSUrRtms6a2qLGmM8RhHZQZTzCdx/SAmZvx9H7OK8t/CaUDJHB5pkLFIsxm7EJXjjiI+Z9xy&#10;WhSAkYAjOsKlFw6F6AcwGWjLppY0BspNQ0v/sxhDiRkB7oXS/Gk+CTvx7KH4mXSMqPHyTaUxzMbd&#10;O1AxTXoqK9qp0X5VVWwrjaNm+hyiidah5ux4fIVEckQde8B2U/wGqzg0kw/QuoWMJzK+HGdZKLdB&#10;41VbcRrl6kcfferNH3XR09738Bt98lm3etxXH3z0c47YZ4dHPvXsWz3utD8++jm/s4PY66aysryK&#10;FjqG8OuvI9SDCAZojMVS3FsXlXM4RwCpN7HdU2JE4zK6ms0ACwyq8avd+Esy5IjC57j1VVMx8Wcg&#10;Uw9YbSViRkxmPaSE0hgJGVmUEGdzKInRKRar9ZnPyG9IhpwRMKVTjNalsbZunSJU8KIG3BQFA1R2&#10;IVi7TBg395BOyqKLT+NFnl+SNNbfG4PDgNSPTnvNQ+79vIP+8l3/a983PfwPPnTzlzzzTnvvoPEx&#10;/3D7J208+R1/cqMqi5mLVThHkKK2oQAHXZoWEBiVVaxYYFCN2+v4M11CkHks0zhngEaMAM1R0qb9&#10;yK4AMRKavRNAK6FnQGOwAs7npACRtlzRmKGHzNs8NMoPQDna4pAYZMiSR/UJ//PeRvgfQsYP+ax9&#10;gZeyJcptOxpf2SOYyh6RxosOh9lcOkG8YAz62BhQur1BRU9jNpRHKDQD4YivV7nKVVY7RxGNY6Qx&#10;A4MV+R+e+to//YMP/coLnn6H/3rrYx/yjwc+/g0PusFWR879l8f/ycsOfMIb/+iwHWMbNJZbobuV&#10;zOYOPddojJyAhVPed4rTUTMXhzgxxmAVKGQqGIGmQTZbWSzDjrOzoDFsoKBAmzIUwFiqp87ZaLaC&#10;jJX0KGki3tAY5pEV8GFjOcbVeGsEn62tNKYK5DEFzQB/tDvKJUJZXWc0pvToXCDLBJpgNgbg2a6m&#10;bnVRqTUj51t01OaRZmUa5xAv0zhWqlenrS4aP+PqzznmkTfaWvj99//37N/5q/961Cvvf50fn/Ov&#10;f/noT93o6Y//zb1g1ude/nvP2njEy+5/XUVwBiipa2SepzE5jPvd8ZtM7SRojMuA/M06ggosMpPk&#10;oGaDM2OVDMTWiCHsLwywGcHIAM0P4LCtseNEzRWl5YoSWpjtz8DKheE0XZIwCMZXlVHcjIlbuEAM&#10;jqfgB9gPdYM2wQyla49447ABjw7n0w7QBTObNMY4Dh8SEn6mSZl1i4LenFJiHuUpcFRtFmZolpe4&#10;PvOZz6C6j/zlDf7XRc/+4MNugKeHf+IFd3/zHk95+M2uuOrrF1778Bede8TjH3bzK29sfOn12L7Z&#10;7jvvByqBBSPoKXO9qiwMINsR7PiLMVJwGOu9scH73VEYAyQwGWNRZGOCRglAudV4rJW1FuMEq9Bo&#10;fLi6QzXJcETHwV6mYlpFbJUqADplq7CT/lTalMSmABFJpDE8WTYRhWEzn8XFBXaeZTTOVc24FE4z&#10;uWHvYDMaQjaGAOW2iBkSONOYHigNG1m72AtqlkaWljPKqnHsdRxdzsbHHnssjIiQfOivbvyot24h&#10;7aYPfPYdr7J6kQe6+o1P/OPz3n3W5rH9b/PQ3/+lK7lbM5N7GmdtU9ghKlx7jGv6eN5qsBps1JBw&#10;SkkfUeHgIP1qflykMfig/oW7SmSDP2wUo/rRuFRxyQmbpgi4qIlx9jmsUlpmP48ixW6SFVxZKNUn&#10;dmJWr/dFaSW0PDYsD5fR7w1DxJW9kGy6CKkYC+w5G9MnsVFmY453LL6LFGWBxZLWQfWPRtm8PUXj&#10;T37yk+hAxCOGRnHxIC7ox/UD/ASEKW7k90bdSTb14Ah5LIwCAFDEIxYeg71xe13cZBc/XsH97gAQ&#10;4hHqAzDhUoe6RnMCyZwN6PfkII2ipQKhTChTMRul2LEvOn5paAzJGBmf5UkZXtIy05hksIbQNP0P&#10;GkNMzQnRkA4a0R3rO75m6THe6lc6DedCJnDXCtcUgYTcUx1OxzZrMPCYqSM/axMzNB75R7WDgeDG&#10;cjb++Mc/DhpHGOKyAe6ti0v5QWP+qBrAKq2cpDGL0bLSL4okBAaPPo+b3ffdd99gclzZD2sZUYQE&#10;TEZIFHmcHdn0Y4bJ2t95udXewZLRSm9JY0UYC2jCIbYUDZmxmSd97KwGatCIxqxfszFprLZlbowU&#10;RGlMliLQILlSF7EmCTmitit8izQ29GpKHHGy4eoMjSlYfSo2w5Zp/LGPfYw0jiR8/vnnn3POOXFf&#10;Du5058UPQ5UFviSnBmB7NMYadYyo99tvvwMOOCDIHNPjsBayEh9sYE0IxMPHeKsuU5XN8NXMoDpN&#10;OCIMDNiIQmoDt7N8KEzzSM8SRZ8faNXIJGs9F+OeSRrD/7hCpg+pBrtojzl/ZAZdQaBjjyJH3cVi&#10;0G6O3XChHuNq8xiqop+1hqyVM5ycKdPkDGOyarTVvEzjGFTHOdHDUNOgcXD49NNPDzLjhWBK48Vs&#10;XHrNgjGTCdG9CAxuS44kHN2IT9A4ggRryWHdMBpvLzalhai55GHeiZI2P8dOIMlUgF3gxJh5hoVH&#10;BkyahHqUutumMbtAGuOaE5+MqSNVShhj0YtRDw+ltJbEqEEH1aM72NXV5gH18Iy3Mx5yWK07dkqm&#10;Mctrydg+6KCDVn5rFDqWuHByMDYmxkHjr371q2eeeWbc6c43CRn4euhoZ3CiairOVUxnhCEqsd4Y&#10;shorW5GK4+UXQeNIy5GfSWNWy+SMqvSzSAOzZASjksMN5gBftK5pIXvSUgRnBwyZiVFGRkPInhWU&#10;FRTTFu16r3Zfm8NlguAwPvi9QRRgCJAnLSj8ms3LKdRoP0IyAMPfeHM6YE2o6CssjcOKUnqm4W3p&#10;54Z0rN9kbvs0Pv7440GMCEDwNu5xP+2000499dT42UqwOiRWL2OqTxetJIfpiJEcmPbEV9w4Eb9W&#10;iQwcF83iyYAxN46vsV8Bh0iUNFZTNRVkGhiay5DM0NiIh2xskAXEtYlMY4WXUsKw1VB0MTQ8V2NE&#10;MnNKPwIZPUYa4/YbjN1wFonE7TiLLCVtzBtNpExrchwxrsaHzs9e4hQsDtnAoTSmoXHJOvNtEyYV&#10;O6OAnhWHkI27F6PyoggHsZH08MNrPPmBVLH1JPAnf1Bez8JFUSxEcZvrUsbD+AoY4Yfg+kwW3lRE&#10;nBEi3LOo/ZYZVBc1KrlYyWRT8YzOETIyCongPqINLEqFmimvvQABGrdkNYHsIhNykUlfjIrVY/3L&#10;tAnW8d5Pvf1OkdlsI/S8NrYouNpZ01OTP8IYdTbiqMqLkmVhpUaW8pFM70wPjQVf+MIXcD6WK0JW&#10;Yzh91llnxQz57LPPjm38+o+WqZtMy01KyWRabxqjwNWZJEIe15n22Wef0KEDDzwwpsexuBX7DZTW&#10;RBzNcq6g7DGN7mQclPlTnV66F5mnHCXmXthanVU4yl07Azy4imMOz3bqHnYfzUEQjdWokHHH7R+8&#10;4ITkBnfpnMLszzgp3U7jG7N5iGSGEORsHI2iMBcglGwmxyOcLGrEDMBMIon8xgnLS1xf/OIXGZvo&#10;YVwAxCMdYlAdnxhj4xlLmcaMZWzARwbZ2GOrrwo7OE7hgtSKQUFcWIpBwd577x1j6RhXc2hAP6qC&#10;6KAavmioWEaikbnsXC1s9mgUt0FjmxirrGScZaqTYJkAjZ2sZy0akxIYV+tvpHGI/Geg1ZOLWtlw&#10;WHWExQCk+GQak8AojEE1l9NZA+LVCwqPjhS/N9tIDs9cMjT+0pe+xNox6OUrs4PM8Ykl69ijQqu2&#10;kk6MFiNkg3CQTaUIHdDVFNI4cm/c7BEj6viLm7f0bmrqDjZgm85zmnhsT1BxVs92y40lfC2Q6nmq&#10;nsEUTdPsRft7I0sDVBNRv85sTRaV9rGNhIycrCHWaTDst46oJU2nrDsmOvAVKieNgSgzm5ihny0b&#10;q5HEzyJdFWmLns/KqzQuDUb9y9lYaYweRjzw6z889DDWveIrSKL5lnrMeKjvUBVdxrRMRGoHFDSx&#10;jcvFfHSGvinbUKg2ZCeW4FikQQY6T1mMk0FTmTwiMJUIqLKRhaJkZHlp3shUqySzAgHSOY7Rr6Qx&#10;cnJWanIjc3gUnRFvyUPT0xGNmV3V83RyHsEpMstgqcFotI+ptZu/qpNHujNL4y9/+ctsAJ1ESHAx&#10;EK+6wdyYoDTc0O+jQbWiU/tvWGH9WC/BI92wLgJglV5D5RZaRT/D0zgdPVoUgm3TuCRP7GSFlDzs&#10;4V+eOEplrMFApjHVhkY0ZqNsiNra0xhLKsjJ5exGT9fWsyUjXCmBYacGQmmMEfX8TyO0nmZQvcjY&#10;Ra9aF1TdyAJOQzJQl7Ox0hg+wmIyf7mC34LHIR0mEffqCPCQtOFYF36n94kq1QV1BEZHuD8WlDYO&#10;UwvQ+k+axvPsRUk6IQtfjhC7QLHLgmJkLmW+QZJVONIsVQQmh5wlWAwBnaRxFtMRjbV+tVwFTvUC&#10;cAo7udyNpW+i0bIUZo6N4ox031RGo1Dy3DqSQx9n2Th0pBezNFZaYgCMCQ9ueefEmK6J5rMiWg7M&#10;HMt8MKVnDVirwK9VuGSqaUqdwlmx1d9of5OZ1z1UktwUqpFz1Tjq0agjuZ5RSYtOxpydqBwGjvO4&#10;WvnArEjRx+8ijGD0w6JXs8HkLV3ERqkgrDasxUUsfdyKEpK18UpnngKUaDTLS7lcjMsIJKAxPxeX&#10;xugwvQPF0qULFCCNG1yqaKmCMgamdloVygNDfHRGT2PYDF83NB5J7CK8cgEamVs0tpAMi2qtuNQe&#10;mTKWGBpRtIQOA61nZb812Ziuhp3Eif5YWl2Us2IOFrusGwQMZxyxpxziRRO49wMP98crjm0coTRm&#10;NmZ+IryJkwbhJWYyjE318lnwTNjJNbnRzHE2G2uTyMaqsjkbj9CfcZaZzHNZGAqidYLGGB1lGhsO&#10;VK3NsHWDUfp6MR7GZ4p6Q2OTHnZBU0TmZ0nCMhYjDo9UiV2A8TrYK3lI3eGlY1xzIkMsyhnl5gEd&#10;iRAzsaGrBkz1JDNlDrMwrIzGqgovbVi70B18WDnzEwNHMo9wXoamD4RKG0vCzz2Nw6rle6o5NwaX&#10;0LdJGiv91F/YzuzK2BqlF9IYo2vwwdjCrz9RGjOiTBSLKZHSPpONFbIE1qLej+A1z151pp0FWOvt&#10;H6UacsiGBVF7rKcmOmNFqeyjhExdI4ctY0N0eLsBnhKDJ7eZAMG94DA2lFokM6UhS0/phz5V9BG5&#10;hGlsxGMq5gokPaIpVNNU3q/RssjRUwZH9hmB4W16PY1NmzUPjCLB+GUEl53K+VZ7RO9Z0zAbo7tR&#10;GixpXCo3U/EINxkx2k3VXDNGKRenwOBFGgMkeNUofxphl51IYCOJEtvM5ld2k2sfKtzaBaIF76xB&#10;NgaNrSHNTzrw0RG4nUW35xTdE1iBNNJlICRnY0PU7KBaY4xsjIkxpaunsVrJvjEelE/rTOYYYYe+&#10;6cUDnTZozVEndbqpf5S+8v7MyebcRmuBDP4d0RjQxAeeL+ucREwPnZG1JkmINW/LYei1C7A2EBIc&#10;xsPb4kYDPtUQJVUOUImxBTtHSmpdHokU2AXRx7g6PlyszoLFyTy6QH0xodHWaaTtnAcVSmaF6mnM&#10;U0Dj7qcRWWPQpPIW1luHRwLD/VZD9lezZ10HleVH8jHaT1/3BaytmcIN2+ltDbNy26xabC4XUJYa&#10;FakgWXMXbaaRQQZOjFEheMXxFH8IgUed4sMH7mCDHy2Dbf5uqdmg4o9Wicy9GTClUKrQrKukoyZm&#10;6mEQVUO73xufeOKJ1kObGzM/kMyZ+YicIpJ1Kj60Y6ytBBmyMT8QLZ5udeqsSUXkEtGCvpIG6zkb&#10;j9IL0gIiN9OXEgewhIfMsMZOpT0rUf8rktQbSGu4dRfPqeazuHA6yMxpBYOIULJatby300ClJ/IK&#10;JeSA1ynVV/CtZmPUwDGCYniGbOrwpjw7xaxOpsAndJFpEOtcXuIijdnGaUff43ZPP36zpes9/I0v&#10;PnK/zdukPv6MX/6zN2dMH/F3n/zzm+6yW/tDiFh41F8Xk8bMJzqDarRWfTqiaFmmQRgTpooII4SN&#10;HGYVIyCMg+rc1iSqstI1e/SQtgiDoaGjSQGsxT1CQWA+p5oA5dRaSULqznTHomByoxymwUzy5Y1c&#10;sHlEY1JI01WZFcxXOast5g8aX9I4s32WxgTiGf90z9s87erP/9wTfzm09kNPueHDTn74G158t313&#10;/gBtRyc/8fRf+tM37SCxpQLthnrfupdTh2aDcCuCoRec2EOSH7HBX/Yio8Ta6mHUM3YxY8AMSKym&#10;I8Zba4B/QGClsWEFBjcaZCFQjcioiqPqEDoTFiqN1fkWVtAYS1zxwQu0NIKsChvK4W3TGAAgqMLD&#10;sc1JOIfr+K1iHsHxahNMhbUqVcbhkZ3EYcn5eRoTJyO5RESWHxuwa5MfeenTPnPYn//+zbD3V+7z&#10;8Ot+7tmv/JgCCEfOeu1L37RxxN9tJuIGMcrhzGeNR8n2kjCl4whEHZSyft0g1cujNMNO2XZVZRea&#10;MKtPWKxxnZXPdlp/Ga+yIRwtY1FKsPLTBs86p4AulKxWpePwkgrIEYFpIvUdWs+jVIrSwxoLokiJ&#10;WnLYmJzFyGqYUah1FW0rMSzKAwrsttvNn/ylL73qPgfuWn5LtHZ64azXHfXsz1334fe6yQ49K9Fv&#10;HC75Y4ZZPVkjygLYqdksk1nTXc57+WhjPLHO5FkmUrpL0bNISCVSpuhkHEfawRxiAjHD29w08QqW&#10;KveUdaQiBybYUIrqOkizXVabRz0lmZW3JiibyN/6QG6wR/+WGmRsVIeowM1v9+qzsFI9OvnMVz8x&#10;2Pqwe3rK/firnv25jSN+/8j9iblF8Rvhr9R+LqoBjk1CKwtw52JimS8wD3Raq0Gdp18WxMlzlZkN&#10;5fRQ49je7azEAApy6s+MlJNN4rU8bF9JIZ2hsIymeiXwTFYEUUld7Rc5rCRHgUzLkUOaklr/ZIg7&#10;GmvPdyaQjzz5Bje4wRHP+tx1//QvNtm6+uwA/cc+9KaN6/7pPZiKFUCjFLRrDaRPscHu2THrKoOU&#10;SdtQrjw0GW81QMPD0GqMy8CMsgQMUEkygpnZ+au615pWqep5m2228iP7mVonk6rlYR1v68icTrah&#10;deY8hwPzodTsqhnY0nLWBWbpTFF2ZMTerDgZSA2l18/Gv/rE44477lOf+r+/8b67//IDX3em/vbg&#10;4x9588Z1fuOXDzBdVwJr+JVmM6pjGXIGeUp41RQjGHXUCDljVVNGR1YXsyqysayndIW6t6RZb3k+&#10;ahBkgYYhOVvqQDdjOjdhli+eoql4xA0qY+4C62fO0Jxs1C0Ll5re6HhZJ1ufhM0Cjcfav/+Rv3fn&#10;jc+/72Ob72BDsS0W779LsmyygeaZnHxx1Kirtc3QuPQCVdOOKhxLaI7w2ggnT5khksLCbJvpLMpk&#10;I7En19DQT0HcF+u1oMxCo9Rk+6mtI+paeY6rbUqsKVrDsa5O9aHM8SXMjO0jccndnBFKlFkjGxvT&#10;/mu/g66z8fnTIh1vfT7+ocjFt7zpvuWS0a47eSMnLtaVy0i6FjVaZ5oBd1ZHxboxsCESmZAzRm9G&#10;k0+I1EZQRjzJZjQNjSCSK1GTWOFIg4zhpQF53otiyq7R2JhDcV0ks50ct1udxt4+siPJWJQS9sU8&#10;SYlRKpLYWi0KmEaoBPRyswaNVzA945/uda1rPfkjK8pukfCMr35+446/cqMd19vOOP3UjY2D999H&#10;r7/x1mv9bSNuycaT1rSAbbMAXjhgVZH8ZbqGF5RdBrgmh2RGrXuuSYPGKeN+LUsCHA2rs2Apr2Z6&#10;UdK1lIDF2lhAGThar2ITQL8NjLknWzLaswVuWVteNLiMuyZ809xRlOnDkfMzBpTe83jQkl02Jg2i&#10;mYsOuM8D77bxhhe+4rQtmp7x2pe/9dp/fNdf3PHmy//46qmf37jWAXutHmga1/3x2zRuY0/zwc/Z&#10;+FZrbGCP7Wfl/IUGmMxelcRWweuJasggCUdybtFqgJWVezFmGgKFpmHFal4ctc4kmWZVpqEEB/bK&#10;RsulzM82DCaH2R1lda7Q6K3k53qYLYxZNEeJbqQmRt1S4Bq2w2/rDiEXQbJqsakUN2PiA/J+8MnX&#10;+19v3Npzuye/4yGHr0a7UUPYd+5bH/2glxx01NseeviEoWg0/+XODBQUJiD0HnpcxtBTorCNwxk/&#10;3TAVREdKry26fhHZ2i5QYndxWbsQI/QCQw+TJ7aoOsJKzBtaOfti/V3sIwGq4+TcOi3X37QSJwgi&#10;JQl1WnRmgJvLNPZz4G0+V1fA2+ZkmGo4aWI9OsT9jZFUQA2i6nXppeWbMfnYgGgAw1okRt5hx2dx&#10;WQPZIFpWElh3WnhMwCDAfJkIH5GZfwiuNEZsSsSUHNgejJromjxlsS9BCbPL6YMCK7fbcNgCMdNT&#10;Io+NUkyZjkwmVID43I8soDpHMKo0ho3UdsQQGKkz6kZ6YHlJJMWPyaU1XSLBkExIND2FnSol2YZl&#10;GvM51UgIuEUWvyDl021jfxaJhsa0ntQy/VsEVsQDPx8NDsfzHPBklkjOlpChrHorcoZRFlrs6fMS&#10;CjShsi5obcYEBEkRbPmBNCa8MqnWTWV97/osB1M1p5U6COdzlQRKpDWT/+pGbjeCWEJLe1QyitlY&#10;x9il9BgaTadKxVxES+/SnziN9R1OeMll/O4sPvGs+fgblA5i62CpZ6CqkTprezSO33/HA1nirRH4&#10;4Ofgqu7kcFhl+mpaawrXYMg62KfBMu/hFJsEljSG2egFXMSNrD7zNht2F0XTesH8QD6UOcqyMcS0&#10;dHum7vb6osktM5nDhxGNcTodrrVRp0rFQadMW0dezQlZz83oumSy8ec+9zk0E2oaY+lIwvGy8ngl&#10;anxIY2ZjC+coIedsgz1Aaq9MaALZOB5xGDSOVxzH+5ziLTDlm5woELlmhsRGLCUoFX/0u6FNqbhI&#10;FaUxpcdiTOOVxhkx84MC8+1aOdlgqotJpQEwntmYYyJ6Sd3V0EMPlUG0nYoujVqmcQlX002UIY1R&#10;YdadrBqT3C6t1VZI49jQFKWhXB5Ux/uNgZuY3kQqDvbGWxTj1U1BZsvG7F6pN5mcSt1t0ziG00Hg&#10;vfbaK16qGAk5iM0BKnVhBFayt9RaC1gjLsbwEaa1BiIYP/QzlNAbOCVzWPWx1I6RgLJT1kQZsthZ&#10;MoQGA1hmvMKXNOYihQGUJDH3lj409Ryx1wwgLI3GJp2s3CZimcaZw8ZYdbJ1RONiBB6lGTiZnxKH&#10;yzSOmy7RwxhRRyoODl9wwQXxIsVvfvOboHH5kLScVTIrGhqXAqwqjmwco+jIwPGy5XivYrwkNdIy&#10;aMyuIiFk/mCPzkhLLE5iy2hM3KgZ2fuqstp6Rid6ER8gjIBjQ8bkpstmxkjgSqxoYRI4D2SMRVhS&#10;iQ/st1iUGpShUvKkca95CSX5wykdR6g9OEtpDINVtnKscw1Eb1Q4T+McVkUpVyLK0CzT+Nhjj0UD&#10;oPHXv/71eB/qeeedFwkZr0RVGo/IYAiwSJNs3BiJMR2KZ83HstblL3/5eD3q/vvvH0wOGseiVwTJ&#10;osjWLevq1xGe8rmlH/udTGsaVwVHmY0VpsATmWD+VHeVeTUTgzVkqI36otGh8Tr2AeK1ZhgMJtvc&#10;mBgtDRgBQJGDttQV2rQagya4xNVf5FNr4XaVquzqXmKM9lk3GyUlJmE51KehcXf7BzVMf18WdUVg&#10;eF8Hbs/gHRrlLRy864OFtXx/W4jeQIK7vuITLo5+IicHn/EqAP5evLxZTwcnHA3agoexy2aAPbwy&#10;M0vhaAhMvo0EkaHtU4TZmWszw7anTb03yjpBPGJXV+xyWrM9ei4EgnrNQ7rBkbwdnems1UObzYby&#10;66jjM+1aWPl15twFGoMSTICxqgTa4LkKyBJlt0vnanlum8e5HGJRB26iURoTGTjmxpGTg8xBY4qO&#10;/djNfokKbVYCq78aNkLj1y2g5LRt0rKMk5I2F1Byjog6koNsErOK+bwBEGnMDcst2K8wYG0jbIwK&#10;mHmKnJK6TKp6uz7ZOBKgjGTWUxqsktQzbaS/qqe5jOJtkcndNdIvfvGLdFkk0pgPx3A6BtXxiRly&#10;LHTF09Iwru4RSYNynCjJJQiUMyAe1qhjQSuWtWIsHZ+YHnOZGtZq1HUPzOBf3aBhBN82so36Ok63&#10;HtlRSJKaVJYngJh/SkovhnlUQBsdGWDnRtegjGVYNcR23VjrN4lRb+u2RlPNwH6db49yJhpCKuIr&#10;Cmw6QMCUF7ptyGawKXEy6k6OAjuY64HluXWrZHlurHdx4S0eweRY6IpJMmgcX2OnmjJCPwkJI3Rl&#10;vxxcoR6OfgkdzoqDxvEhhwmsGRrDhpxPtk2GDHSTj7KAihSRZCWVxqM6S5/DD/mQ4aancT6q2Fpc&#10;4tIfyViUGxpnD2Tn5CQPU200QSdwRInHWZdTzSisd4/yXHDJALwWe0ekiCZGco9TShqzNli4TOOT&#10;TjqJrIswgMmx1oVLx9/5zneCxrgDBMUQ13Iubl7A1WYOp3OqUYjDiZjrB42xRh0j6hhOx0Z+sxYj&#10;yrgSGaXmjdiLwpkPTZqdFAIGydCcT8/ZOLc+QsmiMbmqzFtLoYotgrs0G8Hlr9k4V6K4zMhoqTKW&#10;eNm6MllNQg7AXIxrKKZBqFOzMWrTZZRseSmUJdiMe2ZzGSlSgAkZxbSq2D7wwNXj8bqx38knn0wc&#10;IwxYcIqxNN7oEReT9RXHTVwJXJgCH+V1CBpqQGcS4G2YnKUjDxuUNdJszpy+FvqV0ov0WCxwydK4&#10;B5MZ01M3w8vKWza2sOrpmFji16YAiYk1JSxjo/G2abT2Tg8pl0Bj5AC+iLOkMWzmRTLSuJxBNPgp&#10;D1mnRsmA+0tX51jP0pjEg1yByfwhYcQpcy/jOMc7akMabwbVmqywDVmN6TFeOa0DpNJNNsoaZQBN&#10;uTn9LtJSXd+ER1un1pZMUETSP3DXqH6FTpRRb6h+575YhWUC1LOiNoyMOEoq6wQleKGBP9IiEFGP&#10;fqXNozDl7udglboDazGixups1g5AERym4pBLBLltLGKjLNA4WbEEO+2CkwV6eVCNbEwaxwYnD6qy&#10;RuPSbtOn+EqClSKa6wQ0ASD8wsnebzxDYxUzc0cfD6u8L2zYysCCGToHMf/wFIgdfJX1Ts/quaoG&#10;ZyGYQRVrILBwF1o5h4K1AAkuKPJx8+i7fbhzni2mU+qx7BZeg0QasOEbqwKNOUg0UxU8ZmeprQ1m&#10;DPOZAjgXw2legikbnaKxmgIw6bqFxcb6qbpSWjAisJ0IzqMGdCw+uMIEJJXKysph9vZUc3tnNTyh&#10;qSCA0UB7SvUEe3EvFPuCJohXU4E4FAVybdYds5MeM0XQYvB2WL6ooaAxbwrgvffsuDL5Eqex+gct&#10;KpPzLAweyzRWJquQZWCYl+B/VDsqzEOLNOY1VFbIGC0Pqr/yla8QTDifXcW0R8ceaqt1IKPN4DiC&#10;V0anhoSyajSmqbGhA1FztDaaD5n3S55MklyrQnTxabIZa4bDQWPNxgbTSUvKLjeio9HnuZDRSRoj&#10;G+Mnx6QEWIQPxShv85B2Nm+P4qj7SWO+R8ICimp1UA3kqHl6Snn6TBQMDBrofLq62q7FXAI0zlMI&#10;9jaTuexblp8yGCWNQQDqk6GBcgWloPRkM1h5ydhJzi9GzhQX5Tmm0NEELTdXYIynNB5xOLurMc9C&#10;QOWNDYoscayYjgIgg8oQTyfzIT1Y34LxrI0cHtGYZlu1dBGMLDlgxgOZfTamKzgxRorCuRlgSm/2&#10;dy3kl2gf0RgTAYUKkgHKIxuv8WRMa4bdKxlSQioLsLpJg1dWXhbuicSgKqsZthxyAMWIrVS0Q4pa&#10;q1brKc8q/dYTjwRWAhiqLGkoZ8ptaAoOYaKLDX70q5YZ4dsAzakdp3mNSWuRgTFl1EbhziUbP0M3&#10;4xROkvm1adGYOYp4xvCIR4xjplLes0zjMlllSvd0UriXJUvaTwZ1Efocjk7SCVCe6REppE7vA9PX&#10;3By1Q0YG2Ex6NzZMElvpzVNI+EnnUB3Af216sQYbLzSaaxpti4JkI4qNPIyjdiOXUrrUAm16sUfb&#10;w7O2O2pimcYjVVBK6La6aYY22crSbs11fR4bIThn+x7QlpEW0W8F9HRsk2lZkvsAK4s0SWqLRpJM&#10;Qu7R7I2ztgcvnjWDM0uYRryc+kgqTYmcX5BsOuPQnRwe68qzLi7kLo8y+Yg5pphr6X4PYAXqpDQs&#10;03jd1DTZMPOzle+ZD2dN4mbRkpxCRwRjzJo6y9pyklQyL1poaLMmdCyQk7OpxqitGak1xq5lNuvP&#10;1MUeZjwWsPypBTKr8x4VBdsmV8suWL4t1a2n68Uh88U5d4rGmcnMeIr7PGTKSp9z2nySzKhdJFWf&#10;QpVjDSW0FzM5eRT+UiPK4OmAInuVQtYwc5RbbFCj040+QxrZYEPjf61NcyPSoyXJGXIat00CNNOO&#10;xom9tQADz7Vka1BpKFfGa1L4ts3kWRqXMTMyK9tLuOfcknMI99gocRveYeouM9VIj9fav4jjEdz7&#10;tJCrVYRpbmT9mYRk+2I+VErkdR2lui72zEAz14z0OMrM5X40pB5bTKpNsp0xu/T/9k5kepg53Vg2&#10;P1CapXFmIOdaus4ZaMtzwtEeKzz6qsTWmeGMXzStNaHNEBnhLFfSI9KWW6zwTBfIhHLM2eexUdLT&#10;oWZTA0+3uaglxlEv0IrawHYXaaxSNSJwiXIdbpTeZgEzO0uDZinDf9NlFU0TXDsr594yG8+QeQ0a&#10;o7rFUeUMNNca6+axqJGzGYpkF1iYNVs22OqTXsZcmQAtC2nTvdOMwPo121wKR55eglFWlRVrHBIl&#10;e/vJilxJHibMYEbL5Mq1ztwpo+4MMaw5IH9dO3Pyuzg1NOd2v3DiXVw4v/TOyCPsMwvoENfI0/dN&#10;3YftPBDINejwD5gzn5aNWndo86T3R94g7Gh/bPCCasaHqgAnk3rLPu3Jw41FjI6S2Gi/BgsjJtx7&#10;g3sS8lp3lIcc8J5q3k1Bs+3C1SgvkX4aCOWk2pz3xx6cCGvxW0X7dQRMwqgB96vo7Ymwk31EbYt8&#10;LgvoTo1vR84dY1ve7ITrHfpZ+/aPxvqcXQ1nPFc36BTbabVpVTNO1E6W+UQlyQrwECqZVH1W0jTN&#10;CrX1Xh20dVthgkiVHWGdZtXoK1vJxlgS05p7y8ujaoC6vexF7q/pctQwmrTn5S5rzsxbFD4tvz0O&#10;L7or41ABs3h6N6hWOsHXRjDV1MzkxT3KSWpecxbK5/yj+03zEGyby5Xc7lHOo/PLM0Rn0/ooPNYL&#10;w7QSGK2U8mF8tjKmUxnZGdyaEheB1Ti5n8/PHDV5zbyFeaXBvWyVvcZOA94IqCM0mgjmDKEeU8yM&#10;eqchWGNubJHTXJolasQ3EzZTihIci5XnAjk9WiqYR2GJfmPIYkJTZZ3Rfi0z2u670GBO1XNE5sWc&#10;Q/nQknZWZnIpgiZSM/1i7xZTxehumbIVCw1byUPZGf+YwhpL8TVrVr6NrB9KoCPbp7EKHp3C7pUp&#10;YpE8Wo/hQ3WhYQIzFZy4Vh4u/WU7s0CYyo5Edy0ml9wY9dogNUJYY/l8XEYlTTXYFv3PiT3Xxhrt&#10;M2hp5bFd3uxtV0OUgXY3XlaxyeQx6vto3MFZgHLVLqErafGrQX7w1a4RjJy2HRqrW5U2pfzYzm0g&#10;JifSRS3sobwNG5pTRlEcddyy6yQ5NW3O5HMywQhmHWk8mTOe1gky4PSR6DRpxLKoMU3vXc38ZNPN&#10;nQUq+jSv3KkOKXvEOFo6tXEvF8mMfkpUviMWG2SpUpf7eZSjlQaEUzQGbnryGJ/ReROPjD/DtKay&#10;pvAMjllmZFgjrnZo1FxpYYNdrdbOLckGh7Nko025LzMusqR3yapbpkemru0xmmUd0QIkM/LzqCrd&#10;3/gkAzX2lCNe22nplF8tqeJrLsz9qgI5Y+tkpAzTFI0zrHOGzKJVtme5y4I9iSQ63YBe2qnSYPlk&#10;srlRR5Rjo6qUewajjCojqmIr5z20mEWKgjvP5HX9QMOyUrMq8CenWT5ZivTLJORlnvwDj1LvVLKz&#10;bTSyiQWzDlg6ImceAytvR2fpzIIUzcncOGWRxdeRlE/RuGHLTw4ri9jaRtPbOKXx3aQo9KOYGS3Y&#10;htiVcC+T9lo+6ZnQhywnTOX8YrizHJN7IAAHn+ChElJX0UqHwwl5AMxsmdMpLi+P7m8zLYB5tJNf&#10;++iTyYsxmqIxlUDzA0GcAzDCkAUyJ8/JWBJMKsN67ijvUY+ofDmfNKxbqzCzZZkw7WgGtHbB3L6o&#10;C6Ub7azJSrQYt2c0gvaXDZWZx2hJZto4NvYbeSaTJ7mdfcu2UFWeu+YmKBas1uwcAdIGVkYKveHE&#10;xjJNyKZoTMwZPnK9MwEecbUH1kzNDWFKLW+Y3wiK2ZmlbVKMrPWsEeb2sneGiXWbJobixBli5yhw&#10;Dzca0VH1LBdyF8e0ZVbkGm9s8H19uuqry0VZQGkVmMkTlZYj3R9FTQNh8kefK0vt2Z1625bGaBTf&#10;NWg8QzOGcHEYsC7gmuSfU9mo8t4qDZXSXhPLuso1ymCLnNETew1arGrR1SoQRtR+UGBG5kGQ8TYv&#10;GnFPXuwxHtrFGKbNPO4tF5M0Z9ogDkZyGMz1ZB2KN8A2KSxZijtYyVsjLW5r5XtLdWOSz2vQOCN7&#10;xIqfEIcX4bhYYBLx5UhysfJmlFG2u2jMupLRW5g5xkEsNixNLeaffhiiKS6v8egYVUeneQWI+VkT&#10;tV2hQQq1mapV1Q924qgOucFqdlCHPNwGXfUiNm+SV5bmbbKUj783AmM/j6KGhSTaUO6UU07RcZ0G&#10;hv0EArSNpkIzpVeBMh1h7Gdrm7jJBuVRZ17eYAGKJUqyFfbCumND35IqWlXJFlVA2m/P98w1A1s6&#10;IDTmwFTLnxqyxnjYqX9LA5ThbIs/jQD+0CO2G84HzfiseTwck55hYaVH49hSYiypaLbUEMDmMBiv&#10;DYr3jcQntkE59A5Ojheh/OAHP4jH8cLaOMQfgfCplERa9nnui5G/FGX0oowg99MMIodnxcYBBxyw&#10;KrkWjTmfAY01xiMQaJNWZhs0pmt0JUChTBpDXCmxRuMSNJM7G481DtGzYHz/I6GoCmKkQ0T43FrJ&#10;twqWZqgBZG9D48xz+Jmo0nepKI2RBvmSIDxxHsiB8Sq7IwRrLMxI1TI9pICkwCHupDGYzLdhk8Z4&#10;zWB8QGNUq4mUfTf7iSvFeUlp9tTyR6NlbBRdUJxTFJZpnH+oyNERNKxBbTQDd1Pzep5ndCrxeG7U&#10;hgjpYIbJGfbgw2EbFcfU0WANg9GoHmJHaE+vPiOp4llqPLIZh0zaNMxmLzhhYz1aoSp9Ni+fQiYo&#10;JWi5ckPPBYwAbhv1IQSoLcxmHgYxMo0ZCwuKIQpH1R7FifWr7AttDj8Hh0c05tst8HB8cBWCxSfU&#10;AwDKpQxRBsLI2XPVtICBwFmasWgDyyzTOAbV5ilbWy8dl+k62mNEysUUnRZ4XTBAPxWFSgDSWPVy&#10;RLa831jdKFdJ7wxBIwN/tWsKArPzuk42QPuu9kcNDQ0QO2NpJonaD8vD22EzXqOFn+9ygArbMEYN&#10;PsQY1Yap6CPjZWl5hObcZXN11illAtkIg/ESPyY3QAWPxefD8WEJl5c0E8IJZqqx15A24nCGt8FP&#10;MV/KR5RfpnF++YuuN2C2w2HePHuVb+W2qZE6hZ3hgAfuNhpDbjgcJV4ZgxEOjAZlpxbVxzplTAaO&#10;48OEBhpYF0hjYEv7orBmj0phKmlMe+gW7KEBanCmMTxPSvBX+JSAcD6GpvHeXNIYOKEQoC2davKo&#10;caBHiOqOekB5RUJSd1R6QGNO5oEcyo1mC1pYkpZmx1FFSMlhnQexsAJAw2G+sm6uR2OEnBNODPYA&#10;NaNEScKyTCOi7IZ2kiDggEfJzHZ1Sgn0X3waZ/tHvc4ctpJKYwALvcg05gyTWUIXiuiiDJQZbyuZ&#10;G7UyRMJ4ZGOMUZXG8HP4H6/ODQ5ztglucFGAckwZGmWb0jZDvMqQbrNOTcg2kaFccv6iNNa5W+Nw&#10;kx4zL3Oy7FRJHJ5L5qs0x9H1XsWG3urCaTCkp7HaGiUNpkwpCpSRMpmQk7284KZpFnJDfQWrGV3z&#10;wkjOzfjR14bMKlJGBh2XIieXNOZib5CBb0ICVUhdzcZl18xy8/aM/YwU2uqzMceoSmNAhfrFtYwy&#10;Gze5bgT0HB3zD2iMiS4+HP4Q2DrSJP85nDYqjjKn8XnG4Mx5y7cEv1WO2C3TmO83BnTIDcALX5ts&#10;3EgOUwEhYnTSvmlcdeEBOQF/sR+1cUqJJEYa6+BkZFsJa9vZQH/UHeMeUMXpJS/bkIfwNkanyGx8&#10;RpR6Y5TBTDTZWXW7mapfVQ5iW/tLPpjxzBWkMebGFCBgkeGzbBxNGKUzH0yIFyOoeZ5mc8kqNtQt&#10;GOboPBGn2zSeVpU0poWlbTN0LVlASVIpYck1aMwFai7o6YRtBOvcK0sFgE7emc1lTzhXAYywXIFX&#10;liuNddECWkNJM+ib43IAcu/ynjINshj7yEAiG8eHxuv0GEoEMSKNY4MjauMA3UUvsWkj4WJnc/e1&#10;BiIbGqT3JxiNaTkmyXmY2nQhw91kpSTJCIRsiCM4LlwpjZGN8Fdx24jLPC1zdlVry3pUiEsas4Zl&#10;Gp900kmbTDvt6Hvc5mmf2TLm2g991TN/a/cdKeKYl9zzGe9XM3/9z46+//UULrSy5LAxWfFnZFYM&#10;cYnl53Z8uPaIYGC8QK3hxCzqhL7qGsNI1zPo6dzSTkOS9VcDw2wMMeI1J3JGaczpJWgMf3Jcan2h&#10;txvolzKk5jUOQXNgAmlMG8AB+h8XbzhkQzF82Au0i0/OwFnQF5Nwxh7bJZM5dlMmlzSmYWphaWeJ&#10;edbfc17NsA6qAdYu4rhM4xNPPHFj4/RNDh/2qLe9/K57/vArr/j9ez33Cxu3ftzR977GCl7nvPuZ&#10;Rx172BMedvPdtzSMfs9YKWmMnfpXbdXOK42Rx4LCl770pS9zmcv8/M//fGxgaB3FsMRCJmNiBsMQ&#10;UcIuO5dE4qHckSyuGq1Red0PG3SlGtmYrrBsjO5AjKIeTd2kBAwu4VLuXEwIpQfgQ84zmdlQmDTm&#10;NSddYqTzt1i7g7qN5blHKje9bvJcpTEvAjPNaiLJM0TaVkKl0RSDbp8qtkdjnLW8Uv2lL31ptzNf&#10;ESy++nOPf9SNfvj973//e9/73smvf8QjXrH3Hz7riIPjzrUvvvGoV1505ONue9UdN+io9YteRtQz&#10;h0111JXMYzGcDhoHgS+/+bnsZS8bX3FjIKdnzMbksNFYIz3p6JIqJU+sQqMxOsJVUy5x0Rs6psCI&#10;WqcGWYxowyTgaM+I+SM9Io2Z3EBLozHmNaQxY4oQaEQs3E0g1OacFSiCygq0xTl5SWNaTjRmpe69&#10;yjxRGj8DDz3RQqMyl6tapvEXv/jFqB23mwaHv/Od73wrPh/7P//rhWfc6kH3us7P/eBrn37tq75+&#10;gz+82f5lyJs8RrAqk7MLDJoEEK52BG+DvVe4whWudKUrXfGKV4ztuM8usMUVdS4LWTbWDMbMMElj&#10;lNecMBNgRRhqILByQiOquNiuZEBzDY0bN1KD6P8RhzMllGzQIP417Yb/9WOZn7TnxqTzR1bh9BJv&#10;dBfnAhzYqyLjXI53srI0jmLTI7quS2N6Q09UMqtOLQ+qP//5z0fHggz/9m//Fhy+8MILv/GNb3z6&#10;lY949XHXvc0DfmmPH/zg9I+98ovf3j12ot7dr/ebt7j6ZXpf0+OahxvCmxQxG2NQfbnLXS4IfOUr&#10;X3mPPfYIPscAO+QWBoADTGKIGfiDv9hDtS59N4pQ9q8C0WCtTjcS6lyRZxFSXHLXKwLUHSWDInKR&#10;xvR2n0NKaikrlA/ax6hWOZzXjRiLRgEbSPQdtKPqcK6PEgZqNmJtCdks7L+WTZfWruX5BmxRzzKN&#10;P/vZzwaA4rIBOPy1r33t65/4p7967XF73PDONzvwUj/84Zkn/MsxZ13h0Jv+4v4/uylm3zjpA6dd&#10;+qY3PODnZmKgNCa3Gx0i6wI9WBkijffa/ASTg8aRpcFM5gRIbKax8WFGMhvYjWhcihqlhDbA5kwG&#10;MNnEiKTVs2hbbNioLCNpUTf7ArAfEwEObZQGDY1Nl+eJMROgLGdsDqbiQ7dfHBr39sz3izaPfH5x&#10;afyZz3wGt9R985vfvOCCC87/6Iuf+IpPbxxyy9++1mVjjM11l53Nf/Ornzhx4xo3OfiKpZLvunNd&#10;Gmse4BJXZONIxfvss8/ee+8dTI6vQWNcEiwvISB+mUUzEFkrMH1ssoJY5XAOr/OBxhjJK111u0kF&#10;JT4WpbZBFflASlCIYfloUK1jH+0L3WU9QpdLcZ+A2JZ2q+opjZXzzMOjbDyp4EwYjaxPRgotqgey&#10;DczGCy9/ocT++LOvCA7v9cv3uNthq6tNmHZy4Iqw/edP//RlN86/8MLN7c2V1TxN2iq54yiLEbI8&#10;y/bwKx2NhABK49dnuBuESy+8ZQe3iOilTpbkLxM4d7ILjHaVIis6pUHBTXxbecsGBuUMTUsm+pWI&#10;0Z05z0zCPY8FDNmQFYoLSN4nbTOe02kuB2Sfwz8c/XKj9FuphqZ0vQSwj1rMnJxjlAWIlszE18wu&#10;CZ8Fus803e+NP/e5zyEbf+noB/zhi7980B0e8dtX+88YXX/3u9+NbMwFpJ12/ODczx339Ssffr19&#10;f9afJWBgIggUB7qdNRidJ2+xvhUT48jD++6775577hnbXKym+nDRgq7XBMKdaLrxlKWFRlBL2kTN&#10;XGcu6Vf6x4Qs20DA9cmfqZKt9Pk5U5Tl0aLSDwmWqSMPIrTjlr2z/QhcFGOLjed5qB9ZsBUdheVw&#10;Mz2McJhPMcA0+OlJOCO1oxqWV6rjglMkz1Nefq87P/Ozv/kXb7rL/jGyviBoHFPloPEPv/GFD7z7&#10;s5e70R2uvcfWz8F3+9oX/uWYjRvd4Tp77fom2GwBPKULg81gBmRDDJBXI/fGpaZY09p9992DwFjf&#10;4qVjclg3EAPyVgFUcrLPM+v6PddWIjh2KnyR/XifILMfi1kvRjbb/iaRausjziMWvHSszGTNHFKB&#10;1apcueOUABbLTVuZ3v/GQ8JvNDG25sxdil7bbghf5ljuRARZ2wgei9klKlymcdz+cdHm3R//9Wdv&#10;fu5vX+nb3/52TJLjL7JxXIU6+V1/8+aL7viQWxwIm07/4PM+faX73PX6l1c1VfIwLURoYz/XMFUI&#10;UZUGWwerGBjzinFkYL1oDEihNtMFSqlBXwNjXtZIqEP1FAagrKfJfuyjavyIxkzLZLIiPqNB61Hy&#10;c7sk/MxOtDVDYxAYIVbHZlYoRdd144jPGpeLQ2OzZ0TpRlZyj/KenyyN46cRp738yN986o77MHca&#10;e+i9/uYJt7zSj2KS/LlXPfj5H9068CsP/od7XHsXBmr8gFcKtio306Z5n5SLDZCZP5HDLVyRk2MD&#10;s2IlhtLYmKYaMUnCHCRF3kxmVvoxiiYoWTVscaERJkNGSUirfwZMo47rRWNIJ8VIw6oyrbqjymXb&#10;i86cSVCmXGyCAweFSna77hnJysz+RVNHIei1zFy0nI3jsQEaFb1RmUtcOjA2XBLrBlxjstZgHtQT&#10;lckgs/4ogmDSBFji3oxc9PUIyti/SBi1h3jqMxJFraGxCtxaUV8szAIYFpW80vFRSQl4nktiI16N&#10;OJyRU7pazWsCwWKcGzfaYfWUHmh8aCaVYKNLy3rWBeQUjQlWBgZLzViCBs5GZmnKGqWLzLSRFgIu&#10;jARXpLFTGUKZyLE3txpGR25dhL7Vw0iMsLUWjcPDvP2D1II3tDsz9Fs39ZUcZtPKiuwB0lhDTCOz&#10;SxvCzGvlyGDsJ4R6P2hzo9D31ub4mprTntLgRQOUWWvQmPkBsdHBktKY3mmEPPdnRkd5FrMuEgLu&#10;QDA0s8IyGzchvKRoDHfR1+r0HD/ar6KDLnBKzOvGNN6USz2vHVRpp1uU8Ci8qDumreSDOZ9d0Gys&#10;qqqRaqCsJqGYGr+WtfSGmqo+L4nEFkc0NhRNFlNgjNrVzvZYhR+2SWMwGSDrc2ljqB5imHvlAzEY&#10;APAZd3rofuNM1ghrpQnApP0sluk6qiE3ms+Fb6mbXCsiE1jJJdiFybxno1MzgJbrhpFW+byYfOYD&#10;MbJfnaZoma9Z7VdxbMRoPvpWMtffYAw0nnprRM5vZai2sVO1QFGrVeX8n/Gxbjy24f3JJoiSGclv&#10;zLB6OB01FCqZLz6ftVHaZpZYvyhAOdubx0a6c/HNRgZTDmcowhjmjMloTlJxUv5ow1rlZ0ztbv/A&#10;kzHpIGYGbOB6prlvpkmWMb/3LlMQYCyt66UrQdr1tmQNm4nZ6OtaxufCfY7NKM9JLKsyXB37dfLS&#10;VxVHS2LETpVjbUsPldzTFkljFRTDZckitcooPbK5DGLsnHFd7kijRzO8mpGbxTLm6lzeLBmBipI0&#10;NajerPT0lx95a151ut6j3vay392Xt1te9PFn3OxRb9102XX+5NXPu9v+W2ubOa4Z9yNUlUhCf2yJ&#10;i7/XRbJaDLA5ZdHpaxG7hCnd3dB+hCEjQ66qzG89JdbqUVnY8r/2WgOqxsPy0vkljpnhuTFjdnZj&#10;Vh9lskp/CdeGQo0964KqdKCJbPkVLt1///1XsG90KK4br57g87tx5fgGf/7OV95zvx+fevS9446u&#10;jTv9zfv/9PDVj/I//uzfOuq0B7zwr39r74s2jnv+nZ9y+h+84K/vuE/Rx7IVizRJqCFnJ8FSTolx&#10;rRjXnOw5OL1fRmSbAcpk8BYldrKtTONS4LCTjaqrFyHSVKiqMQI0WMFKGho3KraukY3qWSssSYmP&#10;tnj1uKEx+15ysifqtmk86ldT4RSNcRfXPePpHy/4/ONvunq8W9xffcprHvz7Lzzgsa/7/V/44Rnv&#10;eMqjPvWLf/moX78yLPjCq//4eRsPed49rqWEHHkWnsIn5xmFJroBxGB1OpIwX+QRN4HER9+vZdhC&#10;VSrMjdSNCLYYm14dGq1sKE3P0EtK11EvMo3XbT0rwqj7JY3N7G2gs8FM6S5tQqVE3QVTASG7ZaWp&#10;0zreM8rkbBEzi6En8suSOLqcjeOe6nAKnsYSvzqOGzDjNszv/r9/uN8zT7/zYx9ywx++74XPesce&#10;Rz7uNgdv3XD3zU+/8kXv2+Nuj7nNVXc02wvnNmiM+TCf/hF3ccWPE+ODh/jwEZmcJ6OrvVKUoRrl&#10;NDp0McBaYF0iKSCUw6puDQgm8bG9GswDuZv0Nm/sGWloNmDRaVGVxlRr0ChbiziFM7IZGjfMWTyE&#10;1v+/QuN4+geeVBocDv7GA3zinupj/ulP/umYw+74Jzfb+4JPv/l1XznwTr95jctsZdSNc455zYc2&#10;bnGPG+27Po1NyRSvmo2NxvoQn7i5OtJyZGk+b6knAxzNj8XGsDIibZOEc07bBm1stMI61TyzrcHQ&#10;pJqMeFLisqQxzN4GjRGUMrva/kzg0R6EWGkcX8uVlMkA5aBTXFDDpGyN/LwoE6qky9n4uOOOw0A6&#10;OBwEjqd/fOOYVz399cfvccM73ezA//EfZx379k99+9BfXj3tY6veb3z5fcf/26E3PfyAS++0xFCl&#10;Y54ySZZpkGTDiIjZOB73Eb+OiF84xSd+7RRpma+95EPq4NZRTuOUm/KpBo/iYXRq8M3aMoXKs6xY&#10;dtHF0fhJmOZiI2koFYTeXuvOgtyvRdEBeUbFNHaZxiP5VunvXT06aibNxysjX90+wtgyjT/5yU/G&#10;z5jiQVyRh1e/Ufz40U993Wc2rnrz37rW5YLbPzr/ix/+/Peucti19/qZHT9U/NZpnzjx+7Fn75/d&#10;RZN0gKE0JsFKHc1UgYiCxvYQn/jVcTA5aFwOrbUhrZaxxM6GV1mAVRF17DCiSgO4URrJlJ7ExIxA&#10;9JRurG1soFbybmrusb7kSma6lithGuw5r4HmEhd2jjQr79+ezSWuRrmNmbxpyw4t3/7BE1bB+OLr&#10;gsN73eRudzt8r607in7u5y+72ddd6730z2xyGPvtU+5kGTtrVBhMxkIXfnsc1I2/eC0Yn+FMZnKD&#10;axvY4EcNyDbzLLPTqDuDwr5MOV4w2wxb2doRNPXEUZmZc+fzOXNyyeTFTLvYEMOqsFFtLbFXVqtx&#10;sTQzUthF80hIbGRv6H7UpgDIpzSGrZjSOJTP4jrxlX/0oJd8+Sp3esyRv7ARzwyIp1VHNv6Pb335&#10;I+/9/GVudPvr7rE1Gfj+6Z/40BdXO/asRM6cpYZqnw1wlIk4nexFKuaTAziijp2ZydnjxnCN/Ux4&#10;Mpeas4y6ZT5hFNnZMih50LVoLZNVWbKpkIdgfy5p+cSAyLvBGWVTPfS0yTlmcGNqVKJHs2FsBS3a&#10;NMo6iNOt+yMINfvX0qlsf1lzqenLt3/Ec6pjievUf7rPEc/87O2e8s77HRqPDFg9MyCG2atB9Y++&#10;dsyrX3rS1e971+tfDnA544PPfevGnR72GwdnKpZR0fuTsmYr2RiASLYYUeN9EbHEhcfNB6Vxzakc&#10;MlloTcgbWpZgnQlzRm2WKsIrh/xi0pjI7mncdMQ6Pqkg5ABpHE3YT1mVVJStRR0csaJRSTtkydmk&#10;POe6RSaXIdaOzDNZWy/PovFcmWPvlmkc73D6r9Nevnr6x6Pe9pK77RXr1cFefGLOvHrw6glHP+gf&#10;zr7bUY/89T1x1ficuz/l0b+x1y7zDV77MckJO+JSFpDE8FsfVH7ATz6LC4+bx3AaI2o+b5X+NZ3W&#10;rKsxHnF1MdctFsiprJSMUbxt/ySwFq2aLEAJyEEZ1aA0jm27YZ6kNQr19uRIaRwnaZNTQinlM1mx&#10;lB6F0GQ0aTmdhj32lWDm1TIlRRxdfk513FN92svvfuv/nZ/+cZ2HvOLvj9hnpblnvvFP/+D/rF4u&#10;sbFxrQe//O+O4LWmzV2miOb03AFAR/EKo1FVfDgx1hcg8QqTKb15SlunuExienvFFmncV1vSuHHp&#10;9oy8BM8qaazoVPJoR8qkWva00dwm+83TeCSd6qUe1dpfUiBnezLWqJtpTOQjjfErGlqm8amnnqp5&#10;EiMlPjZAtbYJyQgl2dxS/i3w7AN/FwFuK9tzi6oLaOW/gQyZw6pQZmR5KEPqkjWbDje923YrMJij&#10;aP64ksjWaLLRtZpTn/DEURY1WCLu/FiaiUoU7ZZyspEWX7PB5KZUB+O2frVuMhXjSYbahTVoTMGw&#10;CwlKxczkvieqRjMJgQjARjnGGAEiS/ha0JkxL5fJNG7qGTG8yTCLVvUGqLTlWGT/WPmydaPB6Lox&#10;K5+JAmNXJjQjW+/haA6jOeDHUiVoHB+dzJsAaf09jXvDcl9GlIaRvKqiD+6GAVM01gCzn6pbWqCP&#10;SubSPJOtZnSsUVYLZ0nj0p5FbvyECoxobP63BEJjoi+L6aL0iUGZZRoao0wZa8snze0fFOURBkoN&#10;aphsydA6S+kvLx8qgTHknHF7tnBRaBpua0Ykv+jqaEsf1o9LNojCLI0zk/NNdhcH3DZ+mNGFdWnc&#10;mDeTEC5O7y7muSUyzOZt6NFikmcTTcmS6qb1PbJnnG/8zPYoAeDtXEZprHcWkIocZvJ1WfoD76xu&#10;I/8sOrZkMrvA07V1pCtQVz/Yf9BBB6343DQcc2P1Cxv7CdE4u2YU5v8GGtMtM1BruLoNjuVIW4zU&#10;pCyCo/xWGlmm8VyybGVE4zidrKAxJcwWc37mcEljY3JDY1zpIJMJb6778FIZQK4WgjZ5JEIfZkGJ&#10;8iWQlLfGYbTLZ3KwRViOW55I5uD2ejReqWw8tPrWX/njE59ysx2Su7HxkSdd60H/rGG/2wu/cNTN&#10;LmYKWkyeGFFHMb2M1vBtBqxlirOYzaQmbWtUflIaMiy24VjVEQPcZG00YxHTwAXH0nbBCa1bLJgP&#10;y0RKB6LmUhSaQ5pFmdBABk6SUSfXbvm819iT+7sujWmAdkR7QXdR+Cgo2q+wFmbzdWXsxcEHr27T&#10;WM7GO9z3wScc8oDXbRz5YqXxGa+4523feZt3vPK+B9UPNNbMsCi9GVUl3CGK5WeUcGz/JIsUBGul&#10;OJC/RP9kHxXThgCtwTgwScu1+pJbp/cophQ7pTHgCJhyyXpRT034MnVHfDCPqWcIFSY0JGTsh832&#10;CkgazM5mAiuKaKcaTJNIyNhDnyiBISIqJfr06CjJ39jjLQu4XQKvE7zqVVc/C16g8ZZZKwq/dtOs&#10;I1/0paN+dYcuXvTho67z4I3nf+6J286/Fjbzfgn6nsYlstHKuuydZ0VT0jqoZpg99nURwaPu5Baz&#10;eeuWMUlC07rKaJAlCrkxKWqUGBLMRMd4ogzRLAd7lIS8k5cPfjIa6+tBZ2isgqI0Bj9hDLmKbXzV&#10;fGvsxbus8RfjavQiaIz7neJuxbhzET8Bwm9yr371qy/Q+JRTTllZs8nhGzz+Pa856CXXfOAGaAyD&#10;znjlfe5wygM/+8Rf3QbiZ5CUuWcc1osH5R0dk63Q/m3nt5EHSgMo7UrFUt2JBoOvwjQO8VzFVm9S&#10;4xk9lNslh+2anwKXyQ0PyiciaXY2OO/JtLQ92baRl8AE/pyG2RgVwlq8CCX+6lPB1YdmoVLXxh2W&#10;cm1gYgN4HQjEIXoMWgDL+frBIHC8dTD+8u7jZRrrkzFXxP3wE3/hgRsv/MKTfmXHYOmjf3XYi066&#10;3mc/+1n09nqPfMvL77l6au78J6yEuc1H8W3Q0YRgNC4jumjYJUJjiihhZ+0qjfNoTcFKFcfGqELq&#10;XVnGGDtCvxmpxbSGMJg3xiLFQVtxumIUlAhcQvSNw8i3xpPeVDoBZ9E5+pX7WT/Mw/QSN+Tj3nsA&#10;JgxbPVXuR6sXkvHF3SWTiY1MYOgUMy1obDthLVMxB9KanFmAvoLZkXjxI4L4+QBozHH1FI3Z9iaN&#10;n3TtP9p43glP+OUtGn/kqTd82P+97iP+70t/d/Vwvo2Njz3txi+9yhtfsvWto8wi0Hvc82q4bijb&#10;jQmL7GWBMic0pxvs+oZYWFfmdJunK3up5YbabDPRbBvlfrW87IWClf4kJfKVD5SBtRigIr9lSnBI&#10;teg97XJpDwhTfmhzbCCnYYkIT3GLbcQ6LIwfCMQnnlEVvxogkzmuzjHN0RllY8gE3KK6Y2arqSQw&#10;bcYrRPlbIKRi/JhvalC9+WRMkZAPHXX9h/zXc4557C/teHsT7dvq6if/9haP3njGhx75S5vfG3CU&#10;rimpq71CPEBdhVG+pzrHFfY0YzlUrkQynqBOLZaZoMlcs4F5g2Rgd1Ct6T3l3BY82K4plzpwxFIj&#10;Q6k7PBddjlY4wGMIMMO0izfKYTz+KdOYNo8UEy2qnWg9M1bJY2KnheNcAAZ8QB4LPscejKWDwPGJ&#10;3+3F382f7q0+OkiEqWYwmVlKSelYw5hWy3GljnR0dRqPjuQDJPnYueVsvHoypqzF/+jDT7nxw378&#10;jA/92eGbWsuRA5m2ce5bHvmHL77KUW97yOE/KRpjCKdLjpBYXXsEZxhj0k9pPJKMPhubMJU6lblk&#10;dTIX2ZiCMaYGcYDKAZgSTJlv3SEHSmLPMJm6k6vK/gfyYDaIAQLjL6GyEydiFpWCvdYWbXTKsDLD&#10;cxyrF4pQjDQDjXVoiolloChK8lmR8UN6/AI3zEZtMFMnbsZnyo3KNOXYxDp/JWPhUk1RtiCHEQQ+&#10;QDtSV5xyyCGHrJDQYDGejAkAbc0cPvLUX3vMj5/0lj+67uZgCeHh2GPVwwve/VeP/tSNn/GE39xz&#10;NhWXgLM0SNzDp+ghn1ONXylimARf4HSmMgR1xFtrS7mUBVV9NclhxS5PUQLzJjttjvDloqVmm+wf&#10;wIjJXFGl26oCTV/IKCMzhUPXijjPBIc5Rg0yxEgV42qSSr2h48zYrymXoMKJutxd8pbFSGDWgBYx&#10;K448jOllLPZGWoudUSyMjMdgBIeVxjidvLK5G/ij9KZnlKuILODKU7gTNWgZnqtncWUOXaC32fqh&#10;hx66QON4MiY4HF0Nlfr+R//2t5/8nw//x3sd8oMfrMJz3gf+/mlv3uv+T7vzoTsWKk560+Nevtv9&#10;n3bENTIDNveU2axhch51cHSEp8wHhznS4EN8SGOFPluhWJZkKA03hqBMT2OeYhXiLMJCpwYsSSyC&#10;FRyXcnyRx6XcQz5klhqH1e3gLfuFbaWZ1hZtca0IyQHqGWUg9xijRpbDVJP2awfhwPxhH3GoobEW&#10;0LOwTYPBljAYUMFKL54zETujGGi8enLzd78LszGiBk7KuZvSj1Q3EvJcG3NxOEkhYB7mHiCkZDX2&#10;UzVi45rXvOYCjY8//nhwOLq3Uqz/9/e/96z/vP/TfuvAHY8NOOVfn/nmjTs+9NdWd3XG5/QPPPeY&#10;K93nboddYcDigsZ0NxOmIlLxqnqGJ2MiMHhUNfQV18Rxlkk4MarSoO7QdhuWNuzNh0Z1Ko0xiOB6&#10;LyBIAmOehmsSBlAYj34ZjUeMJXWVP2AsoQ/ysAAZwpiCFXiOEueZsTMsJFQCLXjSExKyZmPlmNFY&#10;LdFDaoOZymKqCwwruBS2UfGx0qs01rkxn4dBqcW4g3+ZPDmm1YExeWjUVarnTE7GMo6aaXDu6FB0&#10;/1rX2ny7Q4PLY445BuIaIVk9pPpjL/6zl/zwiIffYq9//3eIVkTu7E+99iNbd15vXPVX73Z49eYX&#10;IoBog9ppDBAG7LTyOCvTGMt3CAxW4eNrBAzdtsEYEaw0hr/Ua70AjXzV+FArRDGqrA5NOe4Ci3j9&#10;Q6+CcKCoqUZpTIbooJT4ZnYtWYp2UTgntwg0Gwr38jJmqGcMUzHPjKwbNABU8LCnQA6eEqM0Vocg&#10;FgwND6kMmaTSh2WkCDCmOKxskcb6coKgYlSCWQDHDlzc4sgWoQFvSWMcVd4ispZFCS3Looo6A6T1&#10;1zRa9RrbyzT+2Mc+hgfcRlQuvPDCb3zjG/G0ah172LUESz4jSmjkLGB2ilaoNMZyBac6V9r8BJMD&#10;UrE/SgKLGM5peiEW6bvs0JKTGWqZn9gzgqBWCxDoO6hwvztOx+IQll6CGByaalIyNJMPmkWhZfrX&#10;+IlDZDW4qjRWwqN3gDIuY+JZ/7j+ETvj9DA4oBIgIU4wqIZqE5EliC0ixnZLUKa/VmF85YoDF3t5&#10;6TWshdyD6hj42KiHhKQcGGmVsdp6mTlpvDqBUMx5SwmSOWWVLNP4wx/+MIZJoa9B469//esRHqwE&#10;BLa4ykWPz9BY+aAdsG3iEn5hnznjx6COb42IZ81HWg4ax37EBoEJI6NmkFmhrzKp8OrJOTIefi8J&#10;rDtjG/3iuBRP58WNdcFk8AqP+MeEDUNTeBtDaxULOtxojHpIaWxwT87GWpJ9seErPBb+R2bDY0lD&#10;PfGyjmCL0jjIHJYHcjBki/oRR4424fNFbqBY/rA2PWRNQHE45IHZ+ixkOo0DN5hKsLFygrBkrEbB&#10;IsKqeo6MMocSymqmSctz4/e///2BHrz5JQgcTAaNkSXsWsIMh1VmbJtflUjqBXgQsWE2xpMxA0zx&#10;7ojYxugugoFlUkzMgH6lGTmsGySzGZCpyz1G0VHvtAYmNIxLeU0f+QECFA4PDgQTQj3xHFLtiKUp&#10;M5vdJDNBaRUa2GMsHemXYjp7HvPM4AbcjheMBEI4ZEMqJmlJY4TSaKwjUhTgifAbMUA1pBYo5bRm&#10;MpkrvbziqojtRzqGbXzVv5mlIzqsRZNM4wzd5ZXq97znPWEf1gDwDifOeTg3JhpULUp1YVeNGIby&#10;fC79hT5gtoMxUuQEPOCWYIrTdbF06wmeO4bW6n0Lg/mXqduIoVy19JupotrECjmcxmgiLMcSHWkM&#10;MuCNWRz7cKGI9TCinHfl5tS3Ub4cL4x8oojhGJWej4FPmB1/MZGJwoEETARw9ZVzAcSdBFaO9TS2&#10;DpKotkF6637jPMjM/MyjhknLJSMYl+zSqqJ+zeoYhelZVrMOOdUGa8iIgBaXb/9417veFQ1gmLdi&#10;8ilvfuoTzrj5X95+/x3DvJXWnvbBF74DT8bc+1fucefrXWHLXKWBKj22NaEt0thwposW+MFHfGID&#10;a9RYaAkkAUy8dKnZmBWONNX4UKZfdsRCkmOPKKItlSEYj+klycCcxmzMhSId8ikQMyizw02krOM4&#10;qtDnVzINC7a6XIRfzNl0ALN63NLI5aKof4axLKaEpN8MxEZmFmPXmMxVjyAiTdxHTB5ll4wlcz49&#10;n0PAkjOHtBc4EWdd7WpXW203mfMd73hH9Blj1H//90+88F7P+MjGTe/3v3/rwB3XA//r1Hc/+01f&#10;v/n97v6LV9xt47T3/d2bv36L3/vdw2N71zsfSxrnLGce5FmWf8IkDJC4ysVFC+QEzOdxDRDZGDNk&#10;7ak5N/sR5fUU/WppTWM5iiJJosZDg4LDuEU2zLDLNuV9RYSscmMETUW/pgXSQHmCnZrfNItiUI2r&#10;TfxgCRexg6uxJMHlT9apBFPpKQlJpBp82Z3MWwYxZz+rLUpSWy0TKggtyov4oW1W0tAVR3OjmSMG&#10;qlIOYufy743f/va3b624fPL59/3bD2y2dPhdH3XLfbfuzrnw82993alXvfsdr305GHHWR1/yro3b&#10;PfDmB6ibSvuUJMYWlCd1jdtRs61yYWgNJuBqU5zLCza8iyh2YpKmn6xwph2ZyVlcCJFMJHU90Qwy&#10;6IoLLOdKddiM6x92B4WCw5g2UiUDPY1XbtMJqJP0ANRyFoX/0QuMVHEWPMzlInWd+nlEyxFMR/sN&#10;5fmrBlrhVArBCKUabvpfaxiRzVzNYpSPssVyZ+OBKL9M4ze/+c2rC06feP4f/N2H97/Nn9zt0h98&#10;9pt+9Ov3Onx30Pg7X/nYB75wuRvd4TrxyojNFP/9r/6/93/hcje54/X2WLKx0blFGiM/kAm4NQfT&#10;Y7ysPA6FMYAUL1oSVUoGQtYCQ+2wwotezvUoMcCK+OjyKe6wAx9gJJfZsT6HLuiVWzU7K1GO+iIT&#10;zEjUqWfZADUOqY6wJPyji2dZOBT3WX2Ubw0zs5/Lwlxdy4nUumyRpTDRHs0BcZQZFRvGcK3NnNPL&#10;DcE/OgtNayXLNH7Tm96EtZa41BQXjb/9pfe86gP/cYNbHXIZvPnl38750mcvvMJ1r7HXz+y4i+jb&#10;px1z0sY1bnzw5dekMYyb5EwURjbglY8gcFxwwgvZsNYFJiukmP9naJyj2BMYRzOj6G5GhcmNfAaB&#10;c05jWuMiKq2yhpRyJUkaVGUiGfF61pklps49mg3QBtyM42xYyT3dWSJKJUBdp/QYdSTTVe0sbW52&#10;amZeBD/NXpvGb33rW2OlNAgcLyiPz4VffM8bPvqj69zs4Evj1pxvnX78qT/Y59CDd//pLRBvfPec&#10;z5327/tc42pX3txjn5Ghix3Iiq7ZOIbTsUq055574hXHcfEJy10kBsgcf8lkbCuCSwZmCV/EjTGq&#10;LI8y+GhOY2FVHLV5xArFZYl18r8Xo7WYY2Qoa57ZaTpioekNzkfLnhruR4LbI7ZRBNMjflWMlTu3&#10;QePc1nI2fve73x0XMOOyR2TjFY0/+/aXvec/Dr/NoZfBTyO+cfKnTvzBAdc5dM+fWfFk5cHvnHHc&#10;V/59/2tfI/ZM0rj0jvVfoclsxtt6Y0Qd1AWNIxsHpXE3gi6ioBX+zY2SV1l6Mri5R7WZAJokgwpH&#10;eUqTEKz8YhKYpLHJBNGfxy8omZk8r8gjucmUQ8mcBmc0ogy00jizYgTIBhgNQhaFZlJ31OHmumUa&#10;f/SjH9VbEb716Vcc9cr/uO0f3mSPzbWX//zWlz/4nrP2veWvXOXntnLGxtc+/85Pb9zwdtcZzY3N&#10;R/q1QYAinmNRXPnA1cu49yMIHGTGjYFYLmpobMiwWDasGBk5om4mvMbAsmiOaOyZJ8bIho8++Tp/&#10;tOMRxHd7weePuvnWrylGEJ+hh3osjwXmbTbhaJv+8JOu+cDXbdzgcf/6mvsetMsKaHPWIo2z00bG&#10;l9AlMsWG048+0l5e+LsvOfkvbzHp1lazsnzHnuUH3H7605/GjeOrXynGDyQ+9tz7PfNHD3jmEVfB&#10;L5y+9vF/euF7d7/LI2910Oq+vzDgW8e99mUfuvIRD7/VVXa1hl047b1/9+bPb+wTV6hucAVKrKbK&#10;0q26gqrrW0FXLFPz0jEu22DmTNG1rGKZGcU0SBmXtP+MV973t55x/NbXuz7vhL/41Sb3KtZH+T/z&#10;wSyZp0RpyUeOutaDXr8Lgu7+f7745E0mX0wa0/J5JqDR0dCj9yRIvLFxg8f+66vve+AuPVpL7Gg2&#10;Fu3wsaZnEjJBlcz+8P+vvav7raoI4heRkPikLyaGQLEREVOkTcQnW6I0rTEx0cS2fDVgo0V5kIRo&#10;aTX1eotWNFGjJpRURXtBSA2RFxR5IektPsgLRGh6xZD2XhP/AxMfrNfdM3vmzJmZ3XPAFx/Yl3vO&#10;ntnZ2dn5zezZPXd39EGzDzRNCox9gw61X5iQWCM4kWwYm73yYLIXFgP/mj3c9eY/o2f2tkSL+0tL&#10;f5w/NHTp0fHhznvh5fPa8cFPC69O9rfQRiRKuXZi72ez5lFz76GDW+3sNkVUquHpGxmN8d3YIBn+&#10;sYh/fDUApj6SYpJVF47/Up7ZUssrqZ31C4WeI9eKHT7Jw3YpAYy9lceM1ErBoEm9s8UNgwbFvZPz&#10;pXZzMkBy4xsmZMos6/3vMA7YtKsuBrEKY93YNAVRY2CBlLYij/6pzFDW5dTLNhibfWSnd68le0KB&#10;OPmdsq9/mdnkgvHc3BzgE2ZNly6+89j+xoc/vb45+krZzqD+/FHnGwvmWONn72sULn3SPbr48rGP&#10;n1ulyGAf/uDyH46I1FFKwEqwD+jrsVzApKEbuVGrpfVKA/KFC3M+BgQ2E83sqRjurm3kx2/6o+BA&#10;+5K5z0CX0F5hZCBJoOPxEavaB0WHhb7Jasm6ngBz2Rafi/GF1oBTzmPKadnq5R3d77kzthOF3wIq&#10;0IRoYLgpUTOHMLWpbV3jlwt9X1w/5PXvao0+tUh/AcJjWyAaJ0MLyR1WOJPPFVaYkeqdK6NvLWCp&#10;9u6u0pkDyyf2dHWbNPr7ge++HmgxL6os/Xn+NcDwxo0bbSXL77oH/lpoXmgh4TXNhHzDC4jh2iT4&#10;HB/+zwRbBOJeXLhy41vVNI2njyg9egfQETxK0sUL0eC0t7MjetzR2WtvL9+oo1aTUqmsrBtAFEsI&#10;b+wwBBIih3YnZaK4wnp5+0PRoNS8WkYYDiQVmardU1SEeeJT6btNDiTKgd7WysMGw20jI5HCU3uG&#10;sCLIKnABRZB/Hi+Zs2lAVrsR+ZvpF80/FmwanaF15RGM0VCBA2LngrH7bGdLaW6u9EQ0twRDWZPW&#10;DZwye/1ctenkC+vgX3csrTTwbz34/dWrh5+2b6yF5StsWZU0kIlFoF74GBC+DcTvinANVsUq2j2H&#10;qNgwhXkBW3DLmNlgsFodAxQvqy/+ZpvS9kCT40o7Owu5oeeq0aiIzWNezAsULp+bqblyYQsOPGXC&#10;ADsV/Jm4orCEz3WgCFzbtDhlQdx68N2dayKgO5YJgecK/tZGeSJnKhWFNOpTuhWsmPkR0cDFhevp&#10;bpl+af22qQXStLBOsvgnLo91UAjG1Nyo6QNaKHgonOCapOY9p+ZP7r7flopmSZfd4T7NZZ/14fd9&#10;NF9FKRD4Yi+NEjR2Zdq9Ci+JT+Nzy8Nm5GROwtlnZk19wMusLkCgooLR56FxRZp2n6pWq5N9Zvgw&#10;3l2spBkxqw0AOE+LoLjPWBlUsnBeK48cvmKmIAZ3rcatwoKQQFBT0KJ3wOpU9IJsDOSBTO0RBGMz&#10;5jHqBoVblR9jGo+1oDZfsg2QoT4zojGi1xgNXlsoxklGNvNUZgLu4p2jfAQOmbI4FQMlyQx60u55&#10;dIopfPnQ0jSfWnl7N4D48zE+QEU+qjXkgQHS3ARKs/g6ZHZsjczq+mJNGVWqY78w6tDgGCooWnyQ&#10;xnxGkIqfla/eNyB+/sioPW2okNryL31EA5TC8EsjNMtUkezDiexEn4+LKdvfNrvJzp/sXxNltA+M&#10;tEUaX6j5HBZzMXgLaoGGMD2rphWCMTUpGZml6UMOm8rXEJLavJsaYSYyAc+ALuZiAlBU8Zxl/O55&#10;uufcFIbF8K8CxB6OGKBy1ugjk6ZAKSV4CpXiepveqsRjMUACIAKDsLzwoTcgGJOEWqE67FUhxygr&#10;F6KFgdP7HrFp32l7c+WDZzZtGpvF4jB4ptwwh9FIMZjGfM6IOjhfuxyrSnGDTcWZeMgAalm31gwm&#10;Uol6KyoYEgGeobhKwBxKLhgDbLCrEDASdUCJiRVJ9nEk/6QJDGUlK8pZrf3WoCK9rOxjM5aGaUh7&#10;rGS1BIc8s+oQEjIfkcNKsaiLt9R6fGzVxiawbGqOgsH0RLlufurliWiWzhqVFMYXLqgemOSB5kMk&#10;yeRJCSTMlrh24+Y23EsvBmEVuhCffdFYxTDVsxSeKo35PlBF4/Ene6yM3x49bhXeqHwZTbC3NkNw&#10;1hLjCbdh1WGnU2lDSxpwFJvPVgCxsi8ZPdhlROY+cIkW1ezUEFACB2m+vqopMdKoxSkSGGWm2JIg&#10;Xry0R8PewkGwzA9iK+Tg2dlE+uC1TC2pLaof3/lUvFYDGmgdPueWyLKWMUnHJd9d+loBzMH+mBXS&#10;flSFpOZITYLaqzkgbHzz/jMFe2JY36oE36ws7XEUFd09LkbQtzbaIiqeT1S0WCYq8LFnjNo3AZJ6&#10;lIODA+bnewT86SAUWgEfY+aNxhKcyJfFXtnTKvAortQiKoxxIBAAefiRNBroGJawk1x+bWrCfZsz&#10;PRiNnB1jxMMAAAEKSURBVCAV4wErFvfVnkkgzV26IckkkGMerd514txwK3LuOTp3ws4WuURxIjVA&#10;FUUlURWIxk35yGipDrDzZcYjzL9dKIa/cMrRNUZm3IQQL8KjU58GwvlMh6t3ls8OJQpvHTr7S/Rm&#10;nz8FQjFVMvMmoXBqjmJDrGb6VNWPUqw2GovwuSmLxipnGgooEwkS1ZtKAMiC0u1Bjlp1rbyDhTVg&#10;aIChhmYZY6XbQpckm8AmNlifUdNRr8OZvuKs4bLraQ4KD1MVoDqGE4MoyEdVq7qlHcHomag+z8Ls&#10;W9bIplHkSgdUBGr3yRB+JA3MZ0thpEjhgR6VD98p4kpN9iY+qmS3M29r4LYG/m8a+BeB588mioZr&#10;jgAAAABJRU5ErkJgglBLAQItABQABgAIAAAAIQCxgme2CgEAABMCAAATAAAAAAAAAAAAAAAAAAAA&#10;AABbQ29udGVudF9UeXBlc10ueG1sUEsBAi0AFAAGAAgAAAAhADj9If/WAAAAlAEAAAsAAAAAAAAA&#10;AAAAAAAAOwEAAF9yZWxzLy5yZWxzUEsBAi0AFAAGAAgAAAAhAEdA0upiBAAAqxAAAA4AAAAAAAAA&#10;AAAAAAAAOgIAAGRycy9lMm9Eb2MueG1sUEsBAi0AFAAGAAgAAAAhAKomDr68AAAAIQEAABkAAAAA&#10;AAAAAAAAAAAAyAYAAGRycy9fcmVscy9lMm9Eb2MueG1sLnJlbHNQSwECLQAUAAYACAAAACEA/5Ek&#10;5OAAAAAIAQAADwAAAAAAAAAAAAAAAAC7BwAAZHJzL2Rvd25yZXYueG1sUEsBAi0ACgAAAAAAAAAh&#10;AD4BM6gmAQEAJgEBABQAAAAAAAAAAAAAAAAAyAgAAGRycy9tZWRpYS9pbWFnZTEucG5nUEsFBgAA&#10;AAAGAAYAfAEAACA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1532;height:28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Jee3zBAAAA2gAAAA8AAABkcnMvZG93bnJldi54bWxET81qg0AQvhf6DssEekvWtBiKySYEoVhK&#10;e6j1AQZ34krcWXFXY96+KxR6Gj6+3zmcZtuJiQbfOlaw3SQgiGunW24UVD9v61cQPiBr7ByTgjt5&#10;OB0fHw6YaXfjb5rK0IgYwj5DBSaEPpPS14Ys+o3riSN3cYPFEOHQSD3gLYbbTj4nyU5abDk2GOwp&#10;N1Rfy9EqSNJCVh+XbfpZ9V9FXr2MJr+PSj2t5vMeRKA5/Iv/3O86zoflleXK4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Jee3zBAAAA2gAAAA8AAAAAAAAAAAAAAAAAnwIA&#10;AGRycy9kb3ducmV2LnhtbFBLBQYAAAAABAAEAPcAAACNAwAAAAA=&#10;">
                  <v:imagedata r:id="rId10" o:title=""/>
                  <v:path arrowok="t"/>
                </v:shape>
                <v:group id="Group 17" o:spid="_x0000_s1028" style="position:absolute;left:3918;top:19950;width:19914;height:8499" coordsize="19913,84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top:3260;width:6286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<v:textbox>
                      <w:txbxContent>
                        <w:p w14:paraId="3CF834B3" w14:textId="4FA0E7E8" w:rsidR="00B63F85" w:rsidRPr="00B27525" w:rsidRDefault="00B63F85" w:rsidP="00B63F85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VB     corona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4134;top:2782;width:619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<v:textbox>
                      <w:txbxContent>
                        <w:p w14:paraId="72A1360A" w14:textId="3EADD47E" w:rsidR="00B63F85" w:rsidRPr="00B27525" w:rsidRDefault="00B63F85" w:rsidP="00B63F85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 xml:space="preserve">100% </w:t>
                          </w:r>
                          <w:proofErr w:type="gramStart"/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A</w:t>
                          </w:r>
                          <w:proofErr w:type="gramEnd"/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 xml:space="preserve"> corona</w:t>
                          </w:r>
                          <w:r w:rsidRPr="00B63F8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 xml:space="preserve">    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8746;top:1987;width:6953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14:paraId="0564602B" w14:textId="7B522662" w:rsidR="00B63F85" w:rsidRPr="00B27525" w:rsidRDefault="00B63F85" w:rsidP="00B63F85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100% D corona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12960;width:6953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14:paraId="34E95D3E" w14:textId="2AF9BF3C" w:rsidR="00B63F85" w:rsidRPr="00B27525" w:rsidRDefault="00B63F85" w:rsidP="00B63F85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100% C corona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2BB72708" w14:textId="2B016744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C6121DE" w14:textId="1567FC08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55D11D3" w14:textId="0ED10B82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E818CC3" w14:textId="0F252C6F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4B020F1F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90B02E3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267A8426" w14:textId="77D872C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5E727DE1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E32B7A9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7ABCB80A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34ED5C55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10FBF6BC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5B2EE8C0" w14:textId="77777777" w:rsidR="009774A0" w:rsidRDefault="009774A0" w:rsidP="00A82A95">
      <w:pPr>
        <w:jc w:val="both"/>
        <w:rPr>
          <w:rFonts w:ascii="Times New Roman" w:hAnsi="Times New Roman" w:cs="Times New Roman"/>
          <w:b/>
        </w:rPr>
      </w:pPr>
    </w:p>
    <w:p w14:paraId="1E561152" w14:textId="5D26E5F0" w:rsidR="00A82A95" w:rsidRDefault="009774A0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82A95">
        <w:rPr>
          <w:rFonts w:ascii="Times New Roman" w:hAnsi="Times New Roman" w:cs="Times New Roman"/>
          <w:b/>
        </w:rPr>
        <w:t xml:space="preserve">upplementary Figure </w:t>
      </w:r>
      <w:r w:rsidR="00B27525">
        <w:rPr>
          <w:rFonts w:ascii="Times New Roman" w:hAnsi="Times New Roman" w:cs="Times New Roman"/>
          <w:b/>
        </w:rPr>
        <w:t>4</w:t>
      </w:r>
      <w:r w:rsidR="00A82A95">
        <w:rPr>
          <w:rFonts w:ascii="Times New Roman" w:hAnsi="Times New Roman" w:cs="Times New Roman"/>
          <w:b/>
        </w:rPr>
        <w:t>.</w:t>
      </w:r>
      <w:r w:rsidR="00A82A95">
        <w:rPr>
          <w:rFonts w:ascii="Times New Roman" w:hAnsi="Times New Roman" w:cs="Times New Roman"/>
        </w:rPr>
        <w:t xml:space="preserve"> SDS-PAGE of PLGA coronae exposed to various 100% donor plasma for 5 min; Lane 1: molecular weight ladder, Lane 2: corona from VB, Lane 3: corona from donor A, Lane 4: corona from donor D, Lane 5: corona from donor C.</w:t>
      </w:r>
    </w:p>
    <w:p w14:paraId="66E32EAF" w14:textId="6EC37DD7" w:rsidR="00A82A95" w:rsidRDefault="00A82A95" w:rsidP="00A82A95">
      <w:pPr>
        <w:jc w:val="both"/>
        <w:rPr>
          <w:rFonts w:ascii="Times New Roman" w:hAnsi="Times New Roman" w:cs="Times New Roman"/>
        </w:rPr>
      </w:pPr>
    </w:p>
    <w:p w14:paraId="3482DCBF" w14:textId="77777777" w:rsidR="00A82A95" w:rsidRDefault="00A82A95" w:rsidP="00A82A95">
      <w:pPr>
        <w:jc w:val="both"/>
        <w:rPr>
          <w:rFonts w:ascii="Times New Roman" w:hAnsi="Times New Roman" w:cs="Times New Roman"/>
        </w:rPr>
      </w:pPr>
    </w:p>
    <w:p w14:paraId="1B5B57D1" w14:textId="4639D0B3" w:rsidR="00A82A95" w:rsidRDefault="00A82A95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54A66D1" wp14:editId="4D05F220">
            <wp:extent cx="5382362" cy="297180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3 - Revised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026" cy="29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4AAE5" w14:textId="4FF5D2D6" w:rsidR="00A82A95" w:rsidRDefault="00A82A95" w:rsidP="00A82A95">
      <w:pPr>
        <w:jc w:val="both"/>
        <w:rPr>
          <w:rFonts w:ascii="Times New Roman" w:hAnsi="Times New Roman" w:cs="Times New Roman"/>
        </w:rPr>
      </w:pPr>
    </w:p>
    <w:p w14:paraId="575CCEFC" w14:textId="024B3780" w:rsidR="00A82A95" w:rsidRDefault="00A82A95" w:rsidP="00A82A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B27525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:</w:t>
      </w:r>
      <w:r w:rsidRPr="00906C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LISA Quantification of plasma IgG, IgM, and IgA1 fractions in the eluted product from the Protein A column (Iso-IgG) and where IgG-depleted plasma was exposed to the IgA depletion column (Iso-IgA).</w:t>
      </w:r>
    </w:p>
    <w:p w14:paraId="1E7D7171" w14:textId="37164A63" w:rsidR="00A82A95" w:rsidRDefault="00A82A95" w:rsidP="00A82A9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2819D3A" wp14:editId="2D0AA950">
            <wp:extent cx="4797631" cy="3122268"/>
            <wp:effectExtent l="0" t="0" r="3175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upplementary Fig. 4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77" cy="313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5B200" w14:textId="0C15F42F" w:rsidR="00A82A95" w:rsidRDefault="00A82A95" w:rsidP="00B63F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B27525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ELISA testing of IgA1 and IgM concentrations for different donors.</w:t>
      </w:r>
    </w:p>
    <w:p w14:paraId="3309BF87" w14:textId="77777777" w:rsidR="009774A0" w:rsidRDefault="009774A0" w:rsidP="00B63F85">
      <w:pPr>
        <w:jc w:val="both"/>
        <w:rPr>
          <w:rFonts w:ascii="Times New Roman" w:hAnsi="Times New Roman" w:cs="Times New Roman"/>
        </w:rPr>
      </w:pPr>
    </w:p>
    <w:p w14:paraId="106C13DE" w14:textId="20DDCAFD" w:rsidR="006D49CD" w:rsidRPr="00721C00" w:rsidRDefault="00B27525" w:rsidP="00A82A9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21C00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7C0FE69" wp14:editId="6617109C">
                <wp:simplePos x="0" y="0"/>
                <wp:positionH relativeFrom="column">
                  <wp:posOffset>638299</wp:posOffset>
                </wp:positionH>
                <wp:positionV relativeFrom="paragraph">
                  <wp:posOffset>544525</wp:posOffset>
                </wp:positionV>
                <wp:extent cx="2434924" cy="1336211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4924" cy="1336211"/>
                          <a:chOff x="0" y="0"/>
                          <a:chExt cx="2434924" cy="1336211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1116280" y="641267"/>
                            <a:ext cx="1318644" cy="694944"/>
                            <a:chOff x="0" y="-2064"/>
                            <a:chExt cx="1318644" cy="694944"/>
                          </a:xfrm>
                        </wpg:grpSpPr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709575" cy="6578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733B98" w14:textId="42C0E9C5" w:rsidR="008C7AD0" w:rsidRPr="00B27525" w:rsidRDefault="008C7AD0" w:rsidP="008C7AD0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Standard PLGA c</w:t>
                                </w:r>
                                <w:r w:rsidRPr="00B27525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oron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2494" y="-2064"/>
                              <a:ext cx="746150" cy="6949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DA6B01" w14:textId="1644B9DF" w:rsidR="008C7AD0" w:rsidRPr="00B27525" w:rsidRDefault="008C7AD0" w:rsidP="008C7AD0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PLGA  +albumin c</w:t>
                                </w:r>
                                <w:r w:rsidRPr="00EA2674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oron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389888" cy="657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7954DD" w14:textId="168CD7EA" w:rsidR="006D49CD" w:rsidRPr="00B27525" w:rsidRDefault="006D49CD" w:rsidP="006D49CD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Control (PBS coron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77C0FE69" id="Group 19" o:spid="_x0000_s1033" style="position:absolute;left:0;text-align:left;margin-left:50.25pt;margin-top:42.9pt;width:191.75pt;height:105.2pt;z-index:251674624" coordsize="24349,13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uyp8wIAAPwKAAAOAAAAZHJzL2Uyb0RvYy54bWzUVttunDAQfa/Uf7D8nrCwwAIKG6W5qVIv&#10;kZJ+gNeYiwo2tZ1A+vUd2wu7TRS1StU22QfWZuzxnDNnBh8dj12L7phUjeA59g8XGDFORdHwKsdf&#10;bi4OEoyUJrwgreAsx/dM4eP12zdHQ5+xQNSiLZhE4ISrbOhzXGvdZ56naM06og5FzzgYSyE7omEq&#10;K6+QZADvXesFi0XsDUIWvRSUKQVvz5wRr63/smRUfy5LxTRqcwyxafuU9rkxT299RLJKkr5u6DYM&#10;8owoOtJwOHR2dUY0QbeyeeSqa6gUSpT6kIrOE2XZUGYxABp/8QDNpRS3vcVSZUPVzzQBtQ94erZb&#10;+unuSqKmgNylGHHSQY7ssQjmQM7QVxmsuZT9dX8lty8qNzN4x1J25h+QoNHSej/TykaNKLwMwmWY&#10;BiFGFGz+chkHvu+IpzVk59E+Wp//Yqc3HeyZ+OZw5skc94QNVPgTtuQZ2Hzfj4MERAQo4tAP4pUD&#10;McH0l34Sh1uYcRqmMLbyeoDyIFjEs2VC+sTmJ4FCtaidINSfCeK6Jj2zOlMm2RNpy4m0GwPxnRhR&#10;4Gizq4wekB7hNSTVal/1HwT9qhAXpzXhFTuRUgw1IwWEZxMO2Zq3mhSpTBknm+GjKEB35FYL6+h3&#10;RLVapNEqcpqKo1US21qe+SJZL5W+ZKJDZpBjCa3AOid3H5SGvMDSaYkRMBcXTdvafLUcDTlOoyCy&#10;G/YsXaOhW7VNl+NkYX4uwQbjOS/sZk2a1o3hgJbDORNOh1iPm9HWm5WAsW1EcQ8sSOGaEzRTGNRC&#10;fsdogMaUY/XtlkiGUfueA5OpH4amk9lJGK0CmMh9y2bfQjgFVznWGLnhqbbdz0E+AcbLxrKxi2Qb&#10;MujLRfz3hQY146rzPwsNyISqtQW+V6RTfa/C2I+AbNPFduX9ihQXTdX7khW36+j/Sn3xC1Gf+7Js&#10;W8okOn+ZpEkCny+rutfY5+JXozq4YtnPwvY6aO5w+3PbF3eX1vUPAAAA//8DAFBLAwQUAAYACAAA&#10;ACEAUTGzPOAAAAAKAQAADwAAAGRycy9kb3ducmV2LnhtbEyPQUvDQBCF74L/YRnBm90kNiXGbEop&#10;6qkItoJ4m2anSWh2N2S3SfrvHU96fMzjzfcV69l0YqTBt84qiBcRCLKV062tFXweXh8yED6g1dg5&#10;Swqu5GFd3t4UmGs32Q8a96EWPGJ9jgqaEPpcSl81ZNAvXE+Wbyc3GAwch1rqASceN51MomglDbaW&#10;PzTY07ah6ry/GAVvE06bx/hl3J1P2+v3IX3/2sWk1P3dvHkGEWgOf2X4xWd0KJnp6C5We9FxjqKU&#10;qwqylBW4sMyWLHdUkDytEpBlIf8rlD8AAAD//wMAUEsBAi0AFAAGAAgAAAAhALaDOJL+AAAA4QEA&#10;ABMAAAAAAAAAAAAAAAAAAAAAAFtDb250ZW50X1R5cGVzXS54bWxQSwECLQAUAAYACAAAACEAOP0h&#10;/9YAAACUAQAACwAAAAAAAAAAAAAAAAAvAQAAX3JlbHMvLnJlbHNQSwECLQAUAAYACAAAACEADqLs&#10;qfMCAAD8CgAADgAAAAAAAAAAAAAAAAAuAgAAZHJzL2Uyb0RvYy54bWxQSwECLQAUAAYACAAAACEA&#10;UTGzPOAAAAAKAQAADwAAAAAAAAAAAAAAAABNBQAAZHJzL2Rvd25yZXYueG1sUEsFBgAAAAAEAAQA&#10;8wAAAFoGAAAAAA==&#10;">
                <v:group id="Group 18" o:spid="_x0000_s1034" style="position:absolute;left:11162;top:6412;width:13187;height:6950" coordorigin=",-20" coordsize="13186,69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Text Box 2" o:spid="_x0000_s1035" type="#_x0000_t202" style="position:absolute;width:7095;height:6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14:paraId="4E733B98" w14:textId="42C0E9C5" w:rsidR="008C7AD0" w:rsidRPr="00B27525" w:rsidRDefault="008C7AD0" w:rsidP="008C7AD0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Standard PLGA c</w:t>
                          </w:r>
                          <w:r w:rsidRPr="00B27525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orona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5724;top:-20;width:7462;height:6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14:paraId="72DA6B01" w14:textId="1644B9DF" w:rsidR="008C7AD0" w:rsidRPr="00B27525" w:rsidRDefault="008C7AD0" w:rsidP="008C7AD0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PLGA  +albumin c</w:t>
                          </w:r>
                          <w:r w:rsidRPr="00EA2674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orona</w:t>
                          </w:r>
                        </w:p>
                      </w:txbxContent>
                    </v:textbox>
                  </v:shape>
                </v:group>
                <v:shape id="Text Box 2" o:spid="_x0000_s1037" type="#_x0000_t202" style="position:absolute;width:13898;height:6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14:paraId="077954DD" w14:textId="168CD7EA" w:rsidR="006D49CD" w:rsidRPr="00B27525" w:rsidRDefault="006D49CD" w:rsidP="006D49CD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Control (PBS coron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D49CD" w:rsidRPr="00721C0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C28A90" wp14:editId="11308C39">
                <wp:simplePos x="0" y="0"/>
                <wp:positionH relativeFrom="column">
                  <wp:posOffset>1138620</wp:posOffset>
                </wp:positionH>
                <wp:positionV relativeFrom="paragraph">
                  <wp:posOffset>460260</wp:posOffset>
                </wp:positionV>
                <wp:extent cx="234087" cy="826618"/>
                <wp:effectExtent l="65722" t="29528" r="79693" b="79692"/>
                <wp:wrapNone/>
                <wp:docPr id="15" name="Right Brac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34087" cy="826618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48893C2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5" o:spid="_x0000_s1026" type="#_x0000_t88" style="position:absolute;margin-left:89.65pt;margin-top:36.25pt;width:18.45pt;height:65.1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GRbAIAAC4FAAAOAAAAZHJzL2Uyb0RvYy54bWysVFtr2zAUfh/sPwi9r46zNE1DnZKldAxK&#10;W9qOPiuyFAt025ESJ/v1O5Idt3RlgzE/CB2d+3e+44vLvdFkJyAoZytanowoEZa7WtlNRb8/XX+a&#10;URIiszXTzoqKHkSgl4uPHy5aPxdj1zhdCyAYxIZ56yvaxOjnRRF4IwwLJ84Li0rpwLCIImyKGliL&#10;0Y0uxqPRtGgd1B4cFyHg61WnpIscX0rB452UQUSiK4q1xXxCPtfpLBYXbL4B5hvF+zLYP1RhmLKY&#10;dAh1xSIjW1C/hTKKgwtOxhPuTOGkVFzkHrCbcvSmm8eGeZF7QXCCH2AK/y8sv93dA1E1zu6UEssM&#10;zuhBbZpIvgDjguArQtT6MEfLR38PvRTwmvrdSzAEHOJaTnEe+GUYsDGyzygfBpTFPhKOj+PPk9Hs&#10;jBKOqtl4Oi1nKUXRxUoxPYT4VThD0qWikMrJ1eTQbHcTYudwNETvVGFXU77FgxYplLYPQmJ7KW32&#10;zsQSKw1kx5ASjHNhY9kXkK2Tm1RaD45dR3907O2Tq8ikG5zLv2cdPHJmZ+PgbJR18F6AuD+WLDv7&#10;IwJd3wmCtasPONk8GiR+8PxaIZw3LMR7BshxfMS9jXd4SO3airr+Rknj4Od778keqYdaSlrcmYqG&#10;H1sGghL9zSIpz8vJJC1ZFianZ2MU4LVm/Vpjt2blcAZlri5fk33Ux6sEZ55xvZcpK6qY5Zi7ojzC&#10;UVjFbpfxB8HFcpnNcLE8izf20fMUPKGaiPK0f2bge05FJOOtO+4Xm78hVWebPK1bbqOTKjPuBdce&#10;b1zKzNz+B5K2/rWcrV5+c4tfAAAA//8DAFBLAwQUAAYACAAAACEAmwh5bOIAAAALAQAADwAAAGRy&#10;cy9kb3ducmV2LnhtbEyPQU/DMAyF70j8h8hI3FjaTnRbaTqhSXAAMcSGNO2WtqYtNE5Jsq3795gT&#10;3Pzsp+fv5cvR9OKIzneWFMSTCARSZeuOGgXv24ebOQgfNNW6t4QKzuhhWVxe5Dqr7Yne8LgJjeAQ&#10;8plW0IYwZFL6qkWj/cQOSHz7sM7owNI1snb6xOGml0kUpdLojvhDqwdctVh9bQ5GQWmeyr1zr9O1&#10;Pz9+r2bPu/3ny06p66vx/g5EwDH8meEXn9GhYKbSHqj2omc9TWZs5SFexCDYkaTJAkTJm9s0Alnk&#10;8n+H4gcAAP//AwBQSwECLQAUAAYACAAAACEAtoM4kv4AAADhAQAAEwAAAAAAAAAAAAAAAAAAAAAA&#10;W0NvbnRlbnRfVHlwZXNdLnhtbFBLAQItABQABgAIAAAAIQA4/SH/1gAAAJQBAAALAAAAAAAAAAAA&#10;AAAAAC8BAABfcmVscy8ucmVsc1BLAQItABQABgAIAAAAIQB2pKGRbAIAAC4FAAAOAAAAAAAAAAAA&#10;AAAAAC4CAABkcnMvZTJvRG9jLnhtbFBLAQItABQABgAIAAAAIQCbCHls4gAAAAsBAAAPAAAAAAAA&#10;AAAAAAAAAMYEAABkcnMvZG93bnJldi54bWxQSwUGAAAAAAQABADzAAAA1QUAAAAA&#10;" adj="510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="006D49CD" w:rsidRPr="00721C0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40BE3B" wp14:editId="310190BE">
                <wp:simplePos x="0" y="0"/>
                <wp:positionH relativeFrom="column">
                  <wp:posOffset>2556840</wp:posOffset>
                </wp:positionH>
                <wp:positionV relativeFrom="paragraph">
                  <wp:posOffset>927785</wp:posOffset>
                </wp:positionV>
                <wp:extent cx="0" cy="276225"/>
                <wp:effectExtent l="95250" t="38100" r="76200" b="857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6988EE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01.35pt;margin-top:73.05pt;width:0;height:21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M+32QEAAAsEAAAOAAAAZHJzL2Uyb0RvYy54bWysU02P0zAQvSPxH6zcadJILKhqukJd4IKg&#10;YoG71xk3lvyl8dC0/56xkwYECKTVXix/zHsz7814e3t2VpwAkwm+q9arphLgVeiNP3bV1y/vXryu&#10;RCLpe2mDh666QKpud8+fbce4gTYMwfaAgkl82oyxqwaiuKnrpAZwMq1CBM+POqCTxEc81j3Kkdmd&#10;rdumuanHgH3EoCAlvr2bHqtd4dcaFH3SOgEJ21VcG5UVy/qQ13q3lZsjyjgYNZchH1GFk8Zz0oXq&#10;TpIU39H8QeWMwpCCppUKrg5aGwVFA6tZN7+puR9khKKFzUlxsSk9Ha36eDqgMD33ju3x0nGP7gml&#10;OQ4k3iCGUeyD9+xjQMEh7NcY04Zhe3/A+ZTiAbP4s0YntDXxG9MVO1igOBe3L4vbcCahpkvFt+2r&#10;m7Z9mYnriSEzRUz0HoITedNVaa5oKWVil6cPiSbgFZDB1ueVpLFvfS/oElkToZH+aGHOk0PqLGQq&#10;vezoYmGCfwbNlnCJbRFRhhH2FsVJ8hhJpcDTemHi6AzTxtoF2PwfOMdnKJRBXcCTuH9mXRAlc/C0&#10;gJ3xAf+Wnc7XkvUUf3Vg0p0teAj9pTS1WMMTV3oy/4480r+eC/znH979AAAA//8DAFBLAwQUAAYA&#10;CAAAACEAyc9Oed4AAAALAQAADwAAAGRycy9kb3ducmV2LnhtbEyPwU7DMBBE70j8g7VI3Kgdq0pL&#10;iFMhEEJcoLRcuLnJEkfE6yh22vD3LOIAx515mp0pN7PvxRHH2AUykC0UCKQ6NB21Bt72D1drEDFZ&#10;amwfCA18YYRNdX5W2qIJJ3rF4y61gkMoFtaAS2kopIy1Q2/jIgxI7H2E0dvE59jKZrQnDve91Erl&#10;0tuO+IOzA945rD93kzewvQ/qWb8MzmW1nqaonx73q3djLi/m2xsQCef0B8NPfa4OFXc6hImaKHoD&#10;S6VXjLKxzDMQTPwqB1bW1znIqpT/N1TfAAAA//8DAFBLAQItABQABgAIAAAAIQC2gziS/gAAAOEB&#10;AAATAAAAAAAAAAAAAAAAAAAAAABbQ29udGVudF9UeXBlc10ueG1sUEsBAi0AFAAGAAgAAAAhADj9&#10;If/WAAAAlAEAAAsAAAAAAAAAAAAAAAAALwEAAF9yZWxzLy5yZWxzUEsBAi0AFAAGAAgAAAAhAO3I&#10;z7fZAQAACwQAAA4AAAAAAAAAAAAAAAAALgIAAGRycy9lMm9Eb2MueG1sUEsBAi0AFAAGAAgAAAAh&#10;AMnPTnneAAAACwEAAA8AAAAAAAAAAAAAAAAAMwQAAGRycy9kb3ducmV2LnhtbFBLBQYAAAAABAAE&#10;APMAAAA+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6D49CD" w:rsidRPr="00721C0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A52BC8" wp14:editId="241A9AD9">
                <wp:simplePos x="0" y="0"/>
                <wp:positionH relativeFrom="column">
                  <wp:posOffset>2028825</wp:posOffset>
                </wp:positionH>
                <wp:positionV relativeFrom="paragraph">
                  <wp:posOffset>933450</wp:posOffset>
                </wp:positionV>
                <wp:extent cx="0" cy="276225"/>
                <wp:effectExtent l="95250" t="38100" r="76200" b="857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47F3936" id="Straight Arrow Connector 9" o:spid="_x0000_s1026" type="#_x0000_t32" style="position:absolute;margin-left:159.75pt;margin-top:73.5pt;width:0;height:21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dtQ2QEAAAkEAAAOAAAAZHJzL2Uyb0RvYy54bWysU02P0zAQvSPxHyzfadpILGzUdIW6wAVB&#10;xQJ3r2Mnlvyl8dCk/56xkwYECCTEZeSPeW/mPY/3d5Oz7KwgmeBbvttsOVNehs74vuWfP7159pKz&#10;hMJ3wgavWn5Rid8dnj7Zj7FRdRiC7RQwIvGpGWPLB8TYVFWSg3IibUJUni51ACeQttBXHYiR2J2t&#10;6u32phoDdBGCVCnR6f18yQ+FX2sl8YPWSSGzLafesEQo8THH6rAXTQ8iDkYubYh/6MIJ46noSnUv&#10;ULCvYH6hckZCSEHjRgZXBa2NVEUDqdltf1LzMIioihYyJ8XVpvT/aOX78wmY6Vp+y5kXjp7oAUGY&#10;fkD2CiCM7Bi8JxsDsNvs1hhTQ6CjP8GyS/EEWfqkwTFtTfxCg1DMIHlsKl5fVq/VhEzOh5JO6xc3&#10;df08E1czQ2aKkPCtCo7lRcvT0tDaycwuzu8SzsArIIOtzxGFsa99x/ASSRKCEb63aqmTU6osZG69&#10;rPBi1Qz/qDQZQi3WRUQZRXW0wM6ChkhIqTzuVibKzjBtrF2B278Dl/wMVWVMV/As7o9VV0SpHDyu&#10;YGd8gN9Vx+nasp7zrw7MurMFj6G7lEct1tC8lTdZ/kYe6B/3Bf79Bx++AQAA//8DAFBLAwQUAAYA&#10;CAAAACEAOLCHMt4AAAALAQAADwAAAGRycy9kb3ducmV2LnhtbEyPzU7DMBCE70i8g7VI3KidQGkb&#10;4lQIhBAXftpeuLnxEkfE6yh22vD2LOIAx535NDtTriffiQMOsQ2kIZspEEh1sC01Gnbbh4sliJgM&#10;WdMFQg1fGGFdnZ6UprDhSG942KRGcAjFwmhwKfWFlLF26E2chR6JvY8weJP4HBppB3PkcN/JXKlr&#10;6U1L/MGZHu8c1p+b0Wt4vQ/qOX/pncvqfBxj/vS4XbxrfX423d6ASDilPxh+6nN1qLjTPoxko+g0&#10;XGarOaNsXC14FBO/yp6VlZqDrEr5f0P1DQAA//8DAFBLAQItABQABgAIAAAAIQC2gziS/gAAAOEB&#10;AAATAAAAAAAAAAAAAAAAAAAAAABbQ29udGVudF9UeXBlc10ueG1sUEsBAi0AFAAGAAgAAAAhADj9&#10;If/WAAAAlAEAAAsAAAAAAAAAAAAAAAAALwEAAF9yZWxzLy5yZWxzUEsBAi0AFAAGAAgAAAAhAE3t&#10;21DZAQAACQQAAA4AAAAAAAAAAAAAAAAALgIAAGRycy9lMm9Eb2MueG1sUEsBAi0AFAAGAAgAAAAh&#10;ADiwhzLeAAAACwEAAA8AAAAAAAAAAAAAAAAAMwQAAGRycy9kb3ducmV2LnhtbFBLBQYAAAAABAAE&#10;APMAAAA+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6D49CD" w:rsidRPr="00721C00">
        <w:rPr>
          <w:rFonts w:ascii="Times New Roman" w:hAnsi="Times New Roman" w:cs="Times New Roman"/>
          <w:b/>
          <w:noProof/>
        </w:rPr>
        <w:drawing>
          <wp:inline distT="0" distB="0" distL="0" distR="0" wp14:anchorId="6105C097" wp14:editId="2BB337CC">
            <wp:extent cx="2943225" cy="330090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107" cy="330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D4174" w14:textId="0D0E2EB8" w:rsidR="00525521" w:rsidRPr="00721C00" w:rsidRDefault="00525521" w:rsidP="009774A0">
      <w:pPr>
        <w:jc w:val="both"/>
        <w:rPr>
          <w:rFonts w:ascii="Times New Roman" w:hAnsi="Times New Roman"/>
        </w:rPr>
      </w:pPr>
      <w:proofErr w:type="gramStart"/>
      <w:r w:rsidRPr="00721C00">
        <w:rPr>
          <w:rFonts w:ascii="Times New Roman" w:hAnsi="Times New Roman" w:cs="Times New Roman"/>
          <w:b/>
        </w:rPr>
        <w:t>Supplementary Figure 7.</w:t>
      </w:r>
      <w:proofErr w:type="gramEnd"/>
      <w:r w:rsidRPr="00721C00">
        <w:rPr>
          <w:rFonts w:ascii="Times New Roman" w:hAnsi="Times New Roman" w:cs="Times New Roman"/>
          <w:b/>
        </w:rPr>
        <w:t xml:space="preserve"> </w:t>
      </w:r>
      <w:r w:rsidRPr="00721C00">
        <w:rPr>
          <w:rFonts w:ascii="Times New Roman" w:hAnsi="Times New Roman" w:cs="Times New Roman"/>
        </w:rPr>
        <w:t xml:space="preserve">SDS-PAGE of </w:t>
      </w:r>
      <w:r w:rsidR="00736A44" w:rsidRPr="00721C00">
        <w:rPr>
          <w:rFonts w:ascii="Times New Roman" w:hAnsi="Times New Roman" w:cs="Times New Roman"/>
        </w:rPr>
        <w:t xml:space="preserve">Standard </w:t>
      </w:r>
      <w:r w:rsidRPr="00721C00">
        <w:rPr>
          <w:rFonts w:ascii="Times New Roman" w:hAnsi="Times New Roman" w:cs="Times New Roman"/>
        </w:rPr>
        <w:t>PLGA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 xml:space="preserve"> and PLGA+Albumin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 xml:space="preserve"> particle corona post incubation in PBS and 25% plasma (native) from donor C. Lane 1: molecular weight ladder, Lane 2: PBS incubation, </w:t>
      </w:r>
      <w:r w:rsidR="00736A44" w:rsidRPr="00721C00">
        <w:rPr>
          <w:rFonts w:ascii="Times New Roman" w:hAnsi="Times New Roman" w:cs="Times New Roman"/>
        </w:rPr>
        <w:t xml:space="preserve">Standard </w:t>
      </w:r>
      <w:r w:rsidRPr="00721C00">
        <w:rPr>
          <w:rFonts w:ascii="Times New Roman" w:hAnsi="Times New Roman" w:cs="Times New Roman"/>
        </w:rPr>
        <w:t>PLGA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 xml:space="preserve"> Lane 3: PBS incubation, PLGA+Albumin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 xml:space="preserve"> Lane 4: 25% plasma (native) incubation, </w:t>
      </w:r>
      <w:r w:rsidR="00736A44" w:rsidRPr="00721C00">
        <w:rPr>
          <w:rFonts w:ascii="Times New Roman" w:hAnsi="Times New Roman" w:cs="Times New Roman"/>
        </w:rPr>
        <w:t xml:space="preserve">Standard </w:t>
      </w:r>
      <w:r w:rsidRPr="00721C00">
        <w:rPr>
          <w:rFonts w:ascii="Times New Roman" w:hAnsi="Times New Roman" w:cs="Times New Roman"/>
        </w:rPr>
        <w:t>PLGA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 xml:space="preserve"> Lane 5: 25% plasma (native) incubation, PLGA+Albumin-sLe</w:t>
      </w:r>
      <w:r w:rsidRPr="00721C00">
        <w:rPr>
          <w:rFonts w:ascii="Times New Roman" w:hAnsi="Times New Roman" w:cs="Times New Roman"/>
          <w:vertAlign w:val="superscript"/>
        </w:rPr>
        <w:t>a</w:t>
      </w:r>
      <w:r w:rsidRPr="00721C00">
        <w:rPr>
          <w:rFonts w:ascii="Times New Roman" w:hAnsi="Times New Roman" w:cs="Times New Roman"/>
        </w:rPr>
        <w:t>.</w:t>
      </w:r>
    </w:p>
    <w:sectPr w:rsidR="00525521" w:rsidRPr="00721C00" w:rsidSect="00C976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C43F7C" w15:done="0"/>
  <w15:commentEx w15:paraId="3344B381" w15:done="0"/>
  <w15:commentEx w15:paraId="24E7F9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">
    <w15:presenceInfo w15:providerId="None" w15:userId="Dani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A95"/>
    <w:rsid w:val="00165C27"/>
    <w:rsid w:val="00182E70"/>
    <w:rsid w:val="003028B6"/>
    <w:rsid w:val="00456672"/>
    <w:rsid w:val="00463001"/>
    <w:rsid w:val="00486CAE"/>
    <w:rsid w:val="004A2AE0"/>
    <w:rsid w:val="00525521"/>
    <w:rsid w:val="00536D47"/>
    <w:rsid w:val="0069449C"/>
    <w:rsid w:val="006D49CD"/>
    <w:rsid w:val="00721C00"/>
    <w:rsid w:val="00736A44"/>
    <w:rsid w:val="007D157E"/>
    <w:rsid w:val="008C7AD0"/>
    <w:rsid w:val="009774A0"/>
    <w:rsid w:val="00A82A95"/>
    <w:rsid w:val="00B27525"/>
    <w:rsid w:val="00B63F85"/>
    <w:rsid w:val="00C04975"/>
    <w:rsid w:val="00C9762B"/>
    <w:rsid w:val="00E749AC"/>
    <w:rsid w:val="00F2036C"/>
    <w:rsid w:val="00F6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604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9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82E7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0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8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9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82E7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0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8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0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tif"/><Relationship Id="rId12" Type="http://schemas.openxmlformats.org/officeDocument/2006/relationships/image" Target="media/image6.tif"/><Relationship Id="rId13" Type="http://schemas.openxmlformats.org/officeDocument/2006/relationships/image" Target="media/image7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1</Words>
  <Characters>148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lola Eniola-Adefeso</dc:creator>
  <cp:keywords/>
  <dc:description/>
  <cp:lastModifiedBy>Omolola Eniola-Adefeso</cp:lastModifiedBy>
  <cp:revision>3</cp:revision>
  <dcterms:created xsi:type="dcterms:W3CDTF">2017-04-20T17:55:00Z</dcterms:created>
  <dcterms:modified xsi:type="dcterms:W3CDTF">2017-04-20T17:57:00Z</dcterms:modified>
</cp:coreProperties>
</file>